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A1B6B5C" w14:textId="21C26887" w:rsidR="00D92B5D" w:rsidRPr="007B5443" w:rsidRDefault="007B7D8E" w:rsidP="007B5443">
      <w:pPr>
        <w:pStyle w:val="MDPI41tablecaption"/>
        <w:spacing w:line="360" w:lineRule="auto"/>
        <w:ind w:left="0"/>
        <w:rPr>
          <w:rFonts w:ascii="Times New Roman" w:hAnsi="Times New Roman" w:cs="Times New Roman"/>
          <w:b/>
          <w:sz w:val="24"/>
          <w:szCs w:val="24"/>
        </w:rPr>
      </w:pPr>
      <w:bookmarkStart w:id="0" w:name="_Hlk141695769"/>
      <w:bookmarkStart w:id="1" w:name="_GoBack"/>
      <w:bookmarkEnd w:id="1"/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D92B5D" w:rsidRPr="00E30272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A26048">
        <w:rPr>
          <w:rFonts w:ascii="Times New Roman" w:hAnsi="Times New Roman" w:cs="Times New Roman"/>
          <w:b/>
          <w:sz w:val="24"/>
          <w:szCs w:val="24"/>
        </w:rPr>
        <w:t>1</w:t>
      </w:r>
      <w:r w:rsidR="00D92B5D" w:rsidRPr="007B5443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263379" w:rsidRPr="00263379">
        <w:rPr>
          <w:rFonts w:ascii="Times New Roman" w:hAnsi="Times New Roman" w:cs="Times New Roman"/>
          <w:b/>
          <w:i/>
          <w:iCs/>
          <w:sz w:val="24"/>
          <w:szCs w:val="24"/>
        </w:rPr>
        <w:t>IR-IFITM</w:t>
      </w:r>
      <w:r w:rsidR="00D92B5D" w:rsidRPr="007B5443">
        <w:rPr>
          <w:rFonts w:ascii="Times New Roman" w:hAnsi="Times New Roman" w:cs="Times New Roman"/>
          <w:b/>
          <w:sz w:val="24"/>
          <w:szCs w:val="24"/>
        </w:rPr>
        <w:t xml:space="preserve"> ge</w:t>
      </w:r>
      <w:r w:rsidR="00D92B5D" w:rsidRPr="007B5443">
        <w:rPr>
          <w:rFonts w:ascii="Times New Roman" w:hAnsi="Times New Roman" w:cs="Times New Roman"/>
          <w:b/>
          <w:snapToGrid w:val="0"/>
          <w:sz w:val="24"/>
          <w:szCs w:val="24"/>
        </w:rPr>
        <w:t>nes expression</w:t>
      </w:r>
      <w:r w:rsidR="007B5443" w:rsidRPr="007B5443">
        <w:rPr>
          <w:rFonts w:ascii="Times New Roman" w:hAnsi="Times New Roman" w:cs="Times New Roman"/>
          <w:b/>
          <w:snapToGrid w:val="0"/>
          <w:sz w:val="24"/>
          <w:szCs w:val="24"/>
        </w:rPr>
        <w:t xml:space="preserve"> </w:t>
      </w:r>
      <w:r w:rsidR="00D92B5D" w:rsidRPr="007B5443">
        <w:rPr>
          <w:rFonts w:ascii="Times New Roman" w:hAnsi="Times New Roman" w:cs="Times New Roman"/>
          <w:b/>
          <w:snapToGrid w:val="0"/>
          <w:sz w:val="24"/>
          <w:szCs w:val="24"/>
        </w:rPr>
        <w:t>(2</w:t>
      </w:r>
      <w:r w:rsidR="00D92B5D" w:rsidRPr="007B5443">
        <w:rPr>
          <w:rFonts w:ascii="Times New Roman" w:hAnsi="Times New Roman" w:cs="Times New Roman"/>
          <w:b/>
          <w:snapToGrid w:val="0"/>
          <w:sz w:val="24"/>
          <w:szCs w:val="24"/>
          <w:vertAlign w:val="superscript"/>
        </w:rPr>
        <w:t>-ΔΔCt</w:t>
      </w:r>
      <w:r w:rsidR="00D92B5D" w:rsidRPr="007B5443">
        <w:rPr>
          <w:rFonts w:ascii="Times New Roman" w:hAnsi="Times New Roman" w:cs="Times New Roman"/>
          <w:b/>
          <w:snapToGrid w:val="0"/>
          <w:sz w:val="24"/>
          <w:szCs w:val="24"/>
        </w:rPr>
        <w:t>)</w:t>
      </w:r>
      <w:r w:rsidR="00D92B5D" w:rsidRPr="007B5443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D92B5D" w:rsidRPr="007B5443">
        <w:rPr>
          <w:rFonts w:ascii="Times New Roman" w:hAnsi="Times New Roman" w:cs="Times New Roman"/>
          <w:b/>
          <w:snapToGrid w:val="0"/>
          <w:sz w:val="24"/>
          <w:szCs w:val="24"/>
        </w:rPr>
        <w:t>in Bursa</w:t>
      </w:r>
      <w:r w:rsidR="007B5443" w:rsidRPr="007B5443">
        <w:rPr>
          <w:rFonts w:ascii="Times New Roman" w:hAnsi="Times New Roman" w:cs="Times New Roman"/>
          <w:b/>
          <w:snapToGrid w:val="0"/>
          <w:sz w:val="24"/>
          <w:szCs w:val="24"/>
        </w:rPr>
        <w:t xml:space="preserve"> of chicken embryo against</w:t>
      </w:r>
      <w:r w:rsidR="00D92B5D" w:rsidRPr="007B5443">
        <w:rPr>
          <w:rFonts w:ascii="Times New Roman" w:hAnsi="Times New Roman" w:cs="Times New Roman"/>
          <w:b/>
          <w:snapToGrid w:val="0"/>
          <w:sz w:val="24"/>
          <w:szCs w:val="24"/>
        </w:rPr>
        <w:t xml:space="preserve"> </w:t>
      </w:r>
      <w:r w:rsidR="007B5443" w:rsidRPr="007B5443">
        <w:rPr>
          <w:rFonts w:ascii="Times New Roman" w:hAnsi="Times New Roman" w:cs="Times New Roman"/>
          <w:b/>
          <w:snapToGrid w:val="0"/>
          <w:sz w:val="24"/>
          <w:szCs w:val="24"/>
        </w:rPr>
        <w:t>NDV</w:t>
      </w:r>
    </w:p>
    <w:tbl>
      <w:tblPr>
        <w:tblW w:w="773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94"/>
        <w:gridCol w:w="1679"/>
        <w:gridCol w:w="1533"/>
        <w:gridCol w:w="1563"/>
        <w:gridCol w:w="1563"/>
      </w:tblGrid>
      <w:tr w:rsidR="0025480D" w:rsidRPr="007B5443" w14:paraId="491A3B79" w14:textId="77777777" w:rsidTr="00263379">
        <w:trPr>
          <w:trHeight w:val="432"/>
          <w:tblHeader/>
          <w:jc w:val="center"/>
        </w:trPr>
        <w:tc>
          <w:tcPr>
            <w:tcW w:w="1394" w:type="dxa"/>
            <w:shd w:val="clear" w:color="auto" w:fill="auto"/>
            <w:noWrap/>
            <w:vAlign w:val="center"/>
            <w:hideMark/>
          </w:tcPr>
          <w:p w14:paraId="049D2128" w14:textId="31895A8C" w:rsidR="0025480D" w:rsidRPr="007B5443" w:rsidRDefault="0025480D" w:rsidP="002633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7B544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Breed</w:t>
            </w: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14:paraId="1B0DA5B8" w14:textId="77777777" w:rsidR="0025480D" w:rsidRPr="007B5443" w:rsidRDefault="0025480D" w:rsidP="002633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7B544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Time Point</w:t>
            </w:r>
          </w:p>
        </w:tc>
        <w:tc>
          <w:tcPr>
            <w:tcW w:w="1533" w:type="dxa"/>
            <w:shd w:val="clear" w:color="auto" w:fill="auto"/>
            <w:noWrap/>
            <w:vAlign w:val="center"/>
            <w:hideMark/>
          </w:tcPr>
          <w:p w14:paraId="602A2500" w14:textId="77777777" w:rsidR="0025480D" w:rsidRPr="007B5443" w:rsidRDefault="0025480D" w:rsidP="002633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7B544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chIFITM1</w:t>
            </w:r>
          </w:p>
        </w:tc>
        <w:tc>
          <w:tcPr>
            <w:tcW w:w="1563" w:type="dxa"/>
            <w:shd w:val="clear" w:color="auto" w:fill="auto"/>
            <w:noWrap/>
            <w:vAlign w:val="center"/>
            <w:hideMark/>
          </w:tcPr>
          <w:p w14:paraId="4BDA5D92" w14:textId="77777777" w:rsidR="0025480D" w:rsidRPr="007B5443" w:rsidRDefault="0025480D" w:rsidP="002633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7B544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chIFITM2</w:t>
            </w:r>
          </w:p>
        </w:tc>
        <w:tc>
          <w:tcPr>
            <w:tcW w:w="1563" w:type="dxa"/>
            <w:shd w:val="clear" w:color="auto" w:fill="auto"/>
            <w:noWrap/>
            <w:vAlign w:val="center"/>
            <w:hideMark/>
          </w:tcPr>
          <w:p w14:paraId="13448B73" w14:textId="77777777" w:rsidR="0025480D" w:rsidRPr="007B5443" w:rsidRDefault="0025480D" w:rsidP="002633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7B544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chIFITM3</w:t>
            </w:r>
          </w:p>
        </w:tc>
      </w:tr>
      <w:tr w:rsidR="0025480D" w:rsidRPr="007B5443" w14:paraId="07E01F53" w14:textId="77777777" w:rsidTr="00263379">
        <w:trPr>
          <w:trHeight w:val="432"/>
          <w:jc w:val="center"/>
        </w:trPr>
        <w:tc>
          <w:tcPr>
            <w:tcW w:w="1394" w:type="dxa"/>
            <w:vMerge w:val="restart"/>
            <w:shd w:val="clear" w:color="auto" w:fill="auto"/>
            <w:vAlign w:val="center"/>
            <w:hideMark/>
          </w:tcPr>
          <w:p w14:paraId="0E6878A9" w14:textId="3C90C2BF" w:rsidR="0025480D" w:rsidRPr="007B5443" w:rsidRDefault="0025480D" w:rsidP="002633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7B544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Aseel</w:t>
            </w:r>
          </w:p>
        </w:tc>
        <w:tc>
          <w:tcPr>
            <w:tcW w:w="1679" w:type="dxa"/>
            <w:shd w:val="clear" w:color="auto" w:fill="auto"/>
            <w:vAlign w:val="center"/>
            <w:hideMark/>
          </w:tcPr>
          <w:p w14:paraId="58E9ADDB" w14:textId="77777777" w:rsidR="0025480D" w:rsidRPr="007B5443" w:rsidRDefault="0025480D" w:rsidP="002633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7B544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3 hpi</w:t>
            </w:r>
          </w:p>
        </w:tc>
        <w:tc>
          <w:tcPr>
            <w:tcW w:w="1533" w:type="dxa"/>
            <w:shd w:val="clear" w:color="auto" w:fill="auto"/>
            <w:noWrap/>
            <w:vAlign w:val="center"/>
          </w:tcPr>
          <w:p w14:paraId="29F0A719" w14:textId="1FDD46FF" w:rsidR="0025480D" w:rsidRPr="007B5443" w:rsidRDefault="0025480D" w:rsidP="002633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5443">
              <w:rPr>
                <w:rFonts w:ascii="Times New Roman" w:hAnsi="Times New Roman" w:cs="Times New Roman"/>
                <w:sz w:val="24"/>
                <w:szCs w:val="24"/>
              </w:rPr>
              <w:t>4.37</w:t>
            </w:r>
            <w:r w:rsidR="004A7A4A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7B5443"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  <w:r w:rsidRPr="007B544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c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10473683" w14:textId="293FC4FB" w:rsidR="0025480D" w:rsidRPr="007B5443" w:rsidRDefault="0025480D" w:rsidP="002633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5443">
              <w:rPr>
                <w:rFonts w:ascii="Times New Roman" w:hAnsi="Times New Roman" w:cs="Times New Roman"/>
                <w:sz w:val="24"/>
                <w:szCs w:val="24"/>
              </w:rPr>
              <w:t>2.53</w:t>
            </w:r>
            <w:r w:rsidR="004A7A4A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7B5443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  <w:r w:rsidRPr="007B544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a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1702FD8F" w14:textId="2B2869FE" w:rsidR="0025480D" w:rsidRPr="007B5443" w:rsidRDefault="0025480D" w:rsidP="002633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5443">
              <w:rPr>
                <w:rFonts w:ascii="Times New Roman" w:hAnsi="Times New Roman" w:cs="Times New Roman"/>
                <w:sz w:val="24"/>
                <w:szCs w:val="24"/>
              </w:rPr>
              <w:t>10.22</w:t>
            </w:r>
            <w:r w:rsidR="004A7A4A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7B5443"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  <w:r w:rsidRPr="007B544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a</w:t>
            </w:r>
          </w:p>
        </w:tc>
      </w:tr>
      <w:tr w:rsidR="0025480D" w:rsidRPr="007B5443" w14:paraId="3A6908E0" w14:textId="77777777" w:rsidTr="00263379">
        <w:trPr>
          <w:trHeight w:val="432"/>
          <w:jc w:val="center"/>
        </w:trPr>
        <w:tc>
          <w:tcPr>
            <w:tcW w:w="1394" w:type="dxa"/>
            <w:vMerge/>
            <w:shd w:val="clear" w:color="auto" w:fill="auto"/>
            <w:vAlign w:val="center"/>
          </w:tcPr>
          <w:p w14:paraId="3C1E5E3D" w14:textId="77777777" w:rsidR="0025480D" w:rsidRPr="007B5443" w:rsidRDefault="0025480D" w:rsidP="002633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679" w:type="dxa"/>
            <w:shd w:val="clear" w:color="auto" w:fill="auto"/>
            <w:vAlign w:val="center"/>
            <w:hideMark/>
          </w:tcPr>
          <w:p w14:paraId="74120EA4" w14:textId="77777777" w:rsidR="0025480D" w:rsidRPr="007B5443" w:rsidRDefault="0025480D" w:rsidP="002633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7B544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6 hpi</w:t>
            </w:r>
          </w:p>
        </w:tc>
        <w:tc>
          <w:tcPr>
            <w:tcW w:w="1533" w:type="dxa"/>
            <w:shd w:val="clear" w:color="auto" w:fill="auto"/>
            <w:noWrap/>
            <w:vAlign w:val="center"/>
          </w:tcPr>
          <w:p w14:paraId="7442EE1B" w14:textId="19E4E4B6" w:rsidR="0025480D" w:rsidRPr="007B5443" w:rsidRDefault="0025480D" w:rsidP="002633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5443">
              <w:rPr>
                <w:rFonts w:ascii="Times New Roman" w:hAnsi="Times New Roman" w:cs="Times New Roman"/>
                <w:sz w:val="24"/>
                <w:szCs w:val="24"/>
              </w:rPr>
              <w:t>3.00</w:t>
            </w:r>
            <w:r w:rsidR="004A7A4A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7B5443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  <w:r w:rsidRPr="007B544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d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46B585C2" w14:textId="55EC0368" w:rsidR="0025480D" w:rsidRPr="007B5443" w:rsidRDefault="0025480D" w:rsidP="002633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5443">
              <w:rPr>
                <w:rFonts w:ascii="Times New Roman" w:hAnsi="Times New Roman" w:cs="Times New Roman"/>
                <w:sz w:val="24"/>
                <w:szCs w:val="24"/>
              </w:rPr>
              <w:t>2.07</w:t>
            </w:r>
            <w:r w:rsidR="004A7A4A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7B5443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  <w:r w:rsidRPr="007B544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ab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3CD9385F" w14:textId="1E3ED606" w:rsidR="0025480D" w:rsidRPr="007B5443" w:rsidRDefault="0025480D" w:rsidP="002633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5443">
              <w:rPr>
                <w:rFonts w:ascii="Times New Roman" w:hAnsi="Times New Roman" w:cs="Times New Roman"/>
                <w:sz w:val="24"/>
                <w:szCs w:val="24"/>
              </w:rPr>
              <w:t>10.23</w:t>
            </w:r>
            <w:r w:rsidR="004A7A4A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7B5443"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  <w:r w:rsidRPr="007B544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a</w:t>
            </w:r>
          </w:p>
        </w:tc>
      </w:tr>
      <w:tr w:rsidR="0025480D" w:rsidRPr="007B5443" w14:paraId="2A442928" w14:textId="77777777" w:rsidTr="00263379">
        <w:trPr>
          <w:trHeight w:val="432"/>
          <w:jc w:val="center"/>
        </w:trPr>
        <w:tc>
          <w:tcPr>
            <w:tcW w:w="1394" w:type="dxa"/>
            <w:vMerge/>
            <w:shd w:val="clear" w:color="auto" w:fill="auto"/>
            <w:vAlign w:val="center"/>
          </w:tcPr>
          <w:p w14:paraId="6A864E57" w14:textId="77777777" w:rsidR="0025480D" w:rsidRPr="007B5443" w:rsidRDefault="0025480D" w:rsidP="002633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679" w:type="dxa"/>
            <w:shd w:val="clear" w:color="auto" w:fill="auto"/>
            <w:vAlign w:val="center"/>
            <w:hideMark/>
          </w:tcPr>
          <w:p w14:paraId="3D785F0F" w14:textId="77777777" w:rsidR="0025480D" w:rsidRPr="007B5443" w:rsidRDefault="0025480D" w:rsidP="002633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7B544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12 hpi</w:t>
            </w:r>
          </w:p>
        </w:tc>
        <w:tc>
          <w:tcPr>
            <w:tcW w:w="1533" w:type="dxa"/>
            <w:shd w:val="clear" w:color="auto" w:fill="auto"/>
            <w:noWrap/>
            <w:vAlign w:val="center"/>
          </w:tcPr>
          <w:p w14:paraId="2FC4767F" w14:textId="41E9D0A7" w:rsidR="0025480D" w:rsidRPr="007B5443" w:rsidRDefault="0025480D" w:rsidP="002633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5443">
              <w:rPr>
                <w:rFonts w:ascii="Times New Roman" w:hAnsi="Times New Roman" w:cs="Times New Roman"/>
                <w:sz w:val="24"/>
                <w:szCs w:val="24"/>
              </w:rPr>
              <w:t>6.04</w:t>
            </w:r>
            <w:r w:rsidR="004A7A4A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7B5443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  <w:r w:rsidRPr="007B544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b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1F02B09E" w14:textId="23392014" w:rsidR="0025480D" w:rsidRPr="007B5443" w:rsidRDefault="0025480D" w:rsidP="002633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5443">
              <w:rPr>
                <w:rFonts w:ascii="Times New Roman" w:hAnsi="Times New Roman" w:cs="Times New Roman"/>
                <w:sz w:val="24"/>
                <w:szCs w:val="24"/>
              </w:rPr>
              <w:t>1.93</w:t>
            </w:r>
            <w:r w:rsidR="004A7A4A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7B5443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  <w:r w:rsidRPr="007B544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b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453E6601" w14:textId="79F3C6FC" w:rsidR="0025480D" w:rsidRPr="007B5443" w:rsidRDefault="0025480D" w:rsidP="002633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5443">
              <w:rPr>
                <w:rFonts w:ascii="Times New Roman" w:hAnsi="Times New Roman" w:cs="Times New Roman"/>
                <w:sz w:val="24"/>
                <w:szCs w:val="24"/>
              </w:rPr>
              <w:t>9.83</w:t>
            </w:r>
            <w:r w:rsidR="004A7A4A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7B5443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  <w:r w:rsidRPr="007B544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a</w:t>
            </w:r>
          </w:p>
        </w:tc>
      </w:tr>
      <w:tr w:rsidR="0025480D" w:rsidRPr="007B5443" w14:paraId="54F23353" w14:textId="77777777" w:rsidTr="00263379">
        <w:trPr>
          <w:trHeight w:val="432"/>
          <w:jc w:val="center"/>
        </w:trPr>
        <w:tc>
          <w:tcPr>
            <w:tcW w:w="1394" w:type="dxa"/>
            <w:vMerge/>
            <w:shd w:val="clear" w:color="auto" w:fill="auto"/>
            <w:vAlign w:val="center"/>
          </w:tcPr>
          <w:p w14:paraId="13EBB3A2" w14:textId="77777777" w:rsidR="0025480D" w:rsidRPr="007B5443" w:rsidRDefault="0025480D" w:rsidP="002633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679" w:type="dxa"/>
            <w:shd w:val="clear" w:color="auto" w:fill="auto"/>
            <w:vAlign w:val="center"/>
            <w:hideMark/>
          </w:tcPr>
          <w:p w14:paraId="545707FF" w14:textId="77777777" w:rsidR="0025480D" w:rsidRPr="007B5443" w:rsidRDefault="0025480D" w:rsidP="002633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7B544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24 hpi</w:t>
            </w:r>
          </w:p>
        </w:tc>
        <w:tc>
          <w:tcPr>
            <w:tcW w:w="1533" w:type="dxa"/>
            <w:shd w:val="clear" w:color="auto" w:fill="auto"/>
            <w:noWrap/>
            <w:vAlign w:val="center"/>
          </w:tcPr>
          <w:p w14:paraId="42466C19" w14:textId="76D67EE0" w:rsidR="0025480D" w:rsidRPr="007B5443" w:rsidRDefault="0025480D" w:rsidP="002633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5443">
              <w:rPr>
                <w:rFonts w:ascii="Times New Roman" w:hAnsi="Times New Roman" w:cs="Times New Roman"/>
                <w:sz w:val="24"/>
                <w:szCs w:val="24"/>
              </w:rPr>
              <w:t>7.61</w:t>
            </w:r>
            <w:r w:rsidR="004A7A4A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7B5443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  <w:r w:rsidRPr="007B544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a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22ADC44A" w14:textId="107E3508" w:rsidR="0025480D" w:rsidRPr="007B5443" w:rsidRDefault="0025480D" w:rsidP="002633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5443">
              <w:rPr>
                <w:rFonts w:ascii="Times New Roman" w:hAnsi="Times New Roman" w:cs="Times New Roman"/>
                <w:sz w:val="24"/>
                <w:szCs w:val="24"/>
              </w:rPr>
              <w:t>1.97</w:t>
            </w:r>
            <w:r w:rsidR="004A7A4A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7B5443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  <w:r w:rsidRPr="007B544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b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7F50101D" w14:textId="28FADDFE" w:rsidR="0025480D" w:rsidRPr="007B5443" w:rsidRDefault="0025480D" w:rsidP="002633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5443">
              <w:rPr>
                <w:rFonts w:ascii="Times New Roman" w:hAnsi="Times New Roman" w:cs="Times New Roman"/>
                <w:sz w:val="24"/>
                <w:szCs w:val="24"/>
              </w:rPr>
              <w:t>9.95</w:t>
            </w:r>
            <w:r w:rsidR="004A7A4A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7B5443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  <w:r w:rsidRPr="007B544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a</w:t>
            </w:r>
          </w:p>
        </w:tc>
      </w:tr>
      <w:tr w:rsidR="0025480D" w:rsidRPr="007B5443" w14:paraId="49679806" w14:textId="77777777" w:rsidTr="00263379">
        <w:trPr>
          <w:trHeight w:val="432"/>
          <w:jc w:val="center"/>
        </w:trPr>
        <w:tc>
          <w:tcPr>
            <w:tcW w:w="1394" w:type="dxa"/>
            <w:vMerge/>
            <w:shd w:val="clear" w:color="auto" w:fill="auto"/>
            <w:vAlign w:val="center"/>
          </w:tcPr>
          <w:p w14:paraId="6AA7C826" w14:textId="77777777" w:rsidR="0025480D" w:rsidRPr="007B5443" w:rsidRDefault="0025480D" w:rsidP="002633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679" w:type="dxa"/>
            <w:shd w:val="clear" w:color="auto" w:fill="auto"/>
            <w:vAlign w:val="center"/>
            <w:hideMark/>
          </w:tcPr>
          <w:p w14:paraId="41B64135" w14:textId="77777777" w:rsidR="0025480D" w:rsidRPr="007B5443" w:rsidRDefault="0025480D" w:rsidP="002633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7B544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48 hpi</w:t>
            </w:r>
          </w:p>
        </w:tc>
        <w:tc>
          <w:tcPr>
            <w:tcW w:w="1533" w:type="dxa"/>
            <w:shd w:val="clear" w:color="auto" w:fill="auto"/>
            <w:noWrap/>
            <w:vAlign w:val="center"/>
          </w:tcPr>
          <w:p w14:paraId="2AE7C8A3" w14:textId="4EBAA4BC" w:rsidR="0025480D" w:rsidRPr="007B5443" w:rsidRDefault="0025480D" w:rsidP="002633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5443">
              <w:rPr>
                <w:rFonts w:ascii="Times New Roman" w:hAnsi="Times New Roman" w:cs="Times New Roman"/>
                <w:sz w:val="24"/>
                <w:szCs w:val="24"/>
              </w:rPr>
              <w:t>1.67</w:t>
            </w:r>
            <w:r w:rsidR="004A7A4A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7B5443"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  <w:r w:rsidRPr="007B544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c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1908DA87" w14:textId="08AF948D" w:rsidR="0025480D" w:rsidRPr="007B5443" w:rsidRDefault="0025480D" w:rsidP="002633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5443">
              <w:rPr>
                <w:rFonts w:ascii="Times New Roman" w:hAnsi="Times New Roman" w:cs="Times New Roman"/>
                <w:sz w:val="24"/>
                <w:szCs w:val="24"/>
              </w:rPr>
              <w:t>2.92</w:t>
            </w:r>
            <w:r w:rsidR="004A7A4A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7B5443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  <w:r w:rsidRPr="007B544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a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03B42132" w14:textId="5CE01BFA" w:rsidR="0025480D" w:rsidRPr="007B5443" w:rsidRDefault="0025480D" w:rsidP="002633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5443">
              <w:rPr>
                <w:rFonts w:ascii="Times New Roman" w:hAnsi="Times New Roman" w:cs="Times New Roman"/>
                <w:sz w:val="24"/>
                <w:szCs w:val="24"/>
              </w:rPr>
              <w:t>9.98</w:t>
            </w:r>
            <w:r w:rsidR="004A7A4A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7B5443">
              <w:rPr>
                <w:rFonts w:ascii="Times New Roman" w:hAnsi="Times New Roman" w:cs="Times New Roman"/>
                <w:sz w:val="24"/>
                <w:szCs w:val="24"/>
              </w:rPr>
              <w:t>0.62</w:t>
            </w:r>
            <w:r w:rsidRPr="007B544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a</w:t>
            </w:r>
          </w:p>
        </w:tc>
      </w:tr>
      <w:tr w:rsidR="0025480D" w:rsidRPr="007B5443" w14:paraId="149D94DC" w14:textId="77777777" w:rsidTr="00263379">
        <w:trPr>
          <w:trHeight w:val="432"/>
          <w:jc w:val="center"/>
        </w:trPr>
        <w:tc>
          <w:tcPr>
            <w:tcW w:w="1394" w:type="dxa"/>
            <w:vMerge w:val="restart"/>
            <w:shd w:val="clear" w:color="auto" w:fill="auto"/>
            <w:vAlign w:val="center"/>
          </w:tcPr>
          <w:p w14:paraId="38111AC5" w14:textId="3564FAF7" w:rsidR="0025480D" w:rsidRPr="007B5443" w:rsidRDefault="0025480D" w:rsidP="002633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7B544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Kadaknath</w:t>
            </w:r>
          </w:p>
        </w:tc>
        <w:tc>
          <w:tcPr>
            <w:tcW w:w="1679" w:type="dxa"/>
            <w:shd w:val="clear" w:color="auto" w:fill="auto"/>
            <w:vAlign w:val="center"/>
          </w:tcPr>
          <w:p w14:paraId="033CB77C" w14:textId="08D6FC47" w:rsidR="0025480D" w:rsidRPr="007B5443" w:rsidRDefault="0025480D" w:rsidP="002633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7B544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3 hpi</w:t>
            </w:r>
          </w:p>
        </w:tc>
        <w:tc>
          <w:tcPr>
            <w:tcW w:w="1533" w:type="dxa"/>
            <w:shd w:val="clear" w:color="auto" w:fill="auto"/>
            <w:noWrap/>
            <w:vAlign w:val="center"/>
          </w:tcPr>
          <w:p w14:paraId="009BA15E" w14:textId="7DDA5265" w:rsidR="0025480D" w:rsidRPr="007B5443" w:rsidRDefault="0025480D" w:rsidP="0026337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544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2</w:t>
            </w:r>
            <w:r w:rsidR="004A7A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± </w:t>
            </w:r>
            <w:r w:rsidRPr="007B544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0</w:t>
            </w:r>
            <w:r w:rsidRPr="007B544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c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6D8A437A" w14:textId="4B00E60C" w:rsidR="0025480D" w:rsidRPr="007B5443" w:rsidRDefault="0025480D" w:rsidP="0026337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544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29</w:t>
            </w:r>
            <w:r w:rsidR="004A7A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± </w:t>
            </w:r>
            <w:r w:rsidRPr="007B544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62</w:t>
            </w:r>
            <w:r w:rsidRPr="007B544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a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6C4B7F3A" w14:textId="46A3D6A2" w:rsidR="0025480D" w:rsidRPr="007B5443" w:rsidRDefault="0025480D" w:rsidP="0026337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544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86</w:t>
            </w:r>
            <w:r w:rsidR="004A7A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± </w:t>
            </w:r>
            <w:r w:rsidRPr="007B544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74</w:t>
            </w:r>
            <w:r w:rsidRPr="007B544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a</w:t>
            </w:r>
          </w:p>
        </w:tc>
      </w:tr>
      <w:tr w:rsidR="0025480D" w:rsidRPr="007B5443" w14:paraId="6395BEB7" w14:textId="77777777" w:rsidTr="00263379">
        <w:trPr>
          <w:trHeight w:val="432"/>
          <w:jc w:val="center"/>
        </w:trPr>
        <w:tc>
          <w:tcPr>
            <w:tcW w:w="1394" w:type="dxa"/>
            <w:vMerge/>
            <w:shd w:val="clear" w:color="auto" w:fill="auto"/>
            <w:vAlign w:val="center"/>
          </w:tcPr>
          <w:p w14:paraId="7C64862C" w14:textId="77777777" w:rsidR="0025480D" w:rsidRPr="007B5443" w:rsidRDefault="0025480D" w:rsidP="002633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679" w:type="dxa"/>
            <w:shd w:val="clear" w:color="auto" w:fill="auto"/>
            <w:vAlign w:val="center"/>
          </w:tcPr>
          <w:p w14:paraId="377C466A" w14:textId="6D47B022" w:rsidR="0025480D" w:rsidRPr="007B5443" w:rsidRDefault="0025480D" w:rsidP="002633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7B544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6 hpi</w:t>
            </w:r>
          </w:p>
        </w:tc>
        <w:tc>
          <w:tcPr>
            <w:tcW w:w="1533" w:type="dxa"/>
            <w:shd w:val="clear" w:color="auto" w:fill="auto"/>
            <w:noWrap/>
            <w:vAlign w:val="center"/>
          </w:tcPr>
          <w:p w14:paraId="3EE215FA" w14:textId="129A203B" w:rsidR="0025480D" w:rsidRPr="007B5443" w:rsidRDefault="0025480D" w:rsidP="0026337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544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79</w:t>
            </w:r>
            <w:r w:rsidR="004A7A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± </w:t>
            </w:r>
            <w:r w:rsidRPr="007B544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3</w:t>
            </w:r>
            <w:r w:rsidRPr="007B544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a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0271DEEE" w14:textId="6ABFEBB1" w:rsidR="0025480D" w:rsidRPr="007B5443" w:rsidRDefault="0025480D" w:rsidP="0026337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544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30</w:t>
            </w:r>
            <w:r w:rsidR="004A7A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± </w:t>
            </w:r>
            <w:r w:rsidRPr="007B544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8</w:t>
            </w:r>
            <w:r w:rsidRPr="007B544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ab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65821265" w14:textId="29CB375A" w:rsidR="0025480D" w:rsidRPr="007B5443" w:rsidRDefault="0025480D" w:rsidP="0026337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544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04</w:t>
            </w:r>
            <w:r w:rsidR="004A7A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± </w:t>
            </w:r>
            <w:r w:rsidRPr="007B544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38</w:t>
            </w:r>
            <w:r w:rsidRPr="007B544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a</w:t>
            </w:r>
          </w:p>
        </w:tc>
      </w:tr>
      <w:tr w:rsidR="0025480D" w:rsidRPr="007B5443" w14:paraId="11F50F3C" w14:textId="77777777" w:rsidTr="00263379">
        <w:trPr>
          <w:trHeight w:val="432"/>
          <w:jc w:val="center"/>
        </w:trPr>
        <w:tc>
          <w:tcPr>
            <w:tcW w:w="1394" w:type="dxa"/>
            <w:vMerge/>
            <w:shd w:val="clear" w:color="auto" w:fill="auto"/>
            <w:vAlign w:val="center"/>
          </w:tcPr>
          <w:p w14:paraId="02C2704A" w14:textId="77777777" w:rsidR="0025480D" w:rsidRPr="007B5443" w:rsidRDefault="0025480D" w:rsidP="002633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679" w:type="dxa"/>
            <w:shd w:val="clear" w:color="auto" w:fill="auto"/>
            <w:vAlign w:val="center"/>
          </w:tcPr>
          <w:p w14:paraId="785A7962" w14:textId="5276303B" w:rsidR="0025480D" w:rsidRPr="007B5443" w:rsidRDefault="0025480D" w:rsidP="002633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7B544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12 hpi</w:t>
            </w:r>
          </w:p>
        </w:tc>
        <w:tc>
          <w:tcPr>
            <w:tcW w:w="1533" w:type="dxa"/>
            <w:shd w:val="clear" w:color="auto" w:fill="auto"/>
            <w:noWrap/>
            <w:vAlign w:val="center"/>
          </w:tcPr>
          <w:p w14:paraId="1E454189" w14:textId="3A416D3D" w:rsidR="0025480D" w:rsidRPr="007B5443" w:rsidRDefault="0025480D" w:rsidP="0026337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544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46</w:t>
            </w:r>
            <w:r w:rsidR="004A7A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± </w:t>
            </w:r>
            <w:r w:rsidRPr="007B544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9</w:t>
            </w:r>
            <w:r w:rsidRPr="007B544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b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61EFE50E" w14:textId="14D79E31" w:rsidR="0025480D" w:rsidRPr="007B5443" w:rsidRDefault="0025480D" w:rsidP="0026337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544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16</w:t>
            </w:r>
            <w:r w:rsidR="004A7A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± </w:t>
            </w:r>
            <w:r w:rsidRPr="007B544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3</w:t>
            </w:r>
            <w:r w:rsidRPr="007B544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b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4B334472" w14:textId="59B9050D" w:rsidR="0025480D" w:rsidRPr="007B5443" w:rsidRDefault="0025480D" w:rsidP="0026337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544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36</w:t>
            </w:r>
            <w:r w:rsidR="004A7A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± </w:t>
            </w:r>
            <w:r w:rsidRPr="007B544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0</w:t>
            </w:r>
            <w:r w:rsidRPr="007B544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a</w:t>
            </w:r>
          </w:p>
        </w:tc>
      </w:tr>
      <w:tr w:rsidR="0025480D" w:rsidRPr="007B5443" w14:paraId="3F681B0B" w14:textId="77777777" w:rsidTr="00263379">
        <w:trPr>
          <w:trHeight w:val="432"/>
          <w:jc w:val="center"/>
        </w:trPr>
        <w:tc>
          <w:tcPr>
            <w:tcW w:w="1394" w:type="dxa"/>
            <w:vMerge/>
            <w:shd w:val="clear" w:color="auto" w:fill="auto"/>
            <w:vAlign w:val="center"/>
          </w:tcPr>
          <w:p w14:paraId="01561C56" w14:textId="77777777" w:rsidR="0025480D" w:rsidRPr="007B5443" w:rsidRDefault="0025480D" w:rsidP="002633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679" w:type="dxa"/>
            <w:shd w:val="clear" w:color="auto" w:fill="auto"/>
            <w:vAlign w:val="center"/>
          </w:tcPr>
          <w:p w14:paraId="5F89B0CF" w14:textId="6BC65111" w:rsidR="0025480D" w:rsidRPr="007B5443" w:rsidRDefault="0025480D" w:rsidP="002633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7B544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24 hpi</w:t>
            </w:r>
          </w:p>
        </w:tc>
        <w:tc>
          <w:tcPr>
            <w:tcW w:w="1533" w:type="dxa"/>
            <w:shd w:val="clear" w:color="auto" w:fill="auto"/>
            <w:noWrap/>
            <w:vAlign w:val="center"/>
          </w:tcPr>
          <w:p w14:paraId="794B76EF" w14:textId="6889A5EE" w:rsidR="0025480D" w:rsidRPr="007B5443" w:rsidRDefault="0025480D" w:rsidP="0026337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544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49</w:t>
            </w:r>
            <w:r w:rsidR="004A7A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± </w:t>
            </w:r>
            <w:r w:rsidRPr="007B544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7</w:t>
            </w:r>
            <w:r w:rsidRPr="007B544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a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5F1EB4F2" w14:textId="7FE5BD9A" w:rsidR="0025480D" w:rsidRPr="007B5443" w:rsidRDefault="0025480D" w:rsidP="0026337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544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0</w:t>
            </w:r>
            <w:r w:rsidR="004A7A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± </w:t>
            </w:r>
            <w:r w:rsidRPr="007B544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8</w:t>
            </w:r>
            <w:r w:rsidRPr="007B544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c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38108726" w14:textId="5E40DED7" w:rsidR="0025480D" w:rsidRPr="007B5443" w:rsidRDefault="0025480D" w:rsidP="0026337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544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15</w:t>
            </w:r>
            <w:r w:rsidR="004A7A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± </w:t>
            </w:r>
            <w:r w:rsidRPr="007B544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4</w:t>
            </w:r>
            <w:r w:rsidRPr="007B544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a</w:t>
            </w:r>
          </w:p>
        </w:tc>
      </w:tr>
      <w:tr w:rsidR="0025480D" w:rsidRPr="007B5443" w14:paraId="366329C8" w14:textId="77777777" w:rsidTr="00263379">
        <w:trPr>
          <w:trHeight w:val="432"/>
          <w:jc w:val="center"/>
        </w:trPr>
        <w:tc>
          <w:tcPr>
            <w:tcW w:w="1394" w:type="dxa"/>
            <w:vMerge/>
            <w:shd w:val="clear" w:color="auto" w:fill="auto"/>
            <w:vAlign w:val="center"/>
          </w:tcPr>
          <w:p w14:paraId="17E256B5" w14:textId="77777777" w:rsidR="0025480D" w:rsidRPr="007B5443" w:rsidRDefault="0025480D" w:rsidP="002633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679" w:type="dxa"/>
            <w:shd w:val="clear" w:color="auto" w:fill="auto"/>
            <w:vAlign w:val="center"/>
          </w:tcPr>
          <w:p w14:paraId="61250BD5" w14:textId="6A96F36C" w:rsidR="0025480D" w:rsidRPr="007B5443" w:rsidRDefault="0025480D" w:rsidP="002633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7B544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48 hpi</w:t>
            </w:r>
          </w:p>
        </w:tc>
        <w:tc>
          <w:tcPr>
            <w:tcW w:w="1533" w:type="dxa"/>
            <w:shd w:val="clear" w:color="auto" w:fill="auto"/>
            <w:noWrap/>
            <w:vAlign w:val="center"/>
          </w:tcPr>
          <w:p w14:paraId="77DEDB11" w14:textId="366B3CBA" w:rsidR="0025480D" w:rsidRPr="007B5443" w:rsidRDefault="0025480D" w:rsidP="0026337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544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67</w:t>
            </w:r>
            <w:r w:rsidR="004A7A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± </w:t>
            </w:r>
            <w:r w:rsidRPr="007B544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6</w:t>
            </w:r>
            <w:r w:rsidRPr="007B544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b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3B871B27" w14:textId="2D5D6482" w:rsidR="0025480D" w:rsidRPr="007B5443" w:rsidRDefault="0025480D" w:rsidP="0026337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544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61</w:t>
            </w:r>
            <w:r w:rsidR="004A7A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± </w:t>
            </w:r>
            <w:r w:rsidRPr="007B544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4</w:t>
            </w:r>
            <w:r w:rsidRPr="007B544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c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49298A4C" w14:textId="6DF015BA" w:rsidR="0025480D" w:rsidRPr="007B5443" w:rsidRDefault="0025480D" w:rsidP="0026337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544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51</w:t>
            </w:r>
            <w:r w:rsidR="004A7A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± </w:t>
            </w:r>
            <w:r w:rsidRPr="007B544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2</w:t>
            </w:r>
            <w:r w:rsidRPr="007B544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b</w:t>
            </w:r>
          </w:p>
        </w:tc>
      </w:tr>
    </w:tbl>
    <w:p w14:paraId="4D33FBB1" w14:textId="77777777" w:rsidR="00DA426E" w:rsidRDefault="00DA426E" w:rsidP="00DA426E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M</w:t>
      </w:r>
      <w:r>
        <w:rPr>
          <w:rFonts w:ascii="Times New Roman" w:hAnsi="Times New Roman"/>
          <w:bCs/>
          <w:sz w:val="24"/>
          <w:szCs w:val="24"/>
        </w:rPr>
        <w:t>eans</w:t>
      </w:r>
      <w:r w:rsidRPr="00E30272">
        <w:rPr>
          <w:rFonts w:ascii="Times New Roman" w:hAnsi="Times New Roman"/>
          <w:bCs/>
          <w:sz w:val="24"/>
          <w:szCs w:val="24"/>
        </w:rPr>
        <w:t xml:space="preserve"> with different </w:t>
      </w:r>
      <w:r>
        <w:rPr>
          <w:rFonts w:ascii="Times New Roman" w:hAnsi="Times New Roman"/>
          <w:bCs/>
          <w:sz w:val="24"/>
          <w:szCs w:val="24"/>
        </w:rPr>
        <w:t>superscripts</w:t>
      </w:r>
      <w:r w:rsidRPr="00E30272">
        <w:rPr>
          <w:rFonts w:ascii="Times New Roman" w:hAnsi="Times New Roman"/>
          <w:bCs/>
          <w:sz w:val="24"/>
          <w:szCs w:val="24"/>
        </w:rPr>
        <w:t xml:space="preserve"> show</w:t>
      </w:r>
      <w:r>
        <w:rPr>
          <w:rFonts w:ascii="Times New Roman" w:hAnsi="Times New Roman"/>
          <w:bCs/>
          <w:sz w:val="24"/>
          <w:szCs w:val="24"/>
        </w:rPr>
        <w:t>ed</w:t>
      </w:r>
      <w:r w:rsidRPr="00E30272">
        <w:rPr>
          <w:rFonts w:ascii="Times New Roman" w:hAnsi="Times New Roman"/>
          <w:bCs/>
          <w:sz w:val="24"/>
          <w:szCs w:val="24"/>
        </w:rPr>
        <w:t xml:space="preserve"> significant </w:t>
      </w:r>
      <w:r>
        <w:rPr>
          <w:rFonts w:ascii="Times New Roman" w:hAnsi="Times New Roman"/>
          <w:bCs/>
          <w:sz w:val="24"/>
          <w:szCs w:val="24"/>
        </w:rPr>
        <w:t>differences</w:t>
      </w:r>
      <w:r w:rsidRPr="00E30272">
        <w:rPr>
          <w:rFonts w:ascii="Times New Roman" w:hAnsi="Times New Roman"/>
          <w:bCs/>
          <w:sz w:val="24"/>
          <w:szCs w:val="24"/>
        </w:rPr>
        <w:t xml:space="preserve"> at p&lt;0.05</w:t>
      </w:r>
      <w:r w:rsidRPr="00BF591D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within</w:t>
      </w:r>
      <w:r w:rsidRPr="00BF591D">
        <w:rPr>
          <w:rFonts w:ascii="Times New Roman" w:hAnsi="Times New Roman"/>
          <w:sz w:val="24"/>
          <w:szCs w:val="24"/>
        </w:rPr>
        <w:t xml:space="preserve"> a breed</w:t>
      </w:r>
      <w:r w:rsidRPr="00BF591D">
        <w:rPr>
          <w:rFonts w:ascii="Times New Roman" w:hAnsi="Times New Roman" w:cs="Times New Roman"/>
          <w:sz w:val="24"/>
          <w:szCs w:val="24"/>
        </w:rPr>
        <w:t>.</w:t>
      </w:r>
    </w:p>
    <w:p w14:paraId="755D124A" w14:textId="235FA588" w:rsidR="007B5443" w:rsidRPr="007B5443" w:rsidRDefault="007B7D8E" w:rsidP="007B7D8E">
      <w:pPr>
        <w:pStyle w:val="MDPI41tablecaption"/>
        <w:spacing w:line="360" w:lineRule="auto"/>
        <w:ind w:left="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Pr="00E30272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 w:rsidR="007B5443" w:rsidRPr="007B5443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263379" w:rsidRPr="00263379">
        <w:rPr>
          <w:rFonts w:ascii="Times New Roman" w:hAnsi="Times New Roman" w:cs="Times New Roman"/>
          <w:b/>
          <w:i/>
          <w:iCs/>
          <w:sz w:val="24"/>
          <w:szCs w:val="24"/>
        </w:rPr>
        <w:t>IR-IFITM</w:t>
      </w:r>
      <w:r w:rsidR="00263379" w:rsidRPr="007B5443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7B5443" w:rsidRPr="007B5443">
        <w:rPr>
          <w:rFonts w:ascii="Times New Roman" w:hAnsi="Times New Roman" w:cs="Times New Roman"/>
          <w:b/>
          <w:sz w:val="24"/>
          <w:szCs w:val="24"/>
        </w:rPr>
        <w:t>ge</w:t>
      </w:r>
      <w:r w:rsidR="007B5443" w:rsidRPr="007B5443">
        <w:rPr>
          <w:rFonts w:ascii="Times New Roman" w:hAnsi="Times New Roman" w:cs="Times New Roman"/>
          <w:b/>
          <w:snapToGrid w:val="0"/>
          <w:sz w:val="24"/>
          <w:szCs w:val="24"/>
        </w:rPr>
        <w:t>nes expression (2</w:t>
      </w:r>
      <w:r w:rsidR="007B5443" w:rsidRPr="007B5443">
        <w:rPr>
          <w:rFonts w:ascii="Times New Roman" w:hAnsi="Times New Roman" w:cs="Times New Roman"/>
          <w:b/>
          <w:snapToGrid w:val="0"/>
          <w:sz w:val="24"/>
          <w:szCs w:val="24"/>
          <w:vertAlign w:val="superscript"/>
        </w:rPr>
        <w:t>-ΔΔCt</w:t>
      </w:r>
      <w:r w:rsidR="007B5443" w:rsidRPr="007B5443">
        <w:rPr>
          <w:rFonts w:ascii="Times New Roman" w:hAnsi="Times New Roman" w:cs="Times New Roman"/>
          <w:b/>
          <w:snapToGrid w:val="0"/>
          <w:sz w:val="24"/>
          <w:szCs w:val="24"/>
        </w:rPr>
        <w:t>)</w:t>
      </w:r>
      <w:r w:rsidR="007B5443" w:rsidRPr="007B5443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7B5443" w:rsidRPr="007B5443">
        <w:rPr>
          <w:rFonts w:ascii="Times New Roman" w:hAnsi="Times New Roman" w:cs="Times New Roman"/>
          <w:b/>
          <w:snapToGrid w:val="0"/>
          <w:sz w:val="24"/>
          <w:szCs w:val="24"/>
        </w:rPr>
        <w:t>in cecal tonsils</w:t>
      </w:r>
      <w:r w:rsidR="007B5443">
        <w:rPr>
          <w:rFonts w:ascii="Times New Roman" w:hAnsi="Times New Roman" w:cs="Times New Roman"/>
          <w:b/>
          <w:snapToGrid w:val="0"/>
          <w:sz w:val="24"/>
          <w:szCs w:val="24"/>
        </w:rPr>
        <w:t xml:space="preserve"> </w:t>
      </w:r>
      <w:r w:rsidR="007B5443" w:rsidRPr="007B5443">
        <w:rPr>
          <w:rFonts w:ascii="Times New Roman" w:hAnsi="Times New Roman" w:cs="Times New Roman"/>
          <w:b/>
          <w:snapToGrid w:val="0"/>
          <w:sz w:val="24"/>
          <w:szCs w:val="24"/>
        </w:rPr>
        <w:t>of chicken</w:t>
      </w:r>
      <w:r>
        <w:rPr>
          <w:rFonts w:ascii="Times New Roman" w:hAnsi="Times New Roman" w:cs="Times New Roman"/>
          <w:b/>
          <w:snapToGrid w:val="0"/>
          <w:sz w:val="24"/>
          <w:szCs w:val="24"/>
        </w:rPr>
        <w:t xml:space="preserve"> </w:t>
      </w:r>
      <w:r w:rsidR="007B5443" w:rsidRPr="007B5443">
        <w:rPr>
          <w:rFonts w:ascii="Times New Roman" w:hAnsi="Times New Roman" w:cs="Times New Roman"/>
          <w:b/>
          <w:snapToGrid w:val="0"/>
          <w:sz w:val="24"/>
          <w:szCs w:val="24"/>
        </w:rPr>
        <w:t>embryo against NDV</w:t>
      </w:r>
    </w:p>
    <w:tbl>
      <w:tblPr>
        <w:tblW w:w="770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88"/>
        <w:gridCol w:w="1672"/>
        <w:gridCol w:w="1527"/>
        <w:gridCol w:w="1557"/>
        <w:gridCol w:w="1557"/>
      </w:tblGrid>
      <w:tr w:rsidR="0025480D" w:rsidRPr="007B5443" w14:paraId="754F3D64" w14:textId="77777777" w:rsidTr="00263379">
        <w:trPr>
          <w:trHeight w:val="20"/>
          <w:tblHeader/>
          <w:jc w:val="center"/>
        </w:trPr>
        <w:tc>
          <w:tcPr>
            <w:tcW w:w="1388" w:type="dxa"/>
            <w:shd w:val="clear" w:color="auto" w:fill="auto"/>
            <w:noWrap/>
            <w:vAlign w:val="center"/>
            <w:hideMark/>
          </w:tcPr>
          <w:p w14:paraId="656CA92A" w14:textId="77777777" w:rsidR="0025480D" w:rsidRPr="007B5443" w:rsidRDefault="0025480D" w:rsidP="007B54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7B544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Breed</w:t>
            </w:r>
          </w:p>
        </w:tc>
        <w:tc>
          <w:tcPr>
            <w:tcW w:w="1672" w:type="dxa"/>
            <w:shd w:val="clear" w:color="auto" w:fill="auto"/>
            <w:noWrap/>
            <w:vAlign w:val="center"/>
            <w:hideMark/>
          </w:tcPr>
          <w:p w14:paraId="14A2AC44" w14:textId="77777777" w:rsidR="0025480D" w:rsidRPr="007B5443" w:rsidRDefault="0025480D" w:rsidP="007B54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7B544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Time Point</w:t>
            </w:r>
          </w:p>
        </w:tc>
        <w:tc>
          <w:tcPr>
            <w:tcW w:w="1527" w:type="dxa"/>
            <w:shd w:val="clear" w:color="auto" w:fill="auto"/>
            <w:noWrap/>
            <w:vAlign w:val="center"/>
            <w:hideMark/>
          </w:tcPr>
          <w:p w14:paraId="7C7B0DA4" w14:textId="77777777" w:rsidR="0025480D" w:rsidRPr="007B5443" w:rsidRDefault="0025480D" w:rsidP="007B54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7B544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chIFITM1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14:paraId="17C7528D" w14:textId="77777777" w:rsidR="0025480D" w:rsidRPr="007B5443" w:rsidRDefault="0025480D" w:rsidP="007B54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7B544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chIFITM2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14:paraId="54B6BC5E" w14:textId="77777777" w:rsidR="0025480D" w:rsidRPr="007B5443" w:rsidRDefault="0025480D" w:rsidP="007B54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7B544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chIFITM3</w:t>
            </w:r>
          </w:p>
        </w:tc>
      </w:tr>
      <w:tr w:rsidR="0025480D" w:rsidRPr="007B5443" w14:paraId="5F276CC4" w14:textId="77777777" w:rsidTr="00263379">
        <w:trPr>
          <w:trHeight w:val="20"/>
          <w:jc w:val="center"/>
        </w:trPr>
        <w:tc>
          <w:tcPr>
            <w:tcW w:w="1388" w:type="dxa"/>
            <w:vMerge w:val="restart"/>
            <w:shd w:val="clear" w:color="auto" w:fill="auto"/>
            <w:vAlign w:val="center"/>
            <w:hideMark/>
          </w:tcPr>
          <w:p w14:paraId="7BF31574" w14:textId="77777777" w:rsidR="0025480D" w:rsidRPr="007B5443" w:rsidRDefault="0025480D" w:rsidP="007B54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7B544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Aseel</w:t>
            </w:r>
          </w:p>
        </w:tc>
        <w:tc>
          <w:tcPr>
            <w:tcW w:w="1672" w:type="dxa"/>
            <w:shd w:val="clear" w:color="auto" w:fill="auto"/>
            <w:vAlign w:val="center"/>
            <w:hideMark/>
          </w:tcPr>
          <w:p w14:paraId="378B0FEF" w14:textId="77777777" w:rsidR="0025480D" w:rsidRPr="007B5443" w:rsidRDefault="0025480D" w:rsidP="007B54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7B544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3 hpi</w:t>
            </w:r>
          </w:p>
        </w:tc>
        <w:tc>
          <w:tcPr>
            <w:tcW w:w="1527" w:type="dxa"/>
            <w:shd w:val="clear" w:color="auto" w:fill="auto"/>
            <w:noWrap/>
            <w:vAlign w:val="center"/>
          </w:tcPr>
          <w:p w14:paraId="28528279" w14:textId="443C1367" w:rsidR="0025480D" w:rsidRPr="007B5443" w:rsidRDefault="0025480D" w:rsidP="007B54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5443">
              <w:rPr>
                <w:rFonts w:ascii="Times New Roman" w:hAnsi="Times New Roman" w:cs="Times New Roman"/>
                <w:sz w:val="24"/>
                <w:szCs w:val="24"/>
              </w:rPr>
              <w:t>1.81</w:t>
            </w:r>
            <w:r w:rsidR="004A7A4A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7B5443"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  <w:r w:rsidRPr="007B544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c</w:t>
            </w:r>
          </w:p>
        </w:tc>
        <w:tc>
          <w:tcPr>
            <w:tcW w:w="1557" w:type="dxa"/>
            <w:shd w:val="clear" w:color="auto" w:fill="auto"/>
            <w:noWrap/>
            <w:vAlign w:val="center"/>
          </w:tcPr>
          <w:p w14:paraId="0064186E" w14:textId="42A4374B" w:rsidR="0025480D" w:rsidRPr="007B5443" w:rsidRDefault="0025480D" w:rsidP="007B54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5443">
              <w:rPr>
                <w:rFonts w:ascii="Times New Roman" w:hAnsi="Times New Roman" w:cs="Times New Roman"/>
                <w:sz w:val="24"/>
                <w:szCs w:val="24"/>
              </w:rPr>
              <w:t>1.69</w:t>
            </w:r>
            <w:r w:rsidR="004A7A4A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7B5443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  <w:r w:rsidRPr="007B544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a</w:t>
            </w:r>
          </w:p>
        </w:tc>
        <w:tc>
          <w:tcPr>
            <w:tcW w:w="1557" w:type="dxa"/>
            <w:shd w:val="clear" w:color="auto" w:fill="auto"/>
            <w:noWrap/>
            <w:vAlign w:val="center"/>
          </w:tcPr>
          <w:p w14:paraId="1B09D77B" w14:textId="1F238366" w:rsidR="0025480D" w:rsidRPr="007B5443" w:rsidRDefault="0025480D" w:rsidP="007B54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5443">
              <w:rPr>
                <w:rFonts w:ascii="Times New Roman" w:hAnsi="Times New Roman" w:cs="Times New Roman"/>
                <w:sz w:val="24"/>
                <w:szCs w:val="24"/>
              </w:rPr>
              <w:t>2.97</w:t>
            </w:r>
            <w:r w:rsidR="004A7A4A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7B5443">
              <w:rPr>
                <w:rFonts w:ascii="Times New Roman" w:hAnsi="Times New Roman" w:cs="Times New Roman"/>
                <w:sz w:val="24"/>
                <w:szCs w:val="24"/>
              </w:rPr>
              <w:t>0.40</w:t>
            </w:r>
            <w:r w:rsidRPr="007B544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a</w:t>
            </w:r>
          </w:p>
        </w:tc>
      </w:tr>
      <w:tr w:rsidR="0025480D" w:rsidRPr="007B5443" w14:paraId="38720E10" w14:textId="77777777" w:rsidTr="00263379">
        <w:trPr>
          <w:trHeight w:val="20"/>
          <w:jc w:val="center"/>
        </w:trPr>
        <w:tc>
          <w:tcPr>
            <w:tcW w:w="1388" w:type="dxa"/>
            <w:vMerge/>
            <w:shd w:val="clear" w:color="auto" w:fill="auto"/>
            <w:vAlign w:val="center"/>
          </w:tcPr>
          <w:p w14:paraId="06848AA0" w14:textId="77777777" w:rsidR="0025480D" w:rsidRPr="007B5443" w:rsidRDefault="0025480D" w:rsidP="007B54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672" w:type="dxa"/>
            <w:shd w:val="clear" w:color="auto" w:fill="auto"/>
            <w:vAlign w:val="center"/>
            <w:hideMark/>
          </w:tcPr>
          <w:p w14:paraId="25C6D36D" w14:textId="77777777" w:rsidR="0025480D" w:rsidRPr="007B5443" w:rsidRDefault="0025480D" w:rsidP="007B54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7B544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6 hpi</w:t>
            </w:r>
          </w:p>
        </w:tc>
        <w:tc>
          <w:tcPr>
            <w:tcW w:w="1527" w:type="dxa"/>
            <w:shd w:val="clear" w:color="auto" w:fill="auto"/>
            <w:noWrap/>
            <w:vAlign w:val="center"/>
          </w:tcPr>
          <w:p w14:paraId="241F5737" w14:textId="05D91CBA" w:rsidR="0025480D" w:rsidRPr="007B5443" w:rsidRDefault="0025480D" w:rsidP="007B54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5443">
              <w:rPr>
                <w:rFonts w:ascii="Times New Roman" w:hAnsi="Times New Roman" w:cs="Times New Roman"/>
                <w:sz w:val="24"/>
                <w:szCs w:val="24"/>
              </w:rPr>
              <w:t>6.41</w:t>
            </w:r>
            <w:r w:rsidR="004A7A4A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7B5443">
              <w:rPr>
                <w:rFonts w:ascii="Times New Roman" w:hAnsi="Times New Roman" w:cs="Times New Roman"/>
                <w:sz w:val="24"/>
                <w:szCs w:val="24"/>
              </w:rPr>
              <w:t>2.66</w:t>
            </w:r>
            <w:r w:rsidRPr="007B544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ab</w:t>
            </w:r>
          </w:p>
        </w:tc>
        <w:tc>
          <w:tcPr>
            <w:tcW w:w="1557" w:type="dxa"/>
            <w:shd w:val="clear" w:color="auto" w:fill="auto"/>
            <w:noWrap/>
            <w:vAlign w:val="center"/>
          </w:tcPr>
          <w:p w14:paraId="616193F3" w14:textId="41797B49" w:rsidR="0025480D" w:rsidRPr="007B5443" w:rsidRDefault="0025480D" w:rsidP="007B54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5443">
              <w:rPr>
                <w:rFonts w:ascii="Times New Roman" w:hAnsi="Times New Roman" w:cs="Times New Roman"/>
                <w:sz w:val="24"/>
                <w:szCs w:val="24"/>
              </w:rPr>
              <w:t>1.13</w:t>
            </w:r>
            <w:r w:rsidR="004A7A4A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7B5443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  <w:r w:rsidRPr="007B544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b</w:t>
            </w:r>
          </w:p>
        </w:tc>
        <w:tc>
          <w:tcPr>
            <w:tcW w:w="1557" w:type="dxa"/>
            <w:shd w:val="clear" w:color="auto" w:fill="auto"/>
            <w:noWrap/>
            <w:vAlign w:val="center"/>
          </w:tcPr>
          <w:p w14:paraId="7775A93D" w14:textId="56C09D8B" w:rsidR="0025480D" w:rsidRPr="007B5443" w:rsidRDefault="0025480D" w:rsidP="007B54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5443">
              <w:rPr>
                <w:rFonts w:ascii="Times New Roman" w:hAnsi="Times New Roman" w:cs="Times New Roman"/>
                <w:sz w:val="24"/>
                <w:szCs w:val="24"/>
              </w:rPr>
              <w:t>2.54</w:t>
            </w:r>
            <w:r w:rsidR="004A7A4A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7B5443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  <w:r w:rsidRPr="007B544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a</w:t>
            </w:r>
          </w:p>
        </w:tc>
      </w:tr>
      <w:tr w:rsidR="0025480D" w:rsidRPr="007B5443" w14:paraId="3D20560C" w14:textId="77777777" w:rsidTr="00263379">
        <w:trPr>
          <w:trHeight w:val="20"/>
          <w:jc w:val="center"/>
        </w:trPr>
        <w:tc>
          <w:tcPr>
            <w:tcW w:w="1388" w:type="dxa"/>
            <w:vMerge/>
            <w:shd w:val="clear" w:color="auto" w:fill="auto"/>
            <w:vAlign w:val="center"/>
          </w:tcPr>
          <w:p w14:paraId="0A9255CE" w14:textId="77777777" w:rsidR="0025480D" w:rsidRPr="007B5443" w:rsidRDefault="0025480D" w:rsidP="007B54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672" w:type="dxa"/>
            <w:shd w:val="clear" w:color="auto" w:fill="auto"/>
            <w:vAlign w:val="center"/>
            <w:hideMark/>
          </w:tcPr>
          <w:p w14:paraId="2AF27915" w14:textId="77777777" w:rsidR="0025480D" w:rsidRPr="007B5443" w:rsidRDefault="0025480D" w:rsidP="007B54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7B544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12 hpi</w:t>
            </w:r>
          </w:p>
        </w:tc>
        <w:tc>
          <w:tcPr>
            <w:tcW w:w="1527" w:type="dxa"/>
            <w:shd w:val="clear" w:color="auto" w:fill="auto"/>
            <w:noWrap/>
            <w:vAlign w:val="center"/>
          </w:tcPr>
          <w:p w14:paraId="51310044" w14:textId="6B3FA50C" w:rsidR="0025480D" w:rsidRPr="007B5443" w:rsidRDefault="0025480D" w:rsidP="007B54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5443">
              <w:rPr>
                <w:rFonts w:ascii="Times New Roman" w:hAnsi="Times New Roman" w:cs="Times New Roman"/>
                <w:sz w:val="24"/>
                <w:szCs w:val="24"/>
              </w:rPr>
              <w:t>9.47</w:t>
            </w:r>
            <w:r w:rsidR="004A7A4A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7B5443">
              <w:rPr>
                <w:rFonts w:ascii="Times New Roman" w:hAnsi="Times New Roman" w:cs="Times New Roman"/>
                <w:sz w:val="24"/>
                <w:szCs w:val="24"/>
              </w:rPr>
              <w:t>0.63</w:t>
            </w:r>
            <w:r w:rsidRPr="007B544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a</w:t>
            </w:r>
          </w:p>
        </w:tc>
        <w:tc>
          <w:tcPr>
            <w:tcW w:w="1557" w:type="dxa"/>
            <w:shd w:val="clear" w:color="auto" w:fill="auto"/>
            <w:noWrap/>
            <w:vAlign w:val="center"/>
          </w:tcPr>
          <w:p w14:paraId="5FE41BC6" w14:textId="6E605162" w:rsidR="0025480D" w:rsidRPr="007B5443" w:rsidRDefault="0025480D" w:rsidP="007B54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5443">
              <w:rPr>
                <w:rFonts w:ascii="Times New Roman" w:hAnsi="Times New Roman" w:cs="Times New Roman"/>
                <w:sz w:val="24"/>
                <w:szCs w:val="24"/>
              </w:rPr>
              <w:t>0.63</w:t>
            </w:r>
            <w:r w:rsidR="004A7A4A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7B5443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  <w:r w:rsidRPr="007B544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b</w:t>
            </w:r>
          </w:p>
        </w:tc>
        <w:tc>
          <w:tcPr>
            <w:tcW w:w="1557" w:type="dxa"/>
            <w:shd w:val="clear" w:color="auto" w:fill="auto"/>
            <w:noWrap/>
            <w:vAlign w:val="center"/>
          </w:tcPr>
          <w:p w14:paraId="4D0A6A6C" w14:textId="453935A7" w:rsidR="0025480D" w:rsidRPr="007B5443" w:rsidRDefault="0025480D" w:rsidP="007B54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5443">
              <w:rPr>
                <w:rFonts w:ascii="Times New Roman" w:hAnsi="Times New Roman" w:cs="Times New Roman"/>
                <w:sz w:val="24"/>
                <w:szCs w:val="24"/>
              </w:rPr>
              <w:t>1.19</w:t>
            </w:r>
            <w:r w:rsidR="004A7A4A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7B5443"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  <w:r w:rsidRPr="007B544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b</w:t>
            </w:r>
          </w:p>
        </w:tc>
      </w:tr>
      <w:tr w:rsidR="0025480D" w:rsidRPr="007B5443" w14:paraId="7A962D8B" w14:textId="77777777" w:rsidTr="00263379">
        <w:trPr>
          <w:trHeight w:val="20"/>
          <w:jc w:val="center"/>
        </w:trPr>
        <w:tc>
          <w:tcPr>
            <w:tcW w:w="1388" w:type="dxa"/>
            <w:vMerge/>
            <w:shd w:val="clear" w:color="auto" w:fill="auto"/>
            <w:vAlign w:val="center"/>
          </w:tcPr>
          <w:p w14:paraId="1C91E82C" w14:textId="77777777" w:rsidR="0025480D" w:rsidRPr="007B5443" w:rsidRDefault="0025480D" w:rsidP="007B54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672" w:type="dxa"/>
            <w:shd w:val="clear" w:color="auto" w:fill="auto"/>
            <w:vAlign w:val="center"/>
            <w:hideMark/>
          </w:tcPr>
          <w:p w14:paraId="2484A359" w14:textId="77777777" w:rsidR="0025480D" w:rsidRPr="007B5443" w:rsidRDefault="0025480D" w:rsidP="007B54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7B544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24 hpi</w:t>
            </w:r>
          </w:p>
        </w:tc>
        <w:tc>
          <w:tcPr>
            <w:tcW w:w="1527" w:type="dxa"/>
            <w:shd w:val="clear" w:color="auto" w:fill="auto"/>
            <w:noWrap/>
            <w:vAlign w:val="center"/>
          </w:tcPr>
          <w:p w14:paraId="08242359" w14:textId="39E064C2" w:rsidR="0025480D" w:rsidRPr="007B5443" w:rsidRDefault="0025480D" w:rsidP="007B54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5443">
              <w:rPr>
                <w:rFonts w:ascii="Times New Roman" w:hAnsi="Times New Roman" w:cs="Times New Roman"/>
                <w:sz w:val="24"/>
                <w:szCs w:val="24"/>
              </w:rPr>
              <w:t>1.72</w:t>
            </w:r>
            <w:r w:rsidR="004A7A4A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7B5443"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  <w:r w:rsidRPr="007B544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c</w:t>
            </w:r>
          </w:p>
        </w:tc>
        <w:tc>
          <w:tcPr>
            <w:tcW w:w="1557" w:type="dxa"/>
            <w:shd w:val="clear" w:color="auto" w:fill="auto"/>
            <w:noWrap/>
            <w:vAlign w:val="center"/>
          </w:tcPr>
          <w:p w14:paraId="6D6CB7E4" w14:textId="67502CC3" w:rsidR="0025480D" w:rsidRPr="007B5443" w:rsidRDefault="0025480D" w:rsidP="007B54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5443"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  <w:r w:rsidR="004A7A4A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7B5443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  <w:r w:rsidRPr="007B544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b</w:t>
            </w:r>
          </w:p>
        </w:tc>
        <w:tc>
          <w:tcPr>
            <w:tcW w:w="1557" w:type="dxa"/>
            <w:shd w:val="clear" w:color="auto" w:fill="auto"/>
            <w:noWrap/>
            <w:vAlign w:val="center"/>
          </w:tcPr>
          <w:p w14:paraId="7ED78642" w14:textId="5E444FF2" w:rsidR="0025480D" w:rsidRPr="007B5443" w:rsidRDefault="0025480D" w:rsidP="007B54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5443">
              <w:rPr>
                <w:rFonts w:ascii="Times New Roman" w:hAnsi="Times New Roman" w:cs="Times New Roman"/>
                <w:sz w:val="24"/>
                <w:szCs w:val="24"/>
              </w:rPr>
              <w:t>1.61</w:t>
            </w:r>
            <w:r w:rsidR="004A7A4A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7B5443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  <w:r w:rsidRPr="007B544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b</w:t>
            </w:r>
          </w:p>
        </w:tc>
      </w:tr>
      <w:tr w:rsidR="0025480D" w:rsidRPr="007B5443" w14:paraId="329EBB7C" w14:textId="77777777" w:rsidTr="00263379">
        <w:trPr>
          <w:trHeight w:val="20"/>
          <w:jc w:val="center"/>
        </w:trPr>
        <w:tc>
          <w:tcPr>
            <w:tcW w:w="1388" w:type="dxa"/>
            <w:vMerge/>
            <w:shd w:val="clear" w:color="auto" w:fill="auto"/>
            <w:vAlign w:val="center"/>
          </w:tcPr>
          <w:p w14:paraId="6E5E18DE" w14:textId="77777777" w:rsidR="0025480D" w:rsidRPr="007B5443" w:rsidRDefault="0025480D" w:rsidP="007B54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672" w:type="dxa"/>
            <w:shd w:val="clear" w:color="auto" w:fill="auto"/>
            <w:vAlign w:val="center"/>
            <w:hideMark/>
          </w:tcPr>
          <w:p w14:paraId="2AECE1BA" w14:textId="77777777" w:rsidR="0025480D" w:rsidRPr="007B5443" w:rsidRDefault="0025480D" w:rsidP="007B54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7B544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48 hpi</w:t>
            </w:r>
          </w:p>
        </w:tc>
        <w:tc>
          <w:tcPr>
            <w:tcW w:w="1527" w:type="dxa"/>
            <w:shd w:val="clear" w:color="auto" w:fill="auto"/>
            <w:noWrap/>
            <w:vAlign w:val="center"/>
          </w:tcPr>
          <w:p w14:paraId="79AB297C" w14:textId="2B217852" w:rsidR="0025480D" w:rsidRPr="007B5443" w:rsidRDefault="0025480D" w:rsidP="007B54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5443">
              <w:rPr>
                <w:rFonts w:ascii="Times New Roman" w:hAnsi="Times New Roman" w:cs="Times New Roman"/>
                <w:sz w:val="24"/>
                <w:szCs w:val="24"/>
              </w:rPr>
              <w:t>2.64</w:t>
            </w:r>
            <w:r w:rsidR="004A7A4A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7B5443">
              <w:rPr>
                <w:rFonts w:ascii="Times New Roman" w:hAnsi="Times New Roman" w:cs="Times New Roman"/>
                <w:sz w:val="24"/>
                <w:szCs w:val="24"/>
              </w:rPr>
              <w:t>1.02</w:t>
            </w:r>
            <w:r w:rsidRPr="007B544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bc</w:t>
            </w:r>
          </w:p>
        </w:tc>
        <w:tc>
          <w:tcPr>
            <w:tcW w:w="1557" w:type="dxa"/>
            <w:shd w:val="clear" w:color="auto" w:fill="auto"/>
            <w:noWrap/>
            <w:vAlign w:val="center"/>
          </w:tcPr>
          <w:p w14:paraId="36637C59" w14:textId="447E1907" w:rsidR="0025480D" w:rsidRPr="007B5443" w:rsidRDefault="0025480D" w:rsidP="007B54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5443">
              <w:rPr>
                <w:rFonts w:ascii="Times New Roman" w:hAnsi="Times New Roman" w:cs="Times New Roman"/>
                <w:sz w:val="24"/>
                <w:szCs w:val="24"/>
              </w:rPr>
              <w:t>1.08</w:t>
            </w:r>
            <w:r w:rsidR="004A7A4A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7B5443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  <w:r w:rsidRPr="007B544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b</w:t>
            </w:r>
          </w:p>
        </w:tc>
        <w:tc>
          <w:tcPr>
            <w:tcW w:w="1557" w:type="dxa"/>
            <w:shd w:val="clear" w:color="auto" w:fill="auto"/>
            <w:noWrap/>
            <w:vAlign w:val="center"/>
          </w:tcPr>
          <w:p w14:paraId="21A63761" w14:textId="08075627" w:rsidR="0025480D" w:rsidRPr="007B5443" w:rsidRDefault="0025480D" w:rsidP="007B54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5443">
              <w:rPr>
                <w:rFonts w:ascii="Times New Roman" w:hAnsi="Times New Roman" w:cs="Times New Roman"/>
                <w:sz w:val="24"/>
                <w:szCs w:val="24"/>
              </w:rPr>
              <w:t>1.59</w:t>
            </w:r>
            <w:r w:rsidR="004A7A4A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7B5443">
              <w:rPr>
                <w:rFonts w:ascii="Times New Roman" w:hAnsi="Times New Roman" w:cs="Times New Roman"/>
                <w:sz w:val="24"/>
                <w:szCs w:val="24"/>
              </w:rPr>
              <w:t>0.34</w:t>
            </w:r>
            <w:r w:rsidRPr="007B544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b</w:t>
            </w:r>
          </w:p>
        </w:tc>
      </w:tr>
      <w:tr w:rsidR="0025480D" w:rsidRPr="007B5443" w14:paraId="7993D534" w14:textId="77777777" w:rsidTr="00263379">
        <w:trPr>
          <w:trHeight w:val="20"/>
          <w:jc w:val="center"/>
        </w:trPr>
        <w:tc>
          <w:tcPr>
            <w:tcW w:w="1388" w:type="dxa"/>
            <w:vMerge w:val="restart"/>
            <w:shd w:val="clear" w:color="auto" w:fill="auto"/>
            <w:vAlign w:val="center"/>
          </w:tcPr>
          <w:p w14:paraId="0E8B5682" w14:textId="77777777" w:rsidR="0025480D" w:rsidRPr="007B5443" w:rsidRDefault="0025480D" w:rsidP="007B54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7B544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Kadaknath</w:t>
            </w:r>
          </w:p>
        </w:tc>
        <w:tc>
          <w:tcPr>
            <w:tcW w:w="1672" w:type="dxa"/>
            <w:shd w:val="clear" w:color="auto" w:fill="auto"/>
            <w:vAlign w:val="center"/>
          </w:tcPr>
          <w:p w14:paraId="12827BE1" w14:textId="77777777" w:rsidR="0025480D" w:rsidRPr="007B5443" w:rsidRDefault="0025480D" w:rsidP="007B54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7B544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3 hpi</w:t>
            </w:r>
          </w:p>
        </w:tc>
        <w:tc>
          <w:tcPr>
            <w:tcW w:w="1527" w:type="dxa"/>
            <w:shd w:val="clear" w:color="auto" w:fill="auto"/>
            <w:noWrap/>
            <w:vAlign w:val="center"/>
          </w:tcPr>
          <w:p w14:paraId="017B8D11" w14:textId="156DFD7A" w:rsidR="0025480D" w:rsidRPr="007B5443" w:rsidRDefault="0025480D" w:rsidP="007B544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544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95</w:t>
            </w:r>
            <w:r w:rsidR="004A7A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± </w:t>
            </w:r>
            <w:r w:rsidRPr="007B544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4</w:t>
            </w:r>
            <w:r w:rsidRPr="007B544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bc</w:t>
            </w:r>
          </w:p>
        </w:tc>
        <w:tc>
          <w:tcPr>
            <w:tcW w:w="1557" w:type="dxa"/>
            <w:shd w:val="clear" w:color="auto" w:fill="auto"/>
            <w:noWrap/>
            <w:vAlign w:val="center"/>
          </w:tcPr>
          <w:p w14:paraId="7BDF6C2C" w14:textId="595771D5" w:rsidR="0025480D" w:rsidRPr="007B5443" w:rsidRDefault="0025480D" w:rsidP="007B544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544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11</w:t>
            </w:r>
            <w:r w:rsidR="004A7A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± </w:t>
            </w:r>
            <w:r w:rsidRPr="007B544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2</w:t>
            </w:r>
            <w:r w:rsidRPr="007B544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a</w:t>
            </w:r>
          </w:p>
        </w:tc>
        <w:tc>
          <w:tcPr>
            <w:tcW w:w="1557" w:type="dxa"/>
            <w:shd w:val="clear" w:color="auto" w:fill="auto"/>
            <w:noWrap/>
            <w:vAlign w:val="center"/>
          </w:tcPr>
          <w:p w14:paraId="4545D5E0" w14:textId="22F07CEA" w:rsidR="0025480D" w:rsidRPr="007B5443" w:rsidRDefault="0025480D" w:rsidP="007B544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544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31</w:t>
            </w:r>
            <w:r w:rsidR="004A7A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± </w:t>
            </w:r>
            <w:r w:rsidRPr="007B544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1</w:t>
            </w:r>
            <w:r w:rsidRPr="007B544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b</w:t>
            </w:r>
          </w:p>
        </w:tc>
      </w:tr>
      <w:tr w:rsidR="0025480D" w:rsidRPr="007B5443" w14:paraId="5BC01B7A" w14:textId="77777777" w:rsidTr="00263379">
        <w:trPr>
          <w:trHeight w:val="20"/>
          <w:jc w:val="center"/>
        </w:trPr>
        <w:tc>
          <w:tcPr>
            <w:tcW w:w="1388" w:type="dxa"/>
            <w:vMerge/>
            <w:shd w:val="clear" w:color="auto" w:fill="auto"/>
            <w:vAlign w:val="center"/>
          </w:tcPr>
          <w:p w14:paraId="37672F04" w14:textId="77777777" w:rsidR="0025480D" w:rsidRPr="007B5443" w:rsidRDefault="0025480D" w:rsidP="007B54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672" w:type="dxa"/>
            <w:shd w:val="clear" w:color="auto" w:fill="auto"/>
            <w:vAlign w:val="center"/>
          </w:tcPr>
          <w:p w14:paraId="0C838180" w14:textId="77777777" w:rsidR="0025480D" w:rsidRPr="007B5443" w:rsidRDefault="0025480D" w:rsidP="007B54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7B544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6 hpi</w:t>
            </w:r>
          </w:p>
        </w:tc>
        <w:tc>
          <w:tcPr>
            <w:tcW w:w="1527" w:type="dxa"/>
            <w:shd w:val="clear" w:color="auto" w:fill="auto"/>
            <w:noWrap/>
            <w:vAlign w:val="center"/>
          </w:tcPr>
          <w:p w14:paraId="5A98E3C2" w14:textId="134A9B90" w:rsidR="0025480D" w:rsidRPr="007B5443" w:rsidRDefault="0025480D" w:rsidP="007B544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544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.39</w:t>
            </w:r>
            <w:r w:rsidR="004A7A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± </w:t>
            </w:r>
            <w:r w:rsidRPr="007B544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8</w:t>
            </w:r>
            <w:r w:rsidRPr="007B544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b</w:t>
            </w:r>
          </w:p>
        </w:tc>
        <w:tc>
          <w:tcPr>
            <w:tcW w:w="1557" w:type="dxa"/>
            <w:shd w:val="clear" w:color="auto" w:fill="auto"/>
            <w:noWrap/>
            <w:vAlign w:val="center"/>
          </w:tcPr>
          <w:p w14:paraId="36666617" w14:textId="6EA3F89A" w:rsidR="0025480D" w:rsidRPr="007B5443" w:rsidRDefault="0025480D" w:rsidP="007B544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544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42</w:t>
            </w:r>
            <w:r w:rsidR="004A7A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± </w:t>
            </w:r>
            <w:r w:rsidRPr="007B544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66</w:t>
            </w:r>
            <w:r w:rsidRPr="007B544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a</w:t>
            </w:r>
          </w:p>
        </w:tc>
        <w:tc>
          <w:tcPr>
            <w:tcW w:w="1557" w:type="dxa"/>
            <w:shd w:val="clear" w:color="auto" w:fill="auto"/>
            <w:noWrap/>
            <w:vAlign w:val="center"/>
          </w:tcPr>
          <w:p w14:paraId="11674751" w14:textId="4346EA3B" w:rsidR="0025480D" w:rsidRPr="007B5443" w:rsidRDefault="0025480D" w:rsidP="007B544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544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4</w:t>
            </w:r>
            <w:r w:rsidR="004A7A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± </w:t>
            </w:r>
            <w:r w:rsidRPr="007B544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6</w:t>
            </w:r>
            <w:r w:rsidRPr="007B544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b</w:t>
            </w:r>
          </w:p>
        </w:tc>
      </w:tr>
      <w:tr w:rsidR="0025480D" w:rsidRPr="007B5443" w14:paraId="22F44824" w14:textId="77777777" w:rsidTr="00263379">
        <w:trPr>
          <w:trHeight w:val="20"/>
          <w:jc w:val="center"/>
        </w:trPr>
        <w:tc>
          <w:tcPr>
            <w:tcW w:w="1388" w:type="dxa"/>
            <w:vMerge/>
            <w:shd w:val="clear" w:color="auto" w:fill="auto"/>
            <w:vAlign w:val="center"/>
          </w:tcPr>
          <w:p w14:paraId="73EB0E87" w14:textId="77777777" w:rsidR="0025480D" w:rsidRPr="007B5443" w:rsidRDefault="0025480D" w:rsidP="007B54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672" w:type="dxa"/>
            <w:shd w:val="clear" w:color="auto" w:fill="auto"/>
            <w:vAlign w:val="center"/>
          </w:tcPr>
          <w:p w14:paraId="1B9950E0" w14:textId="77777777" w:rsidR="0025480D" w:rsidRPr="007B5443" w:rsidRDefault="0025480D" w:rsidP="007B54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7B544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12 hpi</w:t>
            </w:r>
          </w:p>
        </w:tc>
        <w:tc>
          <w:tcPr>
            <w:tcW w:w="1527" w:type="dxa"/>
            <w:shd w:val="clear" w:color="auto" w:fill="auto"/>
            <w:noWrap/>
            <w:vAlign w:val="center"/>
          </w:tcPr>
          <w:p w14:paraId="63D788A0" w14:textId="6B7DCF51" w:rsidR="0025480D" w:rsidRPr="007B5443" w:rsidRDefault="0025480D" w:rsidP="007B544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544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.98</w:t>
            </w:r>
            <w:r w:rsidR="004A7A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± </w:t>
            </w:r>
            <w:r w:rsidRPr="007B544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22</w:t>
            </w:r>
            <w:r w:rsidRPr="007B544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ab</w:t>
            </w:r>
          </w:p>
        </w:tc>
        <w:tc>
          <w:tcPr>
            <w:tcW w:w="1557" w:type="dxa"/>
            <w:shd w:val="clear" w:color="auto" w:fill="auto"/>
            <w:noWrap/>
            <w:vAlign w:val="center"/>
          </w:tcPr>
          <w:p w14:paraId="5EA14C99" w14:textId="66B45493" w:rsidR="0025480D" w:rsidRPr="007B5443" w:rsidRDefault="0025480D" w:rsidP="007B544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544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37</w:t>
            </w:r>
            <w:r w:rsidR="004A7A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± </w:t>
            </w:r>
            <w:r w:rsidRPr="007B544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0</w:t>
            </w:r>
            <w:r w:rsidRPr="007B544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b</w:t>
            </w:r>
          </w:p>
        </w:tc>
        <w:tc>
          <w:tcPr>
            <w:tcW w:w="1557" w:type="dxa"/>
            <w:shd w:val="clear" w:color="auto" w:fill="auto"/>
            <w:noWrap/>
            <w:vAlign w:val="center"/>
          </w:tcPr>
          <w:p w14:paraId="6D0467B1" w14:textId="1AE931D6" w:rsidR="0025480D" w:rsidRPr="007B5443" w:rsidRDefault="0025480D" w:rsidP="007B544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544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55</w:t>
            </w:r>
            <w:r w:rsidR="004A7A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± </w:t>
            </w:r>
            <w:r w:rsidRPr="007B544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7</w:t>
            </w:r>
            <w:r w:rsidRPr="007B544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b</w:t>
            </w:r>
          </w:p>
        </w:tc>
      </w:tr>
      <w:tr w:rsidR="0025480D" w:rsidRPr="007B5443" w14:paraId="72C432CB" w14:textId="77777777" w:rsidTr="00263379">
        <w:trPr>
          <w:trHeight w:val="20"/>
          <w:jc w:val="center"/>
        </w:trPr>
        <w:tc>
          <w:tcPr>
            <w:tcW w:w="1388" w:type="dxa"/>
            <w:vMerge/>
            <w:shd w:val="clear" w:color="auto" w:fill="auto"/>
            <w:vAlign w:val="center"/>
          </w:tcPr>
          <w:p w14:paraId="10804BCC" w14:textId="77777777" w:rsidR="0025480D" w:rsidRPr="007B5443" w:rsidRDefault="0025480D" w:rsidP="007B54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672" w:type="dxa"/>
            <w:shd w:val="clear" w:color="auto" w:fill="auto"/>
            <w:vAlign w:val="center"/>
          </w:tcPr>
          <w:p w14:paraId="24E89CDD" w14:textId="77777777" w:rsidR="0025480D" w:rsidRPr="007B5443" w:rsidRDefault="0025480D" w:rsidP="007B54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7B544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24 hpi</w:t>
            </w:r>
          </w:p>
        </w:tc>
        <w:tc>
          <w:tcPr>
            <w:tcW w:w="1527" w:type="dxa"/>
            <w:shd w:val="clear" w:color="auto" w:fill="auto"/>
            <w:noWrap/>
            <w:vAlign w:val="center"/>
          </w:tcPr>
          <w:p w14:paraId="654F6938" w14:textId="7CC672E1" w:rsidR="0025480D" w:rsidRPr="007B5443" w:rsidRDefault="0025480D" w:rsidP="007B544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544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.67</w:t>
            </w:r>
            <w:r w:rsidR="004A7A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± </w:t>
            </w:r>
            <w:r w:rsidRPr="007B544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13</w:t>
            </w:r>
            <w:r w:rsidRPr="007B544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a</w:t>
            </w:r>
          </w:p>
        </w:tc>
        <w:tc>
          <w:tcPr>
            <w:tcW w:w="1557" w:type="dxa"/>
            <w:shd w:val="clear" w:color="auto" w:fill="auto"/>
            <w:noWrap/>
            <w:vAlign w:val="center"/>
          </w:tcPr>
          <w:p w14:paraId="3284843A" w14:textId="6F6D0D67" w:rsidR="0025480D" w:rsidRPr="007B5443" w:rsidRDefault="0025480D" w:rsidP="007B544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544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21</w:t>
            </w:r>
            <w:r w:rsidR="004A7A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± </w:t>
            </w:r>
            <w:r w:rsidRPr="007B544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5</w:t>
            </w:r>
            <w:r w:rsidRPr="007B544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b</w:t>
            </w:r>
          </w:p>
        </w:tc>
        <w:tc>
          <w:tcPr>
            <w:tcW w:w="1557" w:type="dxa"/>
            <w:shd w:val="clear" w:color="auto" w:fill="auto"/>
            <w:noWrap/>
            <w:vAlign w:val="center"/>
          </w:tcPr>
          <w:p w14:paraId="20D17AB7" w14:textId="5D456370" w:rsidR="0025480D" w:rsidRPr="007B5443" w:rsidRDefault="0025480D" w:rsidP="007B544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544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.69</w:t>
            </w:r>
            <w:r w:rsidR="004A7A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± </w:t>
            </w:r>
            <w:r w:rsidRPr="007B544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75</w:t>
            </w:r>
            <w:r w:rsidRPr="007B544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a</w:t>
            </w:r>
          </w:p>
        </w:tc>
      </w:tr>
      <w:tr w:rsidR="0025480D" w:rsidRPr="007B5443" w14:paraId="08BEB6FC" w14:textId="77777777" w:rsidTr="00263379">
        <w:trPr>
          <w:trHeight w:val="20"/>
          <w:jc w:val="center"/>
        </w:trPr>
        <w:tc>
          <w:tcPr>
            <w:tcW w:w="1388" w:type="dxa"/>
            <w:vMerge/>
            <w:shd w:val="clear" w:color="auto" w:fill="auto"/>
            <w:vAlign w:val="center"/>
          </w:tcPr>
          <w:p w14:paraId="6BDD8D41" w14:textId="77777777" w:rsidR="0025480D" w:rsidRPr="007B5443" w:rsidRDefault="0025480D" w:rsidP="007B54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672" w:type="dxa"/>
            <w:shd w:val="clear" w:color="auto" w:fill="auto"/>
            <w:vAlign w:val="center"/>
          </w:tcPr>
          <w:p w14:paraId="2D80EC07" w14:textId="77777777" w:rsidR="0025480D" w:rsidRPr="007B5443" w:rsidRDefault="0025480D" w:rsidP="007B54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7B544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48 hpi</w:t>
            </w:r>
          </w:p>
        </w:tc>
        <w:tc>
          <w:tcPr>
            <w:tcW w:w="1527" w:type="dxa"/>
            <w:shd w:val="clear" w:color="auto" w:fill="auto"/>
            <w:noWrap/>
            <w:vAlign w:val="center"/>
          </w:tcPr>
          <w:p w14:paraId="79A4F395" w14:textId="306B2038" w:rsidR="0025480D" w:rsidRPr="007B5443" w:rsidRDefault="0025480D" w:rsidP="007B544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544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13</w:t>
            </w:r>
            <w:r w:rsidR="004A7A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± </w:t>
            </w:r>
            <w:r w:rsidRPr="007B544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7</w:t>
            </w:r>
            <w:r w:rsidRPr="007B544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c</w:t>
            </w:r>
          </w:p>
        </w:tc>
        <w:tc>
          <w:tcPr>
            <w:tcW w:w="1557" w:type="dxa"/>
            <w:shd w:val="clear" w:color="auto" w:fill="auto"/>
            <w:noWrap/>
            <w:vAlign w:val="center"/>
          </w:tcPr>
          <w:p w14:paraId="4821A260" w14:textId="14AFD7C2" w:rsidR="0025480D" w:rsidRPr="007B5443" w:rsidRDefault="0025480D" w:rsidP="007B544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544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85</w:t>
            </w:r>
            <w:r w:rsidR="004A7A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± </w:t>
            </w:r>
            <w:r w:rsidRPr="007B544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4</w:t>
            </w:r>
            <w:r w:rsidRPr="007B544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b</w:t>
            </w:r>
          </w:p>
        </w:tc>
        <w:tc>
          <w:tcPr>
            <w:tcW w:w="1557" w:type="dxa"/>
            <w:shd w:val="clear" w:color="auto" w:fill="auto"/>
            <w:noWrap/>
            <w:vAlign w:val="center"/>
          </w:tcPr>
          <w:p w14:paraId="4D5F1178" w14:textId="2494EBC1" w:rsidR="0025480D" w:rsidRPr="007B5443" w:rsidRDefault="0025480D" w:rsidP="007B544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544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7</w:t>
            </w:r>
            <w:r w:rsidR="004A7A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± </w:t>
            </w:r>
            <w:r w:rsidRPr="007B544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5</w:t>
            </w:r>
            <w:r w:rsidRPr="007B544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b</w:t>
            </w:r>
          </w:p>
        </w:tc>
      </w:tr>
    </w:tbl>
    <w:bookmarkEnd w:id="0"/>
    <w:p w14:paraId="5E4B998E" w14:textId="77777777" w:rsidR="00DA426E" w:rsidRDefault="00DA426E" w:rsidP="00DA426E">
      <w:pPr>
        <w:spacing w:line="276" w:lineRule="auto"/>
        <w:rPr>
          <w:rFonts w:ascii="Times New Roman" w:hAnsi="Times New Roman"/>
          <w:sz w:val="24"/>
          <w:szCs w:val="24"/>
        </w:rPr>
        <w:sectPr w:rsidR="00DA426E" w:rsidSect="003664EE">
          <w:pgSz w:w="12240" w:h="15840"/>
          <w:pgMar w:top="1728" w:right="1728" w:bottom="1440" w:left="1440" w:header="720" w:footer="720" w:gutter="0"/>
          <w:cols w:space="720"/>
          <w:docGrid w:linePitch="360"/>
        </w:sectPr>
      </w:pPr>
      <w:r>
        <w:rPr>
          <w:rFonts w:ascii="Times New Roman" w:hAnsi="Times New Roman"/>
          <w:sz w:val="24"/>
          <w:szCs w:val="24"/>
        </w:rPr>
        <w:t>M</w:t>
      </w:r>
      <w:r>
        <w:rPr>
          <w:rFonts w:ascii="Times New Roman" w:hAnsi="Times New Roman"/>
          <w:bCs/>
          <w:sz w:val="24"/>
          <w:szCs w:val="24"/>
        </w:rPr>
        <w:t>eans</w:t>
      </w:r>
      <w:r w:rsidRPr="00E30272">
        <w:rPr>
          <w:rFonts w:ascii="Times New Roman" w:hAnsi="Times New Roman"/>
          <w:bCs/>
          <w:sz w:val="24"/>
          <w:szCs w:val="24"/>
        </w:rPr>
        <w:t xml:space="preserve"> with different </w:t>
      </w:r>
      <w:r>
        <w:rPr>
          <w:rFonts w:ascii="Times New Roman" w:hAnsi="Times New Roman"/>
          <w:bCs/>
          <w:sz w:val="24"/>
          <w:szCs w:val="24"/>
        </w:rPr>
        <w:t>superscripts</w:t>
      </w:r>
      <w:r w:rsidRPr="00E30272">
        <w:rPr>
          <w:rFonts w:ascii="Times New Roman" w:hAnsi="Times New Roman"/>
          <w:bCs/>
          <w:sz w:val="24"/>
          <w:szCs w:val="24"/>
        </w:rPr>
        <w:t xml:space="preserve"> show</w:t>
      </w:r>
      <w:r>
        <w:rPr>
          <w:rFonts w:ascii="Times New Roman" w:hAnsi="Times New Roman"/>
          <w:bCs/>
          <w:sz w:val="24"/>
          <w:szCs w:val="24"/>
        </w:rPr>
        <w:t>ed</w:t>
      </w:r>
      <w:r w:rsidRPr="00E30272">
        <w:rPr>
          <w:rFonts w:ascii="Times New Roman" w:hAnsi="Times New Roman"/>
          <w:bCs/>
          <w:sz w:val="24"/>
          <w:szCs w:val="24"/>
        </w:rPr>
        <w:t xml:space="preserve"> significant </w:t>
      </w:r>
      <w:r>
        <w:rPr>
          <w:rFonts w:ascii="Times New Roman" w:hAnsi="Times New Roman"/>
          <w:bCs/>
          <w:sz w:val="24"/>
          <w:szCs w:val="24"/>
        </w:rPr>
        <w:t>differences</w:t>
      </w:r>
      <w:r w:rsidRPr="00E30272">
        <w:rPr>
          <w:rFonts w:ascii="Times New Roman" w:hAnsi="Times New Roman"/>
          <w:bCs/>
          <w:sz w:val="24"/>
          <w:szCs w:val="24"/>
        </w:rPr>
        <w:t xml:space="preserve"> at p&lt;0.05</w:t>
      </w:r>
      <w:r w:rsidRPr="00BF591D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within</w:t>
      </w:r>
      <w:r w:rsidRPr="00BF591D">
        <w:rPr>
          <w:rFonts w:ascii="Times New Roman" w:hAnsi="Times New Roman"/>
          <w:sz w:val="24"/>
          <w:szCs w:val="24"/>
        </w:rPr>
        <w:t xml:space="preserve"> a breed</w:t>
      </w:r>
      <w:r w:rsidRPr="00BF591D">
        <w:rPr>
          <w:rFonts w:ascii="Times New Roman" w:hAnsi="Times New Roman" w:cs="Times New Roman"/>
          <w:sz w:val="24"/>
          <w:szCs w:val="24"/>
        </w:rPr>
        <w:t>.</w:t>
      </w:r>
    </w:p>
    <w:p w14:paraId="38162AD1" w14:textId="042A5C1B" w:rsidR="007B5443" w:rsidRPr="007B5443" w:rsidRDefault="007B7D8E" w:rsidP="007B5443">
      <w:pPr>
        <w:pStyle w:val="MDPI41tablecaption"/>
        <w:spacing w:line="360" w:lineRule="auto"/>
        <w:ind w:left="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</w:t>
      </w:r>
      <w:r w:rsidRPr="00E30272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3.</w:t>
      </w:r>
      <w:r w:rsidR="007B5443" w:rsidRPr="007B5443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C8593E" w:rsidRPr="00263379">
        <w:rPr>
          <w:rFonts w:ascii="Times New Roman" w:hAnsi="Times New Roman" w:cs="Times New Roman"/>
          <w:b/>
          <w:i/>
          <w:iCs/>
          <w:sz w:val="24"/>
          <w:szCs w:val="24"/>
        </w:rPr>
        <w:t>IR-IFITM</w:t>
      </w:r>
      <w:r w:rsidR="00C8593E" w:rsidRPr="007B5443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7B5443" w:rsidRPr="007B5443">
        <w:rPr>
          <w:rFonts w:ascii="Times New Roman" w:hAnsi="Times New Roman" w:cs="Times New Roman"/>
          <w:b/>
          <w:sz w:val="24"/>
          <w:szCs w:val="24"/>
        </w:rPr>
        <w:t>ge</w:t>
      </w:r>
      <w:r w:rsidR="007B5443" w:rsidRPr="007B5443">
        <w:rPr>
          <w:rFonts w:ascii="Times New Roman" w:hAnsi="Times New Roman" w:cs="Times New Roman"/>
          <w:b/>
          <w:snapToGrid w:val="0"/>
          <w:sz w:val="24"/>
          <w:szCs w:val="24"/>
        </w:rPr>
        <w:t>nes expression (2</w:t>
      </w:r>
      <w:r w:rsidR="007B5443" w:rsidRPr="007B5443">
        <w:rPr>
          <w:rFonts w:ascii="Times New Roman" w:hAnsi="Times New Roman" w:cs="Times New Roman"/>
          <w:b/>
          <w:snapToGrid w:val="0"/>
          <w:sz w:val="24"/>
          <w:szCs w:val="24"/>
          <w:vertAlign w:val="superscript"/>
        </w:rPr>
        <w:t>-ΔΔCt</w:t>
      </w:r>
      <w:r w:rsidR="007B5443" w:rsidRPr="007B5443">
        <w:rPr>
          <w:rFonts w:ascii="Times New Roman" w:hAnsi="Times New Roman" w:cs="Times New Roman"/>
          <w:b/>
          <w:snapToGrid w:val="0"/>
          <w:sz w:val="24"/>
          <w:szCs w:val="24"/>
        </w:rPr>
        <w:t>)</w:t>
      </w:r>
      <w:r w:rsidR="007B5443" w:rsidRPr="007B5443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7B5443" w:rsidRPr="007B5443">
        <w:rPr>
          <w:rFonts w:ascii="Times New Roman" w:hAnsi="Times New Roman" w:cs="Times New Roman"/>
          <w:b/>
          <w:snapToGrid w:val="0"/>
          <w:sz w:val="24"/>
          <w:szCs w:val="24"/>
        </w:rPr>
        <w:t xml:space="preserve">in </w:t>
      </w:r>
      <w:r w:rsidR="007B5443">
        <w:rPr>
          <w:rFonts w:ascii="Times New Roman" w:hAnsi="Times New Roman" w:cs="Times New Roman"/>
          <w:b/>
          <w:snapToGrid w:val="0"/>
          <w:sz w:val="24"/>
          <w:szCs w:val="24"/>
        </w:rPr>
        <w:t xml:space="preserve">heart </w:t>
      </w:r>
      <w:r w:rsidR="007B5443" w:rsidRPr="007B5443">
        <w:rPr>
          <w:rFonts w:ascii="Times New Roman" w:hAnsi="Times New Roman" w:cs="Times New Roman"/>
          <w:b/>
          <w:snapToGrid w:val="0"/>
          <w:sz w:val="24"/>
          <w:szCs w:val="24"/>
        </w:rPr>
        <w:t>of chicken embryo</w:t>
      </w:r>
      <w:r w:rsidR="007B5443">
        <w:rPr>
          <w:rFonts w:ascii="Times New Roman" w:hAnsi="Times New Roman" w:cs="Times New Roman"/>
          <w:b/>
          <w:snapToGrid w:val="0"/>
          <w:sz w:val="24"/>
          <w:szCs w:val="24"/>
        </w:rPr>
        <w:t>s</w:t>
      </w:r>
      <w:r w:rsidR="007B5443" w:rsidRPr="007B5443">
        <w:rPr>
          <w:rFonts w:ascii="Times New Roman" w:hAnsi="Times New Roman" w:cs="Times New Roman"/>
          <w:b/>
          <w:snapToGrid w:val="0"/>
          <w:sz w:val="24"/>
          <w:szCs w:val="24"/>
        </w:rPr>
        <w:t xml:space="preserve"> against NDV</w:t>
      </w:r>
    </w:p>
    <w:tbl>
      <w:tblPr>
        <w:tblW w:w="7779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02"/>
        <w:gridCol w:w="1689"/>
        <w:gridCol w:w="1542"/>
        <w:gridCol w:w="1573"/>
        <w:gridCol w:w="1573"/>
      </w:tblGrid>
      <w:tr w:rsidR="0025480D" w:rsidRPr="007B5443" w14:paraId="79F26376" w14:textId="77777777" w:rsidTr="00263379">
        <w:trPr>
          <w:trHeight w:val="20"/>
          <w:tblHeader/>
          <w:jc w:val="center"/>
        </w:trPr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78D1B2" w14:textId="77777777" w:rsidR="0025480D" w:rsidRPr="007B5443" w:rsidRDefault="0025480D" w:rsidP="00EC089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7B544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Breed</w:t>
            </w:r>
          </w:p>
        </w:tc>
        <w:tc>
          <w:tcPr>
            <w:tcW w:w="1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1158E9" w14:textId="77777777" w:rsidR="0025480D" w:rsidRPr="007B5443" w:rsidRDefault="0025480D" w:rsidP="00EC089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7B544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Time Point</w:t>
            </w:r>
          </w:p>
        </w:tc>
        <w:tc>
          <w:tcPr>
            <w:tcW w:w="1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DB1B45" w14:textId="77777777" w:rsidR="0025480D" w:rsidRPr="007B5443" w:rsidRDefault="0025480D" w:rsidP="00EC089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7B544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chIFITM1</w:t>
            </w:r>
          </w:p>
        </w:tc>
        <w:tc>
          <w:tcPr>
            <w:tcW w:w="1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B20991" w14:textId="77777777" w:rsidR="0025480D" w:rsidRPr="007B5443" w:rsidRDefault="0025480D" w:rsidP="00EC089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7B544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chIFITM2</w:t>
            </w:r>
          </w:p>
        </w:tc>
        <w:tc>
          <w:tcPr>
            <w:tcW w:w="1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260845" w14:textId="77777777" w:rsidR="0025480D" w:rsidRPr="007B5443" w:rsidRDefault="0025480D" w:rsidP="00EC089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7B544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chIFITM3</w:t>
            </w:r>
          </w:p>
        </w:tc>
      </w:tr>
      <w:tr w:rsidR="0025480D" w:rsidRPr="007B5443" w14:paraId="0CAEC464" w14:textId="77777777" w:rsidTr="00263379">
        <w:trPr>
          <w:trHeight w:val="20"/>
          <w:jc w:val="center"/>
        </w:trPr>
        <w:tc>
          <w:tcPr>
            <w:tcW w:w="140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DEAFCF" w14:textId="77777777" w:rsidR="0025480D" w:rsidRPr="007B5443" w:rsidRDefault="0025480D" w:rsidP="00EC089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7B544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Aseel</w:t>
            </w:r>
          </w:p>
        </w:tc>
        <w:tc>
          <w:tcPr>
            <w:tcW w:w="1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0B817A" w14:textId="77777777" w:rsidR="0025480D" w:rsidRPr="007B5443" w:rsidRDefault="0025480D" w:rsidP="00EC089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7B544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3 hpi</w:t>
            </w:r>
          </w:p>
        </w:tc>
        <w:tc>
          <w:tcPr>
            <w:tcW w:w="1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A21AE35" w14:textId="1890D0F9" w:rsidR="0025480D" w:rsidRPr="007B5443" w:rsidRDefault="0025480D" w:rsidP="00EC089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544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D</w:t>
            </w:r>
          </w:p>
        </w:tc>
        <w:tc>
          <w:tcPr>
            <w:tcW w:w="1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924CF91" w14:textId="2B0D6191" w:rsidR="0025480D" w:rsidRPr="007B5443" w:rsidRDefault="0025480D" w:rsidP="00EC089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5443">
              <w:rPr>
                <w:rFonts w:ascii="Times New Roman" w:hAnsi="Times New Roman" w:cs="Times New Roman"/>
                <w:sz w:val="24"/>
                <w:szCs w:val="24"/>
              </w:rPr>
              <w:t>2.33</w:t>
            </w:r>
            <w:r w:rsidR="004A7A4A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7B5443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  <w:r w:rsidRPr="007B544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bc</w:t>
            </w:r>
          </w:p>
        </w:tc>
        <w:tc>
          <w:tcPr>
            <w:tcW w:w="1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43BBCE1" w14:textId="21F2611D" w:rsidR="0025480D" w:rsidRPr="007B5443" w:rsidRDefault="0025480D" w:rsidP="00EC089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5443">
              <w:rPr>
                <w:rFonts w:ascii="Times New Roman" w:hAnsi="Times New Roman" w:cs="Times New Roman"/>
                <w:sz w:val="24"/>
                <w:szCs w:val="24"/>
              </w:rPr>
              <w:t>2.13</w:t>
            </w:r>
            <w:r w:rsidR="004A7A4A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7B5443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  <w:r w:rsidRPr="007B544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a</w:t>
            </w:r>
          </w:p>
        </w:tc>
      </w:tr>
      <w:tr w:rsidR="0025480D" w:rsidRPr="007B5443" w14:paraId="1B6D3F5A" w14:textId="77777777" w:rsidTr="00263379">
        <w:trPr>
          <w:trHeight w:val="2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B0D711" w14:textId="77777777" w:rsidR="0025480D" w:rsidRPr="007B5443" w:rsidRDefault="0025480D" w:rsidP="00EC089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377D7E" w14:textId="77777777" w:rsidR="0025480D" w:rsidRPr="007B5443" w:rsidRDefault="0025480D" w:rsidP="00EC089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7B544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6 hpi</w:t>
            </w:r>
          </w:p>
        </w:tc>
        <w:tc>
          <w:tcPr>
            <w:tcW w:w="1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8B75C28" w14:textId="64644C69" w:rsidR="0025480D" w:rsidRPr="007B5443" w:rsidRDefault="0025480D" w:rsidP="00EC089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544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D</w:t>
            </w:r>
          </w:p>
        </w:tc>
        <w:tc>
          <w:tcPr>
            <w:tcW w:w="1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D572725" w14:textId="72C9090A" w:rsidR="0025480D" w:rsidRPr="007B5443" w:rsidRDefault="0025480D" w:rsidP="00EC089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5443">
              <w:rPr>
                <w:rFonts w:ascii="Times New Roman" w:hAnsi="Times New Roman" w:cs="Times New Roman"/>
                <w:sz w:val="24"/>
                <w:szCs w:val="24"/>
              </w:rPr>
              <w:t>1.89</w:t>
            </w:r>
            <w:r w:rsidR="004A7A4A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7B5443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  <w:r w:rsidRPr="007B544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c</w:t>
            </w:r>
          </w:p>
        </w:tc>
        <w:tc>
          <w:tcPr>
            <w:tcW w:w="1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385B4A0" w14:textId="57B1441B" w:rsidR="0025480D" w:rsidRPr="007B5443" w:rsidRDefault="0025480D" w:rsidP="00EC089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5443">
              <w:rPr>
                <w:rFonts w:ascii="Times New Roman" w:hAnsi="Times New Roman" w:cs="Times New Roman"/>
                <w:sz w:val="24"/>
                <w:szCs w:val="24"/>
              </w:rPr>
              <w:t>3.29</w:t>
            </w:r>
            <w:r w:rsidR="004A7A4A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7B5443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  <w:r w:rsidRPr="007B544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a</w:t>
            </w:r>
          </w:p>
        </w:tc>
      </w:tr>
      <w:tr w:rsidR="0025480D" w:rsidRPr="007B5443" w14:paraId="37298777" w14:textId="77777777" w:rsidTr="00263379">
        <w:trPr>
          <w:trHeight w:val="2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241771" w14:textId="77777777" w:rsidR="0025480D" w:rsidRPr="007B5443" w:rsidRDefault="0025480D" w:rsidP="00EC089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A4294A" w14:textId="77777777" w:rsidR="0025480D" w:rsidRPr="007B5443" w:rsidRDefault="0025480D" w:rsidP="00EC089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7B544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12 hpi</w:t>
            </w:r>
          </w:p>
        </w:tc>
        <w:tc>
          <w:tcPr>
            <w:tcW w:w="1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C1DD705" w14:textId="5878803D" w:rsidR="0025480D" w:rsidRPr="007B5443" w:rsidRDefault="0025480D" w:rsidP="00EC089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544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D</w:t>
            </w:r>
          </w:p>
        </w:tc>
        <w:tc>
          <w:tcPr>
            <w:tcW w:w="1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FCE9DA6" w14:textId="6C18B3E4" w:rsidR="0025480D" w:rsidRPr="007B5443" w:rsidRDefault="0025480D" w:rsidP="00EC089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5443">
              <w:rPr>
                <w:rFonts w:ascii="Times New Roman" w:hAnsi="Times New Roman" w:cs="Times New Roman"/>
                <w:sz w:val="24"/>
                <w:szCs w:val="24"/>
              </w:rPr>
              <w:t>2.32</w:t>
            </w:r>
            <w:r w:rsidR="004A7A4A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7B5443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  <w:r w:rsidRPr="007B544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bc</w:t>
            </w:r>
          </w:p>
        </w:tc>
        <w:tc>
          <w:tcPr>
            <w:tcW w:w="1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482EA67" w14:textId="2191ABF0" w:rsidR="0025480D" w:rsidRPr="007B5443" w:rsidRDefault="0025480D" w:rsidP="00EC089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5443">
              <w:rPr>
                <w:rFonts w:ascii="Times New Roman" w:hAnsi="Times New Roman" w:cs="Times New Roman"/>
                <w:sz w:val="24"/>
                <w:szCs w:val="24"/>
              </w:rPr>
              <w:t>3.22</w:t>
            </w:r>
            <w:r w:rsidR="004A7A4A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7B5443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  <w:r w:rsidRPr="007B544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a</w:t>
            </w:r>
          </w:p>
        </w:tc>
      </w:tr>
      <w:tr w:rsidR="0025480D" w:rsidRPr="007B5443" w14:paraId="20BE7126" w14:textId="77777777" w:rsidTr="00263379">
        <w:trPr>
          <w:trHeight w:val="2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3EA876" w14:textId="77777777" w:rsidR="0025480D" w:rsidRPr="007B5443" w:rsidRDefault="0025480D" w:rsidP="00EC089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D1949B" w14:textId="77777777" w:rsidR="0025480D" w:rsidRPr="007B5443" w:rsidRDefault="0025480D" w:rsidP="00EC089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7B544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24 hpi</w:t>
            </w:r>
          </w:p>
        </w:tc>
        <w:tc>
          <w:tcPr>
            <w:tcW w:w="1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18D4E4E" w14:textId="53CCF803" w:rsidR="0025480D" w:rsidRPr="007B5443" w:rsidRDefault="0025480D" w:rsidP="00EC089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544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D</w:t>
            </w:r>
          </w:p>
        </w:tc>
        <w:tc>
          <w:tcPr>
            <w:tcW w:w="1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501C1AD" w14:textId="32D357BB" w:rsidR="0025480D" w:rsidRPr="007B5443" w:rsidRDefault="0025480D" w:rsidP="00EC089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5443">
              <w:rPr>
                <w:rFonts w:ascii="Times New Roman" w:hAnsi="Times New Roman" w:cs="Times New Roman"/>
                <w:sz w:val="24"/>
                <w:szCs w:val="24"/>
              </w:rPr>
              <w:t>3.17</w:t>
            </w:r>
            <w:r w:rsidR="004A7A4A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7B5443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  <w:r w:rsidRPr="007B544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a</w:t>
            </w:r>
          </w:p>
        </w:tc>
        <w:tc>
          <w:tcPr>
            <w:tcW w:w="1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F7004A7" w14:textId="5F3FB285" w:rsidR="0025480D" w:rsidRPr="007B5443" w:rsidRDefault="0025480D" w:rsidP="00EC089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5443">
              <w:rPr>
                <w:rFonts w:ascii="Times New Roman" w:hAnsi="Times New Roman" w:cs="Times New Roman"/>
                <w:sz w:val="24"/>
                <w:szCs w:val="24"/>
              </w:rPr>
              <w:t>2.53</w:t>
            </w:r>
            <w:r w:rsidR="004A7A4A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7B5443">
              <w:rPr>
                <w:rFonts w:ascii="Times New Roman" w:hAnsi="Times New Roman" w:cs="Times New Roman"/>
                <w:sz w:val="24"/>
                <w:szCs w:val="24"/>
              </w:rPr>
              <w:t>0.62</w:t>
            </w:r>
            <w:r w:rsidRPr="007B544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a</w:t>
            </w:r>
          </w:p>
        </w:tc>
      </w:tr>
      <w:tr w:rsidR="0025480D" w:rsidRPr="007B5443" w14:paraId="48449984" w14:textId="77777777" w:rsidTr="00263379">
        <w:trPr>
          <w:trHeight w:val="2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077BF2" w14:textId="77777777" w:rsidR="0025480D" w:rsidRPr="007B5443" w:rsidRDefault="0025480D" w:rsidP="00EC089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2AD525" w14:textId="77777777" w:rsidR="0025480D" w:rsidRPr="007B5443" w:rsidRDefault="0025480D" w:rsidP="00EC089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7B544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48 hpi</w:t>
            </w:r>
          </w:p>
        </w:tc>
        <w:tc>
          <w:tcPr>
            <w:tcW w:w="1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B67212A" w14:textId="31853381" w:rsidR="0025480D" w:rsidRPr="007B5443" w:rsidRDefault="0025480D" w:rsidP="00EC089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544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D</w:t>
            </w:r>
          </w:p>
        </w:tc>
        <w:tc>
          <w:tcPr>
            <w:tcW w:w="1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E701A13" w14:textId="710CBAB8" w:rsidR="0025480D" w:rsidRPr="007B5443" w:rsidRDefault="0025480D" w:rsidP="00EC089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5443">
              <w:rPr>
                <w:rFonts w:ascii="Times New Roman" w:hAnsi="Times New Roman" w:cs="Times New Roman"/>
                <w:sz w:val="24"/>
                <w:szCs w:val="24"/>
              </w:rPr>
              <w:t>2.73</w:t>
            </w:r>
            <w:r w:rsidR="004A7A4A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7B5443">
              <w:rPr>
                <w:rFonts w:ascii="Times New Roman" w:hAnsi="Times New Roman" w:cs="Times New Roman"/>
                <w:sz w:val="24"/>
                <w:szCs w:val="24"/>
              </w:rPr>
              <w:t>0.44</w:t>
            </w:r>
            <w:r w:rsidRPr="007B544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ab</w:t>
            </w:r>
          </w:p>
        </w:tc>
        <w:tc>
          <w:tcPr>
            <w:tcW w:w="1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DA55898" w14:textId="699575A5" w:rsidR="0025480D" w:rsidRPr="007B5443" w:rsidRDefault="0025480D" w:rsidP="00EC089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5443">
              <w:rPr>
                <w:rFonts w:ascii="Times New Roman" w:hAnsi="Times New Roman" w:cs="Times New Roman"/>
                <w:sz w:val="24"/>
                <w:szCs w:val="24"/>
              </w:rPr>
              <w:t>2.84</w:t>
            </w:r>
            <w:r w:rsidR="004A7A4A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7B5443">
              <w:rPr>
                <w:rFonts w:ascii="Times New Roman" w:hAnsi="Times New Roman" w:cs="Times New Roman"/>
                <w:sz w:val="24"/>
                <w:szCs w:val="24"/>
              </w:rPr>
              <w:t>0.73</w:t>
            </w:r>
            <w:r w:rsidRPr="007B544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a</w:t>
            </w:r>
          </w:p>
        </w:tc>
      </w:tr>
      <w:tr w:rsidR="0025480D" w:rsidRPr="007B5443" w14:paraId="00260381" w14:textId="77777777" w:rsidTr="00263379">
        <w:trPr>
          <w:trHeight w:val="20"/>
          <w:jc w:val="center"/>
        </w:trPr>
        <w:tc>
          <w:tcPr>
            <w:tcW w:w="140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C23B5E" w14:textId="77777777" w:rsidR="0025480D" w:rsidRPr="007B5443" w:rsidRDefault="0025480D" w:rsidP="00EC089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7B544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Kadaknath</w:t>
            </w:r>
          </w:p>
        </w:tc>
        <w:tc>
          <w:tcPr>
            <w:tcW w:w="1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6C3387" w14:textId="77777777" w:rsidR="0025480D" w:rsidRPr="007B5443" w:rsidRDefault="0025480D" w:rsidP="00EC089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7B544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3 hpi</w:t>
            </w:r>
          </w:p>
        </w:tc>
        <w:tc>
          <w:tcPr>
            <w:tcW w:w="1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D4701EF" w14:textId="6DC70358" w:rsidR="0025480D" w:rsidRPr="007B5443" w:rsidRDefault="0025480D" w:rsidP="00EC089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544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D</w:t>
            </w:r>
          </w:p>
        </w:tc>
        <w:tc>
          <w:tcPr>
            <w:tcW w:w="1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82208EF" w14:textId="1568624E" w:rsidR="0025480D" w:rsidRPr="007B5443" w:rsidRDefault="0025480D" w:rsidP="00EC089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544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89</w:t>
            </w:r>
            <w:r w:rsidR="004A7A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± </w:t>
            </w:r>
            <w:r w:rsidRPr="007B544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67</w:t>
            </w:r>
            <w:r w:rsidRPr="007B544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b</w:t>
            </w:r>
          </w:p>
        </w:tc>
        <w:tc>
          <w:tcPr>
            <w:tcW w:w="1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CBDB43A" w14:textId="0F06065E" w:rsidR="0025480D" w:rsidRPr="007B5443" w:rsidRDefault="0025480D" w:rsidP="00EC089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544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57</w:t>
            </w:r>
            <w:r w:rsidR="004A7A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± </w:t>
            </w:r>
            <w:r w:rsidRPr="007B544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48</w:t>
            </w:r>
            <w:r w:rsidRPr="007B544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a</w:t>
            </w:r>
          </w:p>
        </w:tc>
      </w:tr>
      <w:tr w:rsidR="0025480D" w:rsidRPr="007B5443" w14:paraId="3F887111" w14:textId="77777777" w:rsidTr="00263379">
        <w:trPr>
          <w:trHeight w:val="2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612ABA" w14:textId="77777777" w:rsidR="0025480D" w:rsidRPr="007B5443" w:rsidRDefault="0025480D" w:rsidP="00EC089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B10AA0" w14:textId="77777777" w:rsidR="0025480D" w:rsidRPr="007B5443" w:rsidRDefault="0025480D" w:rsidP="00EC089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7B544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6 hpi</w:t>
            </w:r>
          </w:p>
        </w:tc>
        <w:tc>
          <w:tcPr>
            <w:tcW w:w="1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9BB564B" w14:textId="0E82E3A1" w:rsidR="0025480D" w:rsidRPr="007B5443" w:rsidRDefault="0025480D" w:rsidP="00EC089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544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D</w:t>
            </w:r>
          </w:p>
        </w:tc>
        <w:tc>
          <w:tcPr>
            <w:tcW w:w="1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2EA30D2" w14:textId="266B6076" w:rsidR="0025480D" w:rsidRPr="007B5443" w:rsidRDefault="0025480D" w:rsidP="00EC089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544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73</w:t>
            </w:r>
            <w:r w:rsidR="004A7A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± </w:t>
            </w:r>
            <w:r w:rsidRPr="007B544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57</w:t>
            </w:r>
            <w:r w:rsidRPr="007B544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b</w:t>
            </w:r>
          </w:p>
        </w:tc>
        <w:tc>
          <w:tcPr>
            <w:tcW w:w="1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D5FBD42" w14:textId="0C0B4B89" w:rsidR="0025480D" w:rsidRPr="007B5443" w:rsidRDefault="0025480D" w:rsidP="00EC089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544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25</w:t>
            </w:r>
            <w:r w:rsidR="004A7A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± </w:t>
            </w:r>
            <w:r w:rsidRPr="007B544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30</w:t>
            </w:r>
            <w:r w:rsidRPr="007B544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a</w:t>
            </w:r>
          </w:p>
        </w:tc>
      </w:tr>
      <w:tr w:rsidR="0025480D" w:rsidRPr="007B5443" w14:paraId="5D260952" w14:textId="77777777" w:rsidTr="00263379">
        <w:trPr>
          <w:trHeight w:val="2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6663A7" w14:textId="77777777" w:rsidR="0025480D" w:rsidRPr="007B5443" w:rsidRDefault="0025480D" w:rsidP="00EC089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09ECA4" w14:textId="77777777" w:rsidR="0025480D" w:rsidRPr="007B5443" w:rsidRDefault="0025480D" w:rsidP="00EC089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7B544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12 hpi</w:t>
            </w:r>
          </w:p>
        </w:tc>
        <w:tc>
          <w:tcPr>
            <w:tcW w:w="1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A3B40FB" w14:textId="424D6ABF" w:rsidR="0025480D" w:rsidRPr="007B5443" w:rsidRDefault="0025480D" w:rsidP="00EC089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544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D</w:t>
            </w:r>
          </w:p>
        </w:tc>
        <w:tc>
          <w:tcPr>
            <w:tcW w:w="1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E38C435" w14:textId="254FE120" w:rsidR="0025480D" w:rsidRPr="007B5443" w:rsidRDefault="0025480D" w:rsidP="00EC089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544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51</w:t>
            </w:r>
            <w:r w:rsidR="004A7A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± </w:t>
            </w:r>
            <w:r w:rsidRPr="007B544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87</w:t>
            </w:r>
            <w:r w:rsidRPr="007B544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b</w:t>
            </w:r>
          </w:p>
        </w:tc>
        <w:tc>
          <w:tcPr>
            <w:tcW w:w="1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2CC1C17" w14:textId="32A2336D" w:rsidR="0025480D" w:rsidRPr="007B5443" w:rsidRDefault="0025480D" w:rsidP="00EC089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544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67</w:t>
            </w:r>
            <w:r w:rsidR="004A7A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± </w:t>
            </w:r>
            <w:r w:rsidRPr="007B544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54</w:t>
            </w:r>
            <w:r w:rsidRPr="007B544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a</w:t>
            </w:r>
          </w:p>
        </w:tc>
      </w:tr>
      <w:tr w:rsidR="0025480D" w:rsidRPr="007B5443" w14:paraId="7B7C7221" w14:textId="77777777" w:rsidTr="00263379">
        <w:trPr>
          <w:trHeight w:val="2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406D81" w14:textId="77777777" w:rsidR="0025480D" w:rsidRPr="007B5443" w:rsidRDefault="0025480D" w:rsidP="00EC089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B5A8C2" w14:textId="77777777" w:rsidR="0025480D" w:rsidRPr="007B5443" w:rsidRDefault="0025480D" w:rsidP="00EC089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7B544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24 hpi</w:t>
            </w:r>
          </w:p>
        </w:tc>
        <w:tc>
          <w:tcPr>
            <w:tcW w:w="1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9B1685B" w14:textId="4BCD76A1" w:rsidR="0025480D" w:rsidRPr="007B5443" w:rsidRDefault="0025480D" w:rsidP="00EC089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544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D</w:t>
            </w:r>
          </w:p>
        </w:tc>
        <w:tc>
          <w:tcPr>
            <w:tcW w:w="1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5FD5E60" w14:textId="554D03F8" w:rsidR="0025480D" w:rsidRPr="007B5443" w:rsidRDefault="0025480D" w:rsidP="00EC089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544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.85</w:t>
            </w:r>
            <w:r w:rsidR="004A7A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± </w:t>
            </w:r>
            <w:r w:rsidRPr="007B544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.26</w:t>
            </w:r>
            <w:r w:rsidRPr="007B544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a</w:t>
            </w:r>
          </w:p>
        </w:tc>
        <w:tc>
          <w:tcPr>
            <w:tcW w:w="1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41A5156" w14:textId="7CEA6875" w:rsidR="0025480D" w:rsidRPr="007B5443" w:rsidRDefault="0025480D" w:rsidP="00EC089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544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08</w:t>
            </w:r>
            <w:r w:rsidR="004A7A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± </w:t>
            </w:r>
            <w:r w:rsidRPr="007B544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20</w:t>
            </w:r>
            <w:r w:rsidRPr="007B544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a</w:t>
            </w:r>
          </w:p>
        </w:tc>
      </w:tr>
      <w:tr w:rsidR="0025480D" w:rsidRPr="007B5443" w14:paraId="40074838" w14:textId="77777777" w:rsidTr="00263379">
        <w:trPr>
          <w:trHeight w:val="2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3364F4" w14:textId="77777777" w:rsidR="0025480D" w:rsidRPr="007B5443" w:rsidRDefault="0025480D" w:rsidP="00EC089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B4E657" w14:textId="77777777" w:rsidR="0025480D" w:rsidRPr="007B5443" w:rsidRDefault="0025480D" w:rsidP="00EC089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7B544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48 hpi</w:t>
            </w:r>
          </w:p>
        </w:tc>
        <w:tc>
          <w:tcPr>
            <w:tcW w:w="1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17AD839" w14:textId="28852B10" w:rsidR="0025480D" w:rsidRPr="007B5443" w:rsidRDefault="0025480D" w:rsidP="00EC089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544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D</w:t>
            </w:r>
          </w:p>
        </w:tc>
        <w:tc>
          <w:tcPr>
            <w:tcW w:w="1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0C601B7" w14:textId="3632194C" w:rsidR="0025480D" w:rsidRPr="007B5443" w:rsidRDefault="0025480D" w:rsidP="00EC089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544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.03</w:t>
            </w:r>
            <w:r w:rsidR="004A7A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± </w:t>
            </w:r>
            <w:r w:rsidRPr="007B544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.37</w:t>
            </w:r>
            <w:r w:rsidRPr="007B544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a</w:t>
            </w:r>
          </w:p>
        </w:tc>
        <w:tc>
          <w:tcPr>
            <w:tcW w:w="1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73C7877" w14:textId="3C65FBB8" w:rsidR="0025480D" w:rsidRPr="007B5443" w:rsidRDefault="0025480D" w:rsidP="00EC089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544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70</w:t>
            </w:r>
            <w:r w:rsidR="004A7A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± </w:t>
            </w:r>
            <w:r w:rsidRPr="007B544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56</w:t>
            </w:r>
            <w:r w:rsidRPr="007B544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a</w:t>
            </w:r>
          </w:p>
        </w:tc>
      </w:tr>
    </w:tbl>
    <w:p w14:paraId="4BBDC02C" w14:textId="67CC1253" w:rsidR="00DA426E" w:rsidRDefault="00DA426E" w:rsidP="00DA426E">
      <w:pPr>
        <w:spacing w:line="276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M</w:t>
      </w:r>
      <w:r>
        <w:rPr>
          <w:rFonts w:ascii="Times New Roman" w:hAnsi="Times New Roman"/>
          <w:bCs/>
          <w:sz w:val="24"/>
          <w:szCs w:val="24"/>
        </w:rPr>
        <w:t>eans</w:t>
      </w:r>
      <w:r w:rsidRPr="00E30272">
        <w:rPr>
          <w:rFonts w:ascii="Times New Roman" w:hAnsi="Times New Roman"/>
          <w:bCs/>
          <w:sz w:val="24"/>
          <w:szCs w:val="24"/>
        </w:rPr>
        <w:t xml:space="preserve"> with different </w:t>
      </w:r>
      <w:r>
        <w:rPr>
          <w:rFonts w:ascii="Times New Roman" w:hAnsi="Times New Roman"/>
          <w:bCs/>
          <w:sz w:val="24"/>
          <w:szCs w:val="24"/>
        </w:rPr>
        <w:t>superscripts</w:t>
      </w:r>
      <w:r w:rsidRPr="00E30272">
        <w:rPr>
          <w:rFonts w:ascii="Times New Roman" w:hAnsi="Times New Roman"/>
          <w:bCs/>
          <w:sz w:val="24"/>
          <w:szCs w:val="24"/>
        </w:rPr>
        <w:t xml:space="preserve"> show</w:t>
      </w:r>
      <w:r>
        <w:rPr>
          <w:rFonts w:ascii="Times New Roman" w:hAnsi="Times New Roman"/>
          <w:bCs/>
          <w:sz w:val="24"/>
          <w:szCs w:val="24"/>
        </w:rPr>
        <w:t>ed</w:t>
      </w:r>
      <w:r w:rsidRPr="00E30272">
        <w:rPr>
          <w:rFonts w:ascii="Times New Roman" w:hAnsi="Times New Roman"/>
          <w:bCs/>
          <w:sz w:val="24"/>
          <w:szCs w:val="24"/>
        </w:rPr>
        <w:t xml:space="preserve"> significant </w:t>
      </w:r>
      <w:r>
        <w:rPr>
          <w:rFonts w:ascii="Times New Roman" w:hAnsi="Times New Roman"/>
          <w:bCs/>
          <w:sz w:val="24"/>
          <w:szCs w:val="24"/>
        </w:rPr>
        <w:t>differences</w:t>
      </w:r>
      <w:r w:rsidRPr="00E30272">
        <w:rPr>
          <w:rFonts w:ascii="Times New Roman" w:hAnsi="Times New Roman"/>
          <w:bCs/>
          <w:sz w:val="24"/>
          <w:szCs w:val="24"/>
        </w:rPr>
        <w:t xml:space="preserve"> at p&lt;0.05</w:t>
      </w:r>
      <w:r w:rsidRPr="00BF591D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within</w:t>
      </w:r>
      <w:r w:rsidRPr="00BF591D">
        <w:rPr>
          <w:rFonts w:ascii="Times New Roman" w:hAnsi="Times New Roman"/>
          <w:sz w:val="24"/>
          <w:szCs w:val="24"/>
        </w:rPr>
        <w:t xml:space="preserve"> a breed</w:t>
      </w:r>
      <w:r>
        <w:rPr>
          <w:rFonts w:ascii="Times New Roman" w:hAnsi="Times New Roman"/>
          <w:sz w:val="24"/>
          <w:szCs w:val="24"/>
        </w:rPr>
        <w:t>.</w:t>
      </w:r>
    </w:p>
    <w:p w14:paraId="4F15025C" w14:textId="77777777" w:rsidR="00DA426E" w:rsidRDefault="00DA426E" w:rsidP="00DA426E">
      <w:pPr>
        <w:spacing w:line="276" w:lineRule="auto"/>
        <w:rPr>
          <w:rFonts w:ascii="Times New Roman" w:hAnsi="Times New Roman"/>
          <w:sz w:val="24"/>
          <w:szCs w:val="24"/>
        </w:rPr>
      </w:pPr>
    </w:p>
    <w:p w14:paraId="52599AD6" w14:textId="0BCDB53F" w:rsidR="00EC089C" w:rsidRPr="007B5443" w:rsidRDefault="007B7D8E" w:rsidP="00DA426E">
      <w:pPr>
        <w:spacing w:line="276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Pr="00E30272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4</w:t>
      </w:r>
      <w:r w:rsidR="00EC089C" w:rsidRPr="007B5443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C8593E" w:rsidRPr="00263379">
        <w:rPr>
          <w:rFonts w:ascii="Times New Roman" w:hAnsi="Times New Roman" w:cs="Times New Roman"/>
          <w:b/>
          <w:i/>
          <w:iCs/>
          <w:sz w:val="24"/>
          <w:szCs w:val="24"/>
        </w:rPr>
        <w:t>IR-IFITM</w:t>
      </w:r>
      <w:r w:rsidR="00C8593E" w:rsidRPr="007B5443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EC089C" w:rsidRPr="007B5443">
        <w:rPr>
          <w:rFonts w:ascii="Times New Roman" w:hAnsi="Times New Roman" w:cs="Times New Roman"/>
          <w:b/>
          <w:sz w:val="24"/>
          <w:szCs w:val="24"/>
        </w:rPr>
        <w:t>ge</w:t>
      </w:r>
      <w:r w:rsidR="00EC089C" w:rsidRPr="007B5443">
        <w:rPr>
          <w:rFonts w:ascii="Times New Roman" w:hAnsi="Times New Roman" w:cs="Times New Roman"/>
          <w:b/>
          <w:snapToGrid w:val="0"/>
          <w:sz w:val="24"/>
          <w:szCs w:val="24"/>
        </w:rPr>
        <w:t>nes expression (2</w:t>
      </w:r>
      <w:r w:rsidR="00EC089C" w:rsidRPr="007B5443">
        <w:rPr>
          <w:rFonts w:ascii="Times New Roman" w:hAnsi="Times New Roman" w:cs="Times New Roman"/>
          <w:b/>
          <w:snapToGrid w:val="0"/>
          <w:sz w:val="24"/>
          <w:szCs w:val="24"/>
          <w:vertAlign w:val="superscript"/>
        </w:rPr>
        <w:t>-ΔΔCt</w:t>
      </w:r>
      <w:r w:rsidR="00EC089C" w:rsidRPr="007B5443">
        <w:rPr>
          <w:rFonts w:ascii="Times New Roman" w:hAnsi="Times New Roman" w:cs="Times New Roman"/>
          <w:b/>
          <w:snapToGrid w:val="0"/>
          <w:sz w:val="24"/>
          <w:szCs w:val="24"/>
        </w:rPr>
        <w:t>)</w:t>
      </w:r>
      <w:r w:rsidR="00EC089C" w:rsidRPr="007B5443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EC089C" w:rsidRPr="007B5443">
        <w:rPr>
          <w:rFonts w:ascii="Times New Roman" w:hAnsi="Times New Roman" w:cs="Times New Roman"/>
          <w:b/>
          <w:snapToGrid w:val="0"/>
          <w:sz w:val="24"/>
          <w:szCs w:val="24"/>
        </w:rPr>
        <w:t xml:space="preserve">in </w:t>
      </w:r>
      <w:r w:rsidR="00EC089C">
        <w:rPr>
          <w:rFonts w:ascii="Times New Roman" w:hAnsi="Times New Roman" w:cs="Times New Roman"/>
          <w:b/>
          <w:snapToGrid w:val="0"/>
          <w:sz w:val="24"/>
          <w:szCs w:val="24"/>
        </w:rPr>
        <w:t xml:space="preserve">lung </w:t>
      </w:r>
      <w:r w:rsidR="00EC089C" w:rsidRPr="007B5443">
        <w:rPr>
          <w:rFonts w:ascii="Times New Roman" w:hAnsi="Times New Roman" w:cs="Times New Roman"/>
          <w:b/>
          <w:snapToGrid w:val="0"/>
          <w:sz w:val="24"/>
          <w:szCs w:val="24"/>
        </w:rPr>
        <w:t>of chicken embryo</w:t>
      </w:r>
      <w:r w:rsidR="00EC089C">
        <w:rPr>
          <w:rFonts w:ascii="Times New Roman" w:hAnsi="Times New Roman" w:cs="Times New Roman"/>
          <w:b/>
          <w:snapToGrid w:val="0"/>
          <w:sz w:val="24"/>
          <w:szCs w:val="24"/>
        </w:rPr>
        <w:t>s</w:t>
      </w:r>
      <w:r w:rsidR="00EC089C" w:rsidRPr="007B5443">
        <w:rPr>
          <w:rFonts w:ascii="Times New Roman" w:hAnsi="Times New Roman" w:cs="Times New Roman"/>
          <w:b/>
          <w:snapToGrid w:val="0"/>
          <w:sz w:val="24"/>
          <w:szCs w:val="24"/>
        </w:rPr>
        <w:t xml:space="preserve"> against NDV</w:t>
      </w:r>
    </w:p>
    <w:tbl>
      <w:tblPr>
        <w:tblW w:w="7774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01"/>
        <w:gridCol w:w="1688"/>
        <w:gridCol w:w="1541"/>
        <w:gridCol w:w="1572"/>
        <w:gridCol w:w="1572"/>
      </w:tblGrid>
      <w:tr w:rsidR="0025480D" w:rsidRPr="00887E75" w14:paraId="5B3EDE81" w14:textId="77777777" w:rsidTr="00263379">
        <w:trPr>
          <w:trHeight w:val="20"/>
          <w:tblHeader/>
          <w:jc w:val="center"/>
        </w:trPr>
        <w:tc>
          <w:tcPr>
            <w:tcW w:w="1401" w:type="dxa"/>
            <w:shd w:val="clear" w:color="auto" w:fill="auto"/>
            <w:noWrap/>
            <w:vAlign w:val="center"/>
            <w:hideMark/>
          </w:tcPr>
          <w:p w14:paraId="6658F552" w14:textId="77777777" w:rsidR="0025480D" w:rsidRPr="00887E75" w:rsidRDefault="0025480D" w:rsidP="00EC089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Breed</w:t>
            </w:r>
          </w:p>
        </w:tc>
        <w:tc>
          <w:tcPr>
            <w:tcW w:w="1688" w:type="dxa"/>
            <w:shd w:val="clear" w:color="auto" w:fill="auto"/>
            <w:noWrap/>
            <w:vAlign w:val="center"/>
            <w:hideMark/>
          </w:tcPr>
          <w:p w14:paraId="7DC83136" w14:textId="77777777" w:rsidR="0025480D" w:rsidRPr="00887E75" w:rsidRDefault="0025480D" w:rsidP="00EC089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887E75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Time Point</w:t>
            </w:r>
          </w:p>
        </w:tc>
        <w:tc>
          <w:tcPr>
            <w:tcW w:w="1541" w:type="dxa"/>
            <w:shd w:val="clear" w:color="auto" w:fill="auto"/>
            <w:noWrap/>
            <w:vAlign w:val="center"/>
            <w:hideMark/>
          </w:tcPr>
          <w:p w14:paraId="3258AA11" w14:textId="77777777" w:rsidR="0025480D" w:rsidRPr="00887E75" w:rsidRDefault="0025480D" w:rsidP="00EC089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887E7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chIFITM1</w:t>
            </w:r>
          </w:p>
        </w:tc>
        <w:tc>
          <w:tcPr>
            <w:tcW w:w="1572" w:type="dxa"/>
            <w:shd w:val="clear" w:color="auto" w:fill="auto"/>
            <w:noWrap/>
            <w:vAlign w:val="center"/>
            <w:hideMark/>
          </w:tcPr>
          <w:p w14:paraId="0E811C8E" w14:textId="77777777" w:rsidR="0025480D" w:rsidRPr="00887E75" w:rsidRDefault="0025480D" w:rsidP="00EC089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887E7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chIFITM2</w:t>
            </w:r>
          </w:p>
        </w:tc>
        <w:tc>
          <w:tcPr>
            <w:tcW w:w="1572" w:type="dxa"/>
            <w:shd w:val="clear" w:color="auto" w:fill="auto"/>
            <w:noWrap/>
            <w:vAlign w:val="center"/>
            <w:hideMark/>
          </w:tcPr>
          <w:p w14:paraId="0A3126EA" w14:textId="77777777" w:rsidR="0025480D" w:rsidRPr="00887E75" w:rsidRDefault="0025480D" w:rsidP="00EC089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887E7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chIFITM3</w:t>
            </w:r>
          </w:p>
        </w:tc>
      </w:tr>
      <w:tr w:rsidR="0025480D" w:rsidRPr="00887E75" w14:paraId="28DBE407" w14:textId="77777777" w:rsidTr="00263379">
        <w:trPr>
          <w:trHeight w:val="20"/>
          <w:jc w:val="center"/>
        </w:trPr>
        <w:tc>
          <w:tcPr>
            <w:tcW w:w="1401" w:type="dxa"/>
            <w:vMerge w:val="restart"/>
            <w:shd w:val="clear" w:color="auto" w:fill="auto"/>
            <w:vAlign w:val="center"/>
            <w:hideMark/>
          </w:tcPr>
          <w:p w14:paraId="15EAF406" w14:textId="77777777" w:rsidR="0025480D" w:rsidRPr="00887E75" w:rsidRDefault="0025480D" w:rsidP="00EC089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Aseel</w:t>
            </w:r>
          </w:p>
        </w:tc>
        <w:tc>
          <w:tcPr>
            <w:tcW w:w="1688" w:type="dxa"/>
            <w:shd w:val="clear" w:color="auto" w:fill="auto"/>
            <w:vAlign w:val="center"/>
            <w:hideMark/>
          </w:tcPr>
          <w:p w14:paraId="71A05900" w14:textId="77777777" w:rsidR="0025480D" w:rsidRPr="00887E75" w:rsidRDefault="0025480D" w:rsidP="00EC089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887E7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3 hpi</w:t>
            </w:r>
          </w:p>
        </w:tc>
        <w:tc>
          <w:tcPr>
            <w:tcW w:w="1541" w:type="dxa"/>
            <w:shd w:val="clear" w:color="auto" w:fill="auto"/>
            <w:noWrap/>
            <w:vAlign w:val="center"/>
          </w:tcPr>
          <w:p w14:paraId="5CE6F7F2" w14:textId="71905927" w:rsidR="0025480D" w:rsidRPr="00887E75" w:rsidRDefault="0025480D" w:rsidP="00EC089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87E75">
              <w:rPr>
                <w:rFonts w:ascii="Times New Roman" w:hAnsi="Times New Roman" w:cs="Times New Roman"/>
                <w:sz w:val="24"/>
                <w:szCs w:val="24"/>
              </w:rPr>
              <w:t>1.41</w:t>
            </w:r>
            <w:r w:rsidR="004A7A4A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887E75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d</w:t>
            </w:r>
          </w:p>
        </w:tc>
        <w:tc>
          <w:tcPr>
            <w:tcW w:w="1572" w:type="dxa"/>
            <w:shd w:val="clear" w:color="auto" w:fill="auto"/>
            <w:noWrap/>
            <w:vAlign w:val="center"/>
          </w:tcPr>
          <w:p w14:paraId="23C2E9C4" w14:textId="5E1D1DB5" w:rsidR="0025480D" w:rsidRPr="00887E75" w:rsidRDefault="0025480D" w:rsidP="00EC089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87E75">
              <w:rPr>
                <w:rFonts w:ascii="Times New Roman" w:hAnsi="Times New Roman" w:cs="Times New Roman"/>
                <w:sz w:val="24"/>
                <w:szCs w:val="24"/>
              </w:rPr>
              <w:t>1.60</w:t>
            </w:r>
            <w:r w:rsidR="004A7A4A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887E75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b</w:t>
            </w:r>
          </w:p>
        </w:tc>
        <w:tc>
          <w:tcPr>
            <w:tcW w:w="1572" w:type="dxa"/>
            <w:shd w:val="clear" w:color="auto" w:fill="auto"/>
            <w:noWrap/>
            <w:vAlign w:val="center"/>
          </w:tcPr>
          <w:p w14:paraId="078EB86F" w14:textId="6D84F728" w:rsidR="0025480D" w:rsidRPr="00887E75" w:rsidRDefault="0025480D" w:rsidP="00EC089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87E75">
              <w:rPr>
                <w:rFonts w:ascii="Times New Roman" w:hAnsi="Times New Roman" w:cs="Times New Roman"/>
                <w:sz w:val="24"/>
                <w:szCs w:val="24"/>
              </w:rPr>
              <w:t>3.33</w:t>
            </w:r>
            <w:r w:rsidR="004A7A4A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887E75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a</w:t>
            </w:r>
          </w:p>
        </w:tc>
      </w:tr>
      <w:tr w:rsidR="0025480D" w:rsidRPr="00887E75" w14:paraId="0C009D94" w14:textId="77777777" w:rsidTr="00263379">
        <w:trPr>
          <w:trHeight w:val="20"/>
          <w:jc w:val="center"/>
        </w:trPr>
        <w:tc>
          <w:tcPr>
            <w:tcW w:w="1401" w:type="dxa"/>
            <w:vMerge/>
            <w:shd w:val="clear" w:color="auto" w:fill="auto"/>
            <w:vAlign w:val="center"/>
          </w:tcPr>
          <w:p w14:paraId="16C7AF72" w14:textId="77777777" w:rsidR="0025480D" w:rsidRPr="00887E75" w:rsidRDefault="0025480D" w:rsidP="00EC089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688" w:type="dxa"/>
            <w:shd w:val="clear" w:color="auto" w:fill="auto"/>
            <w:vAlign w:val="center"/>
            <w:hideMark/>
          </w:tcPr>
          <w:p w14:paraId="05A26629" w14:textId="77777777" w:rsidR="0025480D" w:rsidRPr="00887E75" w:rsidRDefault="0025480D" w:rsidP="00EC089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887E7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6 hpi</w:t>
            </w:r>
          </w:p>
        </w:tc>
        <w:tc>
          <w:tcPr>
            <w:tcW w:w="1541" w:type="dxa"/>
            <w:shd w:val="clear" w:color="auto" w:fill="auto"/>
            <w:noWrap/>
            <w:vAlign w:val="center"/>
          </w:tcPr>
          <w:p w14:paraId="26F0B1EA" w14:textId="30D531E1" w:rsidR="0025480D" w:rsidRPr="00887E75" w:rsidRDefault="0025480D" w:rsidP="00EC089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87E75">
              <w:rPr>
                <w:rFonts w:ascii="Times New Roman" w:hAnsi="Times New Roman" w:cs="Times New Roman"/>
                <w:sz w:val="24"/>
                <w:szCs w:val="24"/>
              </w:rPr>
              <w:t>6.05</w:t>
            </w:r>
            <w:r w:rsidR="004A7A4A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887E75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a</w:t>
            </w:r>
          </w:p>
        </w:tc>
        <w:tc>
          <w:tcPr>
            <w:tcW w:w="1572" w:type="dxa"/>
            <w:shd w:val="clear" w:color="auto" w:fill="auto"/>
            <w:noWrap/>
            <w:vAlign w:val="center"/>
          </w:tcPr>
          <w:p w14:paraId="7AE612D4" w14:textId="2E32DBD0" w:rsidR="0025480D" w:rsidRPr="00887E75" w:rsidRDefault="0025480D" w:rsidP="00EC089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87E75">
              <w:rPr>
                <w:rFonts w:ascii="Times New Roman" w:hAnsi="Times New Roman" w:cs="Times New Roman"/>
                <w:sz w:val="24"/>
                <w:szCs w:val="24"/>
              </w:rPr>
              <w:t>1.38</w:t>
            </w:r>
            <w:r w:rsidR="004A7A4A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887E75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b</w:t>
            </w:r>
          </w:p>
        </w:tc>
        <w:tc>
          <w:tcPr>
            <w:tcW w:w="1572" w:type="dxa"/>
            <w:shd w:val="clear" w:color="auto" w:fill="auto"/>
            <w:noWrap/>
            <w:vAlign w:val="center"/>
          </w:tcPr>
          <w:p w14:paraId="676D5164" w14:textId="37026149" w:rsidR="0025480D" w:rsidRPr="00887E75" w:rsidRDefault="0025480D" w:rsidP="00EC089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87E75">
              <w:rPr>
                <w:rFonts w:ascii="Times New Roman" w:hAnsi="Times New Roman" w:cs="Times New Roman"/>
                <w:sz w:val="24"/>
                <w:szCs w:val="24"/>
              </w:rPr>
              <w:t>3.79</w:t>
            </w:r>
            <w:r w:rsidR="004A7A4A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887E75">
              <w:rPr>
                <w:rFonts w:ascii="Times New Roman" w:hAnsi="Times New Roman" w:cs="Times New Roman"/>
                <w:sz w:val="24"/>
                <w:szCs w:val="24"/>
              </w:rPr>
              <w:t>0.8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a</w:t>
            </w:r>
          </w:p>
        </w:tc>
      </w:tr>
      <w:tr w:rsidR="0025480D" w:rsidRPr="00887E75" w14:paraId="2104D440" w14:textId="77777777" w:rsidTr="00263379">
        <w:trPr>
          <w:trHeight w:val="20"/>
          <w:jc w:val="center"/>
        </w:trPr>
        <w:tc>
          <w:tcPr>
            <w:tcW w:w="1401" w:type="dxa"/>
            <w:vMerge/>
            <w:shd w:val="clear" w:color="auto" w:fill="auto"/>
            <w:vAlign w:val="center"/>
          </w:tcPr>
          <w:p w14:paraId="0EA9E932" w14:textId="77777777" w:rsidR="0025480D" w:rsidRPr="00887E75" w:rsidRDefault="0025480D" w:rsidP="00EC089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688" w:type="dxa"/>
            <w:shd w:val="clear" w:color="auto" w:fill="auto"/>
            <w:vAlign w:val="center"/>
            <w:hideMark/>
          </w:tcPr>
          <w:p w14:paraId="2763E002" w14:textId="77777777" w:rsidR="0025480D" w:rsidRPr="00887E75" w:rsidRDefault="0025480D" w:rsidP="00EC089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887E7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12 hpi</w:t>
            </w:r>
          </w:p>
        </w:tc>
        <w:tc>
          <w:tcPr>
            <w:tcW w:w="1541" w:type="dxa"/>
            <w:shd w:val="clear" w:color="auto" w:fill="auto"/>
            <w:noWrap/>
            <w:vAlign w:val="center"/>
          </w:tcPr>
          <w:p w14:paraId="296CDBF9" w14:textId="48CC4D69" w:rsidR="0025480D" w:rsidRPr="00887E75" w:rsidRDefault="0025480D" w:rsidP="00EC089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87E75">
              <w:rPr>
                <w:rFonts w:ascii="Times New Roman" w:hAnsi="Times New Roman" w:cs="Times New Roman"/>
                <w:sz w:val="24"/>
                <w:szCs w:val="24"/>
              </w:rPr>
              <w:t>2.40</w:t>
            </w:r>
            <w:r w:rsidR="004A7A4A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887E75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c</w:t>
            </w:r>
          </w:p>
        </w:tc>
        <w:tc>
          <w:tcPr>
            <w:tcW w:w="1572" w:type="dxa"/>
            <w:shd w:val="clear" w:color="auto" w:fill="auto"/>
            <w:noWrap/>
            <w:vAlign w:val="center"/>
          </w:tcPr>
          <w:p w14:paraId="503FB626" w14:textId="20EEC280" w:rsidR="0025480D" w:rsidRPr="00887E75" w:rsidRDefault="0025480D" w:rsidP="00EC089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87E75">
              <w:rPr>
                <w:rFonts w:ascii="Times New Roman" w:hAnsi="Times New Roman" w:cs="Times New Roman"/>
                <w:sz w:val="24"/>
                <w:szCs w:val="24"/>
              </w:rPr>
              <w:t>1.20</w:t>
            </w:r>
            <w:r w:rsidR="004A7A4A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887E75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b</w:t>
            </w:r>
          </w:p>
        </w:tc>
        <w:tc>
          <w:tcPr>
            <w:tcW w:w="1572" w:type="dxa"/>
            <w:shd w:val="clear" w:color="auto" w:fill="auto"/>
            <w:noWrap/>
            <w:vAlign w:val="center"/>
          </w:tcPr>
          <w:p w14:paraId="373BAFB7" w14:textId="11BA8207" w:rsidR="0025480D" w:rsidRPr="00887E75" w:rsidRDefault="0025480D" w:rsidP="00EC089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87E75">
              <w:rPr>
                <w:rFonts w:ascii="Times New Roman" w:hAnsi="Times New Roman" w:cs="Times New Roman"/>
                <w:sz w:val="24"/>
                <w:szCs w:val="24"/>
              </w:rPr>
              <w:t>3.09</w:t>
            </w:r>
            <w:r w:rsidR="004A7A4A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887E75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a</w:t>
            </w:r>
          </w:p>
        </w:tc>
      </w:tr>
      <w:tr w:rsidR="0025480D" w:rsidRPr="00887E75" w14:paraId="5D6C09AF" w14:textId="77777777" w:rsidTr="00263379">
        <w:trPr>
          <w:trHeight w:val="20"/>
          <w:jc w:val="center"/>
        </w:trPr>
        <w:tc>
          <w:tcPr>
            <w:tcW w:w="1401" w:type="dxa"/>
            <w:vMerge/>
            <w:shd w:val="clear" w:color="auto" w:fill="auto"/>
            <w:vAlign w:val="center"/>
          </w:tcPr>
          <w:p w14:paraId="514F565E" w14:textId="77777777" w:rsidR="0025480D" w:rsidRPr="00887E75" w:rsidRDefault="0025480D" w:rsidP="00EC089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688" w:type="dxa"/>
            <w:shd w:val="clear" w:color="auto" w:fill="auto"/>
            <w:vAlign w:val="center"/>
            <w:hideMark/>
          </w:tcPr>
          <w:p w14:paraId="6BB13A0C" w14:textId="77777777" w:rsidR="0025480D" w:rsidRPr="00887E75" w:rsidRDefault="0025480D" w:rsidP="00EC089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887E7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24 hpi</w:t>
            </w:r>
          </w:p>
        </w:tc>
        <w:tc>
          <w:tcPr>
            <w:tcW w:w="1541" w:type="dxa"/>
            <w:shd w:val="clear" w:color="auto" w:fill="auto"/>
            <w:noWrap/>
            <w:vAlign w:val="center"/>
          </w:tcPr>
          <w:p w14:paraId="4DF109FD" w14:textId="15DC7026" w:rsidR="0025480D" w:rsidRPr="00887E75" w:rsidRDefault="0025480D" w:rsidP="00EC089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87E75">
              <w:rPr>
                <w:rFonts w:ascii="Times New Roman" w:hAnsi="Times New Roman" w:cs="Times New Roman"/>
                <w:sz w:val="24"/>
                <w:szCs w:val="24"/>
              </w:rPr>
              <w:t>3.13</w:t>
            </w:r>
            <w:r w:rsidR="004A7A4A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887E75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b</w:t>
            </w:r>
          </w:p>
        </w:tc>
        <w:tc>
          <w:tcPr>
            <w:tcW w:w="1572" w:type="dxa"/>
            <w:shd w:val="clear" w:color="auto" w:fill="auto"/>
            <w:noWrap/>
            <w:vAlign w:val="center"/>
          </w:tcPr>
          <w:p w14:paraId="33191A0F" w14:textId="2571125B" w:rsidR="0025480D" w:rsidRPr="00887E75" w:rsidRDefault="0025480D" w:rsidP="00EC089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87E75">
              <w:rPr>
                <w:rFonts w:ascii="Times New Roman" w:hAnsi="Times New Roman" w:cs="Times New Roman"/>
                <w:sz w:val="24"/>
                <w:szCs w:val="24"/>
              </w:rPr>
              <w:t>6.40</w:t>
            </w:r>
            <w:r w:rsidR="004A7A4A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887E75">
              <w:rPr>
                <w:rFonts w:ascii="Times New Roman" w:hAnsi="Times New Roman" w:cs="Times New Roman"/>
                <w:sz w:val="24"/>
                <w:szCs w:val="24"/>
              </w:rPr>
              <w:t>0.6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a</w:t>
            </w:r>
          </w:p>
        </w:tc>
        <w:tc>
          <w:tcPr>
            <w:tcW w:w="1572" w:type="dxa"/>
            <w:shd w:val="clear" w:color="auto" w:fill="auto"/>
            <w:noWrap/>
            <w:vAlign w:val="center"/>
          </w:tcPr>
          <w:p w14:paraId="6509818C" w14:textId="2C2E466F" w:rsidR="0025480D" w:rsidRPr="00887E75" w:rsidRDefault="0025480D" w:rsidP="00EC089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87E75">
              <w:rPr>
                <w:rFonts w:ascii="Times New Roman" w:hAnsi="Times New Roman" w:cs="Times New Roman"/>
                <w:sz w:val="24"/>
                <w:szCs w:val="24"/>
              </w:rPr>
              <w:t>4.10</w:t>
            </w:r>
            <w:r w:rsidR="004A7A4A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887E75">
              <w:rPr>
                <w:rFonts w:ascii="Times New Roman" w:hAnsi="Times New Roman" w:cs="Times New Roman"/>
                <w:sz w:val="24"/>
                <w:szCs w:val="24"/>
              </w:rPr>
              <w:t>0.6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a</w:t>
            </w:r>
          </w:p>
        </w:tc>
      </w:tr>
      <w:tr w:rsidR="0025480D" w:rsidRPr="00887E75" w14:paraId="127A70AA" w14:textId="77777777" w:rsidTr="00263379">
        <w:trPr>
          <w:trHeight w:val="20"/>
          <w:jc w:val="center"/>
        </w:trPr>
        <w:tc>
          <w:tcPr>
            <w:tcW w:w="1401" w:type="dxa"/>
            <w:vMerge/>
            <w:shd w:val="clear" w:color="auto" w:fill="auto"/>
            <w:vAlign w:val="center"/>
          </w:tcPr>
          <w:p w14:paraId="14BC6E25" w14:textId="77777777" w:rsidR="0025480D" w:rsidRPr="00887E75" w:rsidRDefault="0025480D" w:rsidP="00EC089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688" w:type="dxa"/>
            <w:shd w:val="clear" w:color="auto" w:fill="auto"/>
            <w:vAlign w:val="center"/>
            <w:hideMark/>
          </w:tcPr>
          <w:p w14:paraId="1BDA46AD" w14:textId="77777777" w:rsidR="0025480D" w:rsidRPr="00887E75" w:rsidRDefault="0025480D" w:rsidP="00EC089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887E7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48 hpi</w:t>
            </w:r>
          </w:p>
        </w:tc>
        <w:tc>
          <w:tcPr>
            <w:tcW w:w="1541" w:type="dxa"/>
            <w:shd w:val="clear" w:color="auto" w:fill="auto"/>
            <w:noWrap/>
            <w:vAlign w:val="center"/>
          </w:tcPr>
          <w:p w14:paraId="76BEA078" w14:textId="649993F4" w:rsidR="0025480D" w:rsidRPr="00887E75" w:rsidRDefault="0025480D" w:rsidP="00EC089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87E75">
              <w:rPr>
                <w:rFonts w:ascii="Times New Roman" w:hAnsi="Times New Roman" w:cs="Times New Roman"/>
                <w:sz w:val="24"/>
                <w:szCs w:val="24"/>
              </w:rPr>
              <w:t>1.46</w:t>
            </w:r>
            <w:r w:rsidR="004A7A4A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887E75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d</w:t>
            </w:r>
          </w:p>
        </w:tc>
        <w:tc>
          <w:tcPr>
            <w:tcW w:w="1572" w:type="dxa"/>
            <w:shd w:val="clear" w:color="auto" w:fill="auto"/>
            <w:noWrap/>
            <w:vAlign w:val="center"/>
          </w:tcPr>
          <w:p w14:paraId="0A1F1C40" w14:textId="5D182B49" w:rsidR="0025480D" w:rsidRPr="00887E75" w:rsidRDefault="0025480D" w:rsidP="00EC089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87E75">
              <w:rPr>
                <w:rFonts w:ascii="Times New Roman" w:hAnsi="Times New Roman" w:cs="Times New Roman"/>
                <w:sz w:val="24"/>
                <w:szCs w:val="24"/>
              </w:rPr>
              <w:t>1.32</w:t>
            </w:r>
            <w:r w:rsidR="004A7A4A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887E75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b</w:t>
            </w:r>
          </w:p>
        </w:tc>
        <w:tc>
          <w:tcPr>
            <w:tcW w:w="1572" w:type="dxa"/>
            <w:shd w:val="clear" w:color="auto" w:fill="auto"/>
            <w:noWrap/>
            <w:vAlign w:val="center"/>
          </w:tcPr>
          <w:p w14:paraId="668B7214" w14:textId="01062DFE" w:rsidR="0025480D" w:rsidRPr="00887E75" w:rsidRDefault="0025480D" w:rsidP="00EC089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87E75">
              <w:rPr>
                <w:rFonts w:ascii="Times New Roman" w:hAnsi="Times New Roman" w:cs="Times New Roman"/>
                <w:sz w:val="24"/>
                <w:szCs w:val="24"/>
              </w:rPr>
              <w:t>3.10</w:t>
            </w:r>
            <w:r w:rsidR="004A7A4A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887E75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a</w:t>
            </w:r>
          </w:p>
        </w:tc>
      </w:tr>
      <w:tr w:rsidR="0025480D" w:rsidRPr="00887E75" w14:paraId="099C6979" w14:textId="77777777" w:rsidTr="00263379">
        <w:trPr>
          <w:trHeight w:val="20"/>
          <w:jc w:val="center"/>
        </w:trPr>
        <w:tc>
          <w:tcPr>
            <w:tcW w:w="1401" w:type="dxa"/>
            <w:vMerge w:val="restart"/>
            <w:shd w:val="clear" w:color="auto" w:fill="auto"/>
            <w:vAlign w:val="center"/>
          </w:tcPr>
          <w:p w14:paraId="7E40E9AB" w14:textId="77777777" w:rsidR="0025480D" w:rsidRPr="00887E75" w:rsidRDefault="0025480D" w:rsidP="00EC089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Kadaknath</w:t>
            </w:r>
          </w:p>
        </w:tc>
        <w:tc>
          <w:tcPr>
            <w:tcW w:w="1688" w:type="dxa"/>
            <w:shd w:val="clear" w:color="auto" w:fill="auto"/>
            <w:vAlign w:val="center"/>
          </w:tcPr>
          <w:p w14:paraId="1B514301" w14:textId="77777777" w:rsidR="0025480D" w:rsidRPr="00887E75" w:rsidRDefault="0025480D" w:rsidP="00EC089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887E7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3 hpi</w:t>
            </w:r>
          </w:p>
        </w:tc>
        <w:tc>
          <w:tcPr>
            <w:tcW w:w="1541" w:type="dxa"/>
            <w:shd w:val="clear" w:color="auto" w:fill="auto"/>
            <w:noWrap/>
            <w:vAlign w:val="center"/>
          </w:tcPr>
          <w:p w14:paraId="46386F6E" w14:textId="75541DC7" w:rsidR="0025480D" w:rsidRPr="00887E75" w:rsidRDefault="0025480D" w:rsidP="00EC089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7E7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7</w:t>
            </w:r>
            <w:r w:rsidR="004A7A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± </w:t>
            </w:r>
            <w:r w:rsidRPr="00887E7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c</w:t>
            </w:r>
          </w:p>
        </w:tc>
        <w:tc>
          <w:tcPr>
            <w:tcW w:w="1572" w:type="dxa"/>
            <w:shd w:val="clear" w:color="auto" w:fill="auto"/>
            <w:noWrap/>
            <w:vAlign w:val="center"/>
          </w:tcPr>
          <w:p w14:paraId="7E17B7EF" w14:textId="3092E5C8" w:rsidR="0025480D" w:rsidRPr="00887E75" w:rsidRDefault="0025480D" w:rsidP="00EC089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7E7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7.91</w:t>
            </w:r>
            <w:r w:rsidR="004A7A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± </w:t>
            </w:r>
            <w:r w:rsidRPr="00887E7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1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a</w:t>
            </w:r>
          </w:p>
        </w:tc>
        <w:tc>
          <w:tcPr>
            <w:tcW w:w="1572" w:type="dxa"/>
            <w:shd w:val="clear" w:color="auto" w:fill="auto"/>
            <w:noWrap/>
            <w:vAlign w:val="center"/>
          </w:tcPr>
          <w:p w14:paraId="6EF83805" w14:textId="43E82BD6" w:rsidR="0025480D" w:rsidRPr="00887E75" w:rsidRDefault="0025480D" w:rsidP="00EC089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7E7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81</w:t>
            </w:r>
            <w:r w:rsidR="004A7A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± </w:t>
            </w:r>
            <w:r w:rsidRPr="00887E7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a</w:t>
            </w:r>
          </w:p>
        </w:tc>
      </w:tr>
      <w:tr w:rsidR="0025480D" w:rsidRPr="00887E75" w14:paraId="3B9CC355" w14:textId="77777777" w:rsidTr="00263379">
        <w:trPr>
          <w:trHeight w:val="20"/>
          <w:jc w:val="center"/>
        </w:trPr>
        <w:tc>
          <w:tcPr>
            <w:tcW w:w="1401" w:type="dxa"/>
            <w:vMerge/>
            <w:shd w:val="clear" w:color="auto" w:fill="auto"/>
            <w:vAlign w:val="center"/>
          </w:tcPr>
          <w:p w14:paraId="5086FBC8" w14:textId="77777777" w:rsidR="0025480D" w:rsidRPr="00887E75" w:rsidRDefault="0025480D" w:rsidP="00EC089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688" w:type="dxa"/>
            <w:shd w:val="clear" w:color="auto" w:fill="auto"/>
            <w:vAlign w:val="center"/>
          </w:tcPr>
          <w:p w14:paraId="657603AB" w14:textId="77777777" w:rsidR="0025480D" w:rsidRPr="00887E75" w:rsidRDefault="0025480D" w:rsidP="00EC089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887E7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6 hpi</w:t>
            </w:r>
          </w:p>
        </w:tc>
        <w:tc>
          <w:tcPr>
            <w:tcW w:w="1541" w:type="dxa"/>
            <w:shd w:val="clear" w:color="auto" w:fill="auto"/>
            <w:noWrap/>
            <w:vAlign w:val="center"/>
          </w:tcPr>
          <w:p w14:paraId="35517B6B" w14:textId="75E60AB3" w:rsidR="0025480D" w:rsidRPr="00887E75" w:rsidRDefault="0025480D" w:rsidP="00EC089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7E7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1</w:t>
            </w:r>
            <w:r w:rsidR="004A7A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± </w:t>
            </w:r>
            <w:r w:rsidRPr="00887E7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c</w:t>
            </w:r>
          </w:p>
        </w:tc>
        <w:tc>
          <w:tcPr>
            <w:tcW w:w="1572" w:type="dxa"/>
            <w:shd w:val="clear" w:color="auto" w:fill="auto"/>
            <w:noWrap/>
            <w:vAlign w:val="center"/>
          </w:tcPr>
          <w:p w14:paraId="11F8911D" w14:textId="3DD3D648" w:rsidR="0025480D" w:rsidRPr="00887E75" w:rsidRDefault="0025480D" w:rsidP="00EC089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7E7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7.64</w:t>
            </w:r>
            <w:r w:rsidR="004A7A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± </w:t>
            </w:r>
            <w:r w:rsidRPr="00887E7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1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a</w:t>
            </w:r>
          </w:p>
        </w:tc>
        <w:tc>
          <w:tcPr>
            <w:tcW w:w="1572" w:type="dxa"/>
            <w:shd w:val="clear" w:color="auto" w:fill="auto"/>
            <w:noWrap/>
            <w:vAlign w:val="center"/>
          </w:tcPr>
          <w:p w14:paraId="07E3C5D4" w14:textId="11434EAE" w:rsidR="0025480D" w:rsidRPr="00887E75" w:rsidRDefault="0025480D" w:rsidP="00EC089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7E7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10</w:t>
            </w:r>
            <w:r w:rsidR="004A7A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± </w:t>
            </w:r>
            <w:r w:rsidRPr="00887E7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a</w:t>
            </w:r>
          </w:p>
        </w:tc>
      </w:tr>
      <w:tr w:rsidR="0025480D" w:rsidRPr="00887E75" w14:paraId="58E5CFB4" w14:textId="77777777" w:rsidTr="00263379">
        <w:trPr>
          <w:trHeight w:val="20"/>
          <w:jc w:val="center"/>
        </w:trPr>
        <w:tc>
          <w:tcPr>
            <w:tcW w:w="1401" w:type="dxa"/>
            <w:vMerge/>
            <w:shd w:val="clear" w:color="auto" w:fill="auto"/>
            <w:vAlign w:val="center"/>
          </w:tcPr>
          <w:p w14:paraId="07FE6B40" w14:textId="77777777" w:rsidR="0025480D" w:rsidRPr="00887E75" w:rsidRDefault="0025480D" w:rsidP="00EC089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688" w:type="dxa"/>
            <w:shd w:val="clear" w:color="auto" w:fill="auto"/>
            <w:vAlign w:val="center"/>
          </w:tcPr>
          <w:p w14:paraId="466521C9" w14:textId="77777777" w:rsidR="0025480D" w:rsidRPr="00887E75" w:rsidRDefault="0025480D" w:rsidP="00EC089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887E7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12 hpi</w:t>
            </w:r>
          </w:p>
        </w:tc>
        <w:tc>
          <w:tcPr>
            <w:tcW w:w="1541" w:type="dxa"/>
            <w:shd w:val="clear" w:color="auto" w:fill="auto"/>
            <w:noWrap/>
            <w:vAlign w:val="center"/>
          </w:tcPr>
          <w:p w14:paraId="65AEC980" w14:textId="2B264812" w:rsidR="0025480D" w:rsidRPr="00887E75" w:rsidRDefault="0025480D" w:rsidP="00EC089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7E7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6</w:t>
            </w:r>
            <w:r w:rsidR="004A7A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± </w:t>
            </w:r>
            <w:r w:rsidRPr="00887E7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c</w:t>
            </w:r>
          </w:p>
        </w:tc>
        <w:tc>
          <w:tcPr>
            <w:tcW w:w="1572" w:type="dxa"/>
            <w:shd w:val="clear" w:color="auto" w:fill="auto"/>
            <w:noWrap/>
            <w:vAlign w:val="center"/>
          </w:tcPr>
          <w:p w14:paraId="7D7526BC" w14:textId="16E8AB24" w:rsidR="0025480D" w:rsidRPr="00887E75" w:rsidRDefault="0025480D" w:rsidP="00EC089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7E7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.04</w:t>
            </w:r>
            <w:r w:rsidR="004A7A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± </w:t>
            </w:r>
            <w:r w:rsidRPr="00887E7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b</w:t>
            </w:r>
          </w:p>
        </w:tc>
        <w:tc>
          <w:tcPr>
            <w:tcW w:w="1572" w:type="dxa"/>
            <w:shd w:val="clear" w:color="auto" w:fill="auto"/>
            <w:noWrap/>
            <w:vAlign w:val="center"/>
          </w:tcPr>
          <w:p w14:paraId="125C0870" w14:textId="7C5F6425" w:rsidR="0025480D" w:rsidRPr="00887E75" w:rsidRDefault="0025480D" w:rsidP="00EC089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7E7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17</w:t>
            </w:r>
            <w:r w:rsidR="004A7A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± </w:t>
            </w:r>
            <w:r w:rsidRPr="00887E7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a</w:t>
            </w:r>
          </w:p>
        </w:tc>
      </w:tr>
      <w:tr w:rsidR="0025480D" w:rsidRPr="00887E75" w14:paraId="20FBAB22" w14:textId="77777777" w:rsidTr="00263379">
        <w:trPr>
          <w:trHeight w:val="20"/>
          <w:jc w:val="center"/>
        </w:trPr>
        <w:tc>
          <w:tcPr>
            <w:tcW w:w="1401" w:type="dxa"/>
            <w:vMerge/>
            <w:shd w:val="clear" w:color="auto" w:fill="auto"/>
            <w:vAlign w:val="center"/>
          </w:tcPr>
          <w:p w14:paraId="035E1C0A" w14:textId="77777777" w:rsidR="0025480D" w:rsidRPr="00887E75" w:rsidRDefault="0025480D" w:rsidP="00EC089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688" w:type="dxa"/>
            <w:shd w:val="clear" w:color="auto" w:fill="auto"/>
            <w:vAlign w:val="center"/>
          </w:tcPr>
          <w:p w14:paraId="4C665179" w14:textId="77777777" w:rsidR="0025480D" w:rsidRPr="00887E75" w:rsidRDefault="0025480D" w:rsidP="00EC089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887E7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24 hpi</w:t>
            </w:r>
          </w:p>
        </w:tc>
        <w:tc>
          <w:tcPr>
            <w:tcW w:w="1541" w:type="dxa"/>
            <w:shd w:val="clear" w:color="auto" w:fill="auto"/>
            <w:noWrap/>
            <w:vAlign w:val="center"/>
          </w:tcPr>
          <w:p w14:paraId="02419DC3" w14:textId="616B8C9E" w:rsidR="0025480D" w:rsidRPr="00887E75" w:rsidRDefault="0025480D" w:rsidP="00EC089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7E7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22</w:t>
            </w:r>
            <w:r w:rsidR="004A7A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± </w:t>
            </w:r>
            <w:r w:rsidRPr="00887E7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b</w:t>
            </w:r>
          </w:p>
        </w:tc>
        <w:tc>
          <w:tcPr>
            <w:tcW w:w="1572" w:type="dxa"/>
            <w:shd w:val="clear" w:color="auto" w:fill="auto"/>
            <w:noWrap/>
            <w:vAlign w:val="center"/>
          </w:tcPr>
          <w:p w14:paraId="2A4DF23F" w14:textId="3DCCCED4" w:rsidR="0025480D" w:rsidRPr="00887E75" w:rsidRDefault="0025480D" w:rsidP="00EC089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7E7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.94</w:t>
            </w:r>
            <w:r w:rsidR="004A7A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± </w:t>
            </w:r>
            <w:r w:rsidRPr="00887E7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6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bc</w:t>
            </w:r>
          </w:p>
        </w:tc>
        <w:tc>
          <w:tcPr>
            <w:tcW w:w="1572" w:type="dxa"/>
            <w:shd w:val="clear" w:color="auto" w:fill="auto"/>
            <w:noWrap/>
            <w:vAlign w:val="center"/>
          </w:tcPr>
          <w:p w14:paraId="0B531B68" w14:textId="06224294" w:rsidR="0025480D" w:rsidRPr="00887E75" w:rsidRDefault="0025480D" w:rsidP="00EC089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7E7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20</w:t>
            </w:r>
            <w:r w:rsidR="004A7A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± </w:t>
            </w:r>
            <w:r w:rsidRPr="00887E7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b</w:t>
            </w:r>
          </w:p>
        </w:tc>
      </w:tr>
      <w:tr w:rsidR="0025480D" w:rsidRPr="00887E75" w14:paraId="2FB495C7" w14:textId="77777777" w:rsidTr="00263379">
        <w:trPr>
          <w:trHeight w:val="20"/>
          <w:jc w:val="center"/>
        </w:trPr>
        <w:tc>
          <w:tcPr>
            <w:tcW w:w="1401" w:type="dxa"/>
            <w:vMerge/>
            <w:shd w:val="clear" w:color="auto" w:fill="auto"/>
            <w:vAlign w:val="center"/>
          </w:tcPr>
          <w:p w14:paraId="71E10413" w14:textId="77777777" w:rsidR="0025480D" w:rsidRPr="00887E75" w:rsidRDefault="0025480D" w:rsidP="00EC089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688" w:type="dxa"/>
            <w:shd w:val="clear" w:color="auto" w:fill="auto"/>
            <w:vAlign w:val="center"/>
          </w:tcPr>
          <w:p w14:paraId="60664D1A" w14:textId="77777777" w:rsidR="0025480D" w:rsidRPr="00887E75" w:rsidRDefault="0025480D" w:rsidP="00EC089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887E7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48 hpi</w:t>
            </w:r>
          </w:p>
        </w:tc>
        <w:tc>
          <w:tcPr>
            <w:tcW w:w="1541" w:type="dxa"/>
            <w:shd w:val="clear" w:color="auto" w:fill="auto"/>
            <w:noWrap/>
            <w:vAlign w:val="center"/>
          </w:tcPr>
          <w:p w14:paraId="1B3BE5F2" w14:textId="7E7FA2EA" w:rsidR="0025480D" w:rsidRPr="00887E75" w:rsidRDefault="0025480D" w:rsidP="00EC089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7E7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.17</w:t>
            </w:r>
            <w:r w:rsidR="004A7A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± </w:t>
            </w:r>
            <w:r w:rsidRPr="00887E7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a</w:t>
            </w:r>
          </w:p>
        </w:tc>
        <w:tc>
          <w:tcPr>
            <w:tcW w:w="1572" w:type="dxa"/>
            <w:shd w:val="clear" w:color="auto" w:fill="auto"/>
            <w:noWrap/>
            <w:vAlign w:val="center"/>
          </w:tcPr>
          <w:p w14:paraId="63F13F04" w14:textId="098DC09C" w:rsidR="0025480D" w:rsidRPr="00887E75" w:rsidRDefault="0025480D" w:rsidP="00EC089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7E7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.23</w:t>
            </w:r>
            <w:r w:rsidR="004A7A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± </w:t>
            </w:r>
            <w:r w:rsidRPr="00887E7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3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c</w:t>
            </w:r>
          </w:p>
        </w:tc>
        <w:tc>
          <w:tcPr>
            <w:tcW w:w="1572" w:type="dxa"/>
            <w:shd w:val="clear" w:color="auto" w:fill="auto"/>
            <w:noWrap/>
            <w:vAlign w:val="center"/>
          </w:tcPr>
          <w:p w14:paraId="390B6EF2" w14:textId="379C4537" w:rsidR="0025480D" w:rsidRPr="00887E75" w:rsidRDefault="0025480D" w:rsidP="00EC089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7E7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53</w:t>
            </w:r>
            <w:r w:rsidR="004A7A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± </w:t>
            </w:r>
            <w:r w:rsidRPr="00887E7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b</w:t>
            </w:r>
          </w:p>
        </w:tc>
      </w:tr>
    </w:tbl>
    <w:p w14:paraId="23DDB065" w14:textId="3FD72BFD" w:rsidR="00DA426E" w:rsidRDefault="00DA426E" w:rsidP="00DA426E">
      <w:pPr>
        <w:spacing w:line="276" w:lineRule="auto"/>
        <w:rPr>
          <w:rFonts w:ascii="Times New Roman" w:hAnsi="Times New Roman"/>
          <w:sz w:val="24"/>
          <w:szCs w:val="24"/>
        </w:rPr>
        <w:sectPr w:rsidR="00DA426E" w:rsidSect="003664EE">
          <w:pgSz w:w="12240" w:h="15840"/>
          <w:pgMar w:top="1728" w:right="1728" w:bottom="1440" w:left="1440" w:header="720" w:footer="720" w:gutter="0"/>
          <w:cols w:space="720"/>
          <w:docGrid w:linePitch="360"/>
        </w:sectPr>
      </w:pPr>
      <w:r>
        <w:rPr>
          <w:rFonts w:ascii="Times New Roman" w:hAnsi="Times New Roman"/>
          <w:sz w:val="24"/>
          <w:szCs w:val="24"/>
        </w:rPr>
        <w:t>M</w:t>
      </w:r>
      <w:r>
        <w:rPr>
          <w:rFonts w:ascii="Times New Roman" w:hAnsi="Times New Roman"/>
          <w:bCs/>
          <w:sz w:val="24"/>
          <w:szCs w:val="24"/>
        </w:rPr>
        <w:t>eans</w:t>
      </w:r>
      <w:r w:rsidRPr="00E30272">
        <w:rPr>
          <w:rFonts w:ascii="Times New Roman" w:hAnsi="Times New Roman"/>
          <w:bCs/>
          <w:sz w:val="24"/>
          <w:szCs w:val="24"/>
        </w:rPr>
        <w:t xml:space="preserve"> with different </w:t>
      </w:r>
      <w:r>
        <w:rPr>
          <w:rFonts w:ascii="Times New Roman" w:hAnsi="Times New Roman"/>
          <w:bCs/>
          <w:sz w:val="24"/>
          <w:szCs w:val="24"/>
        </w:rPr>
        <w:t>superscripts</w:t>
      </w:r>
      <w:r w:rsidRPr="00E30272">
        <w:rPr>
          <w:rFonts w:ascii="Times New Roman" w:hAnsi="Times New Roman"/>
          <w:bCs/>
          <w:sz w:val="24"/>
          <w:szCs w:val="24"/>
        </w:rPr>
        <w:t xml:space="preserve"> show</w:t>
      </w:r>
      <w:r>
        <w:rPr>
          <w:rFonts w:ascii="Times New Roman" w:hAnsi="Times New Roman"/>
          <w:bCs/>
          <w:sz w:val="24"/>
          <w:szCs w:val="24"/>
        </w:rPr>
        <w:t>ed</w:t>
      </w:r>
      <w:r w:rsidRPr="00E30272">
        <w:rPr>
          <w:rFonts w:ascii="Times New Roman" w:hAnsi="Times New Roman"/>
          <w:bCs/>
          <w:sz w:val="24"/>
          <w:szCs w:val="24"/>
        </w:rPr>
        <w:t xml:space="preserve"> significant </w:t>
      </w:r>
      <w:r>
        <w:rPr>
          <w:rFonts w:ascii="Times New Roman" w:hAnsi="Times New Roman"/>
          <w:bCs/>
          <w:sz w:val="24"/>
          <w:szCs w:val="24"/>
        </w:rPr>
        <w:t>differences</w:t>
      </w:r>
      <w:r w:rsidRPr="00E30272">
        <w:rPr>
          <w:rFonts w:ascii="Times New Roman" w:hAnsi="Times New Roman"/>
          <w:bCs/>
          <w:sz w:val="24"/>
          <w:szCs w:val="24"/>
        </w:rPr>
        <w:t xml:space="preserve"> at p&lt;0.05</w:t>
      </w:r>
      <w:r w:rsidRPr="00BF591D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within</w:t>
      </w:r>
      <w:r w:rsidRPr="00BF591D">
        <w:rPr>
          <w:rFonts w:ascii="Times New Roman" w:hAnsi="Times New Roman"/>
          <w:sz w:val="24"/>
          <w:szCs w:val="24"/>
        </w:rPr>
        <w:t xml:space="preserve"> a breed</w:t>
      </w:r>
      <w:r w:rsidRPr="00BF591D">
        <w:rPr>
          <w:rFonts w:ascii="Times New Roman" w:hAnsi="Times New Roman" w:cs="Times New Roman"/>
          <w:sz w:val="24"/>
          <w:szCs w:val="24"/>
        </w:rPr>
        <w:t>.</w:t>
      </w:r>
    </w:p>
    <w:p w14:paraId="2ADA65AE" w14:textId="1D17C4B8" w:rsidR="00F10ED4" w:rsidRPr="007B5443" w:rsidRDefault="007B7D8E" w:rsidP="007B7D8E">
      <w:pPr>
        <w:pStyle w:val="MDPI41tablecaption"/>
        <w:spacing w:line="360" w:lineRule="auto"/>
        <w:ind w:left="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</w:t>
      </w:r>
      <w:r w:rsidRPr="00E30272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5</w:t>
      </w:r>
      <w:r w:rsidR="00F10ED4" w:rsidRPr="007B5443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C8593E" w:rsidRPr="00263379">
        <w:rPr>
          <w:rFonts w:ascii="Times New Roman" w:hAnsi="Times New Roman" w:cs="Times New Roman"/>
          <w:b/>
          <w:i/>
          <w:iCs/>
          <w:sz w:val="24"/>
          <w:szCs w:val="24"/>
        </w:rPr>
        <w:t>IR-IFITM</w:t>
      </w:r>
      <w:r w:rsidR="00C8593E" w:rsidRPr="007B5443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F10ED4" w:rsidRPr="007B5443">
        <w:rPr>
          <w:rFonts w:ascii="Times New Roman" w:hAnsi="Times New Roman" w:cs="Times New Roman"/>
          <w:b/>
          <w:sz w:val="24"/>
          <w:szCs w:val="24"/>
        </w:rPr>
        <w:t>ge</w:t>
      </w:r>
      <w:r w:rsidR="00F10ED4" w:rsidRPr="007B5443">
        <w:rPr>
          <w:rFonts w:ascii="Times New Roman" w:hAnsi="Times New Roman" w:cs="Times New Roman"/>
          <w:b/>
          <w:snapToGrid w:val="0"/>
          <w:sz w:val="24"/>
          <w:szCs w:val="24"/>
        </w:rPr>
        <w:t>nes expression (2</w:t>
      </w:r>
      <w:r w:rsidR="00F10ED4" w:rsidRPr="007B5443">
        <w:rPr>
          <w:rFonts w:ascii="Times New Roman" w:hAnsi="Times New Roman" w:cs="Times New Roman"/>
          <w:b/>
          <w:snapToGrid w:val="0"/>
          <w:sz w:val="24"/>
          <w:szCs w:val="24"/>
          <w:vertAlign w:val="superscript"/>
        </w:rPr>
        <w:t>-ΔΔCt</w:t>
      </w:r>
      <w:r w:rsidR="00F10ED4" w:rsidRPr="007B5443">
        <w:rPr>
          <w:rFonts w:ascii="Times New Roman" w:hAnsi="Times New Roman" w:cs="Times New Roman"/>
          <w:b/>
          <w:snapToGrid w:val="0"/>
          <w:sz w:val="24"/>
          <w:szCs w:val="24"/>
        </w:rPr>
        <w:t>)</w:t>
      </w:r>
      <w:r w:rsidR="00F10ED4" w:rsidRPr="007B5443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F10ED4" w:rsidRPr="007B5443">
        <w:rPr>
          <w:rFonts w:ascii="Times New Roman" w:hAnsi="Times New Roman" w:cs="Times New Roman"/>
          <w:b/>
          <w:snapToGrid w:val="0"/>
          <w:sz w:val="24"/>
          <w:szCs w:val="24"/>
        </w:rPr>
        <w:t xml:space="preserve">in </w:t>
      </w:r>
      <w:r w:rsidR="00F10ED4">
        <w:rPr>
          <w:rFonts w:ascii="Times New Roman" w:hAnsi="Times New Roman" w:cs="Times New Roman"/>
          <w:b/>
          <w:snapToGrid w:val="0"/>
          <w:sz w:val="24"/>
          <w:szCs w:val="24"/>
        </w:rPr>
        <w:t xml:space="preserve">spleen </w:t>
      </w:r>
      <w:r w:rsidR="00F10ED4" w:rsidRPr="007B5443">
        <w:rPr>
          <w:rFonts w:ascii="Times New Roman" w:hAnsi="Times New Roman" w:cs="Times New Roman"/>
          <w:b/>
          <w:snapToGrid w:val="0"/>
          <w:sz w:val="24"/>
          <w:szCs w:val="24"/>
        </w:rPr>
        <w:t>of chicken embryo</w:t>
      </w:r>
      <w:r w:rsidR="00F10ED4">
        <w:rPr>
          <w:rFonts w:ascii="Times New Roman" w:hAnsi="Times New Roman" w:cs="Times New Roman"/>
          <w:b/>
          <w:snapToGrid w:val="0"/>
          <w:sz w:val="24"/>
          <w:szCs w:val="24"/>
        </w:rPr>
        <w:t>s</w:t>
      </w:r>
      <w:r w:rsidR="00F10ED4" w:rsidRPr="007B5443">
        <w:rPr>
          <w:rFonts w:ascii="Times New Roman" w:hAnsi="Times New Roman" w:cs="Times New Roman"/>
          <w:b/>
          <w:snapToGrid w:val="0"/>
          <w:sz w:val="24"/>
          <w:szCs w:val="24"/>
        </w:rPr>
        <w:t xml:space="preserve"> against NDV</w:t>
      </w:r>
    </w:p>
    <w:tbl>
      <w:tblPr>
        <w:tblW w:w="765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81"/>
        <w:gridCol w:w="1661"/>
        <w:gridCol w:w="1516"/>
        <w:gridCol w:w="1546"/>
        <w:gridCol w:w="1546"/>
      </w:tblGrid>
      <w:tr w:rsidR="0025480D" w:rsidRPr="00F10ED4" w14:paraId="44217FEC" w14:textId="77777777" w:rsidTr="00263379">
        <w:trPr>
          <w:trHeight w:val="20"/>
          <w:tblHeader/>
          <w:jc w:val="center"/>
        </w:trPr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F9A01A" w14:textId="77777777" w:rsidR="0025480D" w:rsidRPr="00F10ED4" w:rsidRDefault="0025480D" w:rsidP="00F10ED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10ED4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Breed</w:t>
            </w:r>
          </w:p>
        </w:tc>
        <w:tc>
          <w:tcPr>
            <w:tcW w:w="1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7FF16A" w14:textId="77777777" w:rsidR="0025480D" w:rsidRPr="00F10ED4" w:rsidRDefault="0025480D" w:rsidP="00F10ED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10ED4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Time Point</w:t>
            </w:r>
          </w:p>
        </w:tc>
        <w:tc>
          <w:tcPr>
            <w:tcW w:w="1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1DBBAD" w14:textId="77777777" w:rsidR="0025480D" w:rsidRPr="00F10ED4" w:rsidRDefault="0025480D" w:rsidP="00F10ED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F10ED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chIFITM1</w:t>
            </w:r>
          </w:p>
        </w:tc>
        <w:tc>
          <w:tcPr>
            <w:tcW w:w="1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B5BADB" w14:textId="77777777" w:rsidR="0025480D" w:rsidRPr="00F10ED4" w:rsidRDefault="0025480D" w:rsidP="00F10ED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F10ED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chIFITM2</w:t>
            </w:r>
          </w:p>
        </w:tc>
        <w:tc>
          <w:tcPr>
            <w:tcW w:w="1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CE49B0" w14:textId="77777777" w:rsidR="0025480D" w:rsidRPr="00F10ED4" w:rsidRDefault="0025480D" w:rsidP="00F10ED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F10ED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chIFITM3</w:t>
            </w:r>
          </w:p>
        </w:tc>
      </w:tr>
      <w:tr w:rsidR="0025480D" w:rsidRPr="00F10ED4" w14:paraId="15DA3F8B" w14:textId="77777777" w:rsidTr="00263379">
        <w:trPr>
          <w:trHeight w:val="20"/>
          <w:jc w:val="center"/>
        </w:trPr>
        <w:tc>
          <w:tcPr>
            <w:tcW w:w="138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35516E" w14:textId="77777777" w:rsidR="0025480D" w:rsidRPr="00F10ED4" w:rsidRDefault="0025480D" w:rsidP="00F10ED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F10ED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Aseel</w:t>
            </w:r>
          </w:p>
        </w:tc>
        <w:tc>
          <w:tcPr>
            <w:tcW w:w="1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81DADB" w14:textId="77777777" w:rsidR="0025480D" w:rsidRPr="00F10ED4" w:rsidRDefault="0025480D" w:rsidP="00F10ED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F10ED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3 hpi</w:t>
            </w:r>
          </w:p>
        </w:tc>
        <w:tc>
          <w:tcPr>
            <w:tcW w:w="1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2C59FBC" w14:textId="4782CFE1" w:rsidR="0025480D" w:rsidRPr="00F10ED4" w:rsidRDefault="0025480D" w:rsidP="00F10ED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10E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D</w:t>
            </w:r>
          </w:p>
        </w:tc>
        <w:tc>
          <w:tcPr>
            <w:tcW w:w="1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28DC2B2" w14:textId="141B61EF" w:rsidR="0025480D" w:rsidRPr="00F10ED4" w:rsidRDefault="0025480D" w:rsidP="00F10ED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10ED4">
              <w:rPr>
                <w:rFonts w:ascii="Times New Roman" w:hAnsi="Times New Roman" w:cs="Times New Roman"/>
                <w:sz w:val="24"/>
                <w:szCs w:val="24"/>
              </w:rPr>
              <w:t>2.17</w:t>
            </w:r>
            <w:r w:rsidR="004A7A4A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F10ED4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  <w:r w:rsidRPr="00F10E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b</w:t>
            </w:r>
          </w:p>
        </w:tc>
        <w:tc>
          <w:tcPr>
            <w:tcW w:w="1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372E082" w14:textId="11356414" w:rsidR="0025480D" w:rsidRPr="00F10ED4" w:rsidRDefault="0025480D" w:rsidP="00F10ED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10ED4">
              <w:rPr>
                <w:rFonts w:ascii="Times New Roman" w:hAnsi="Times New Roman" w:cs="Times New Roman"/>
                <w:sz w:val="24"/>
                <w:szCs w:val="24"/>
              </w:rPr>
              <w:t>2.87</w:t>
            </w:r>
            <w:r w:rsidR="004A7A4A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F10ED4">
              <w:rPr>
                <w:rFonts w:ascii="Times New Roman" w:hAnsi="Times New Roman" w:cs="Times New Roman"/>
                <w:sz w:val="24"/>
                <w:szCs w:val="24"/>
              </w:rPr>
              <w:t>0.29</w:t>
            </w:r>
            <w:r w:rsidRPr="00F10E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 xml:space="preserve"> ab</w:t>
            </w:r>
          </w:p>
        </w:tc>
      </w:tr>
      <w:tr w:rsidR="0025480D" w:rsidRPr="00F10ED4" w14:paraId="1EE7CAEB" w14:textId="77777777" w:rsidTr="00263379">
        <w:trPr>
          <w:trHeight w:val="2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C46473" w14:textId="77777777" w:rsidR="0025480D" w:rsidRPr="00F10ED4" w:rsidRDefault="0025480D" w:rsidP="00F10ED4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4E8F62" w14:textId="77777777" w:rsidR="0025480D" w:rsidRPr="00F10ED4" w:rsidRDefault="0025480D" w:rsidP="00F10ED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F10ED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6 hpi</w:t>
            </w:r>
          </w:p>
        </w:tc>
        <w:tc>
          <w:tcPr>
            <w:tcW w:w="1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5E478B2" w14:textId="3141D38C" w:rsidR="0025480D" w:rsidRPr="00F10ED4" w:rsidRDefault="0025480D" w:rsidP="00F10ED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10E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D</w:t>
            </w:r>
          </w:p>
        </w:tc>
        <w:tc>
          <w:tcPr>
            <w:tcW w:w="1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8F70BC6" w14:textId="4C7BCA8B" w:rsidR="0025480D" w:rsidRPr="00F10ED4" w:rsidRDefault="0025480D" w:rsidP="00F10ED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10ED4">
              <w:rPr>
                <w:rFonts w:ascii="Times New Roman" w:hAnsi="Times New Roman" w:cs="Times New Roman"/>
                <w:sz w:val="24"/>
                <w:szCs w:val="24"/>
              </w:rPr>
              <w:t>2.27</w:t>
            </w:r>
            <w:r w:rsidR="004A7A4A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F10ED4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  <w:r w:rsidRPr="00F10E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b</w:t>
            </w:r>
          </w:p>
        </w:tc>
        <w:tc>
          <w:tcPr>
            <w:tcW w:w="1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88B6CDE" w14:textId="1C699155" w:rsidR="0025480D" w:rsidRPr="00F10ED4" w:rsidRDefault="0025480D" w:rsidP="00F10ED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10ED4">
              <w:rPr>
                <w:rFonts w:ascii="Times New Roman" w:hAnsi="Times New Roman" w:cs="Times New Roman"/>
                <w:sz w:val="24"/>
                <w:szCs w:val="24"/>
              </w:rPr>
              <w:t>2.09</w:t>
            </w:r>
            <w:r w:rsidR="004A7A4A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F10ED4"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  <w:r w:rsidRPr="00F10E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 xml:space="preserve"> b</w:t>
            </w:r>
          </w:p>
        </w:tc>
      </w:tr>
      <w:tr w:rsidR="0025480D" w:rsidRPr="00F10ED4" w14:paraId="62C78DFD" w14:textId="77777777" w:rsidTr="00263379">
        <w:trPr>
          <w:trHeight w:val="2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605790" w14:textId="77777777" w:rsidR="0025480D" w:rsidRPr="00F10ED4" w:rsidRDefault="0025480D" w:rsidP="00F10ED4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0C0003" w14:textId="77777777" w:rsidR="0025480D" w:rsidRPr="00F10ED4" w:rsidRDefault="0025480D" w:rsidP="00F10ED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F10ED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12 hpi</w:t>
            </w:r>
          </w:p>
        </w:tc>
        <w:tc>
          <w:tcPr>
            <w:tcW w:w="1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F9410D6" w14:textId="055342A7" w:rsidR="0025480D" w:rsidRPr="00F10ED4" w:rsidRDefault="0025480D" w:rsidP="00F10ED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10E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D</w:t>
            </w:r>
          </w:p>
        </w:tc>
        <w:tc>
          <w:tcPr>
            <w:tcW w:w="1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E56A8A1" w14:textId="29A2A9D1" w:rsidR="0025480D" w:rsidRPr="00F10ED4" w:rsidRDefault="0025480D" w:rsidP="00F10ED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10ED4">
              <w:rPr>
                <w:rFonts w:ascii="Times New Roman" w:hAnsi="Times New Roman" w:cs="Times New Roman"/>
                <w:sz w:val="24"/>
                <w:szCs w:val="24"/>
              </w:rPr>
              <w:t>3.51</w:t>
            </w:r>
            <w:r w:rsidR="004A7A4A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F10ED4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  <w:r w:rsidRPr="00F10E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a</w:t>
            </w:r>
          </w:p>
        </w:tc>
        <w:tc>
          <w:tcPr>
            <w:tcW w:w="1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D8FD586" w14:textId="63E3259A" w:rsidR="0025480D" w:rsidRPr="00F10ED4" w:rsidRDefault="0025480D" w:rsidP="00F10ED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10ED4">
              <w:rPr>
                <w:rFonts w:ascii="Times New Roman" w:hAnsi="Times New Roman" w:cs="Times New Roman"/>
                <w:sz w:val="24"/>
                <w:szCs w:val="24"/>
              </w:rPr>
              <w:t>2.15</w:t>
            </w:r>
            <w:r w:rsidR="004A7A4A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F10ED4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  <w:r w:rsidRPr="00F10E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 xml:space="preserve"> b</w:t>
            </w:r>
          </w:p>
        </w:tc>
      </w:tr>
      <w:tr w:rsidR="0025480D" w:rsidRPr="00F10ED4" w14:paraId="56244048" w14:textId="77777777" w:rsidTr="00263379">
        <w:trPr>
          <w:trHeight w:val="2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9F019F" w14:textId="77777777" w:rsidR="0025480D" w:rsidRPr="00F10ED4" w:rsidRDefault="0025480D" w:rsidP="00F10ED4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0DFB05" w14:textId="77777777" w:rsidR="0025480D" w:rsidRPr="00F10ED4" w:rsidRDefault="0025480D" w:rsidP="00F10ED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F10ED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24 hpi</w:t>
            </w:r>
          </w:p>
        </w:tc>
        <w:tc>
          <w:tcPr>
            <w:tcW w:w="1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35E8888" w14:textId="65399170" w:rsidR="0025480D" w:rsidRPr="00F10ED4" w:rsidRDefault="0025480D" w:rsidP="00F10ED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10E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D</w:t>
            </w:r>
          </w:p>
        </w:tc>
        <w:tc>
          <w:tcPr>
            <w:tcW w:w="1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CA89670" w14:textId="09E935D9" w:rsidR="0025480D" w:rsidRPr="00F10ED4" w:rsidRDefault="0025480D" w:rsidP="00F10ED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10ED4">
              <w:rPr>
                <w:rFonts w:ascii="Times New Roman" w:hAnsi="Times New Roman" w:cs="Times New Roman"/>
                <w:sz w:val="24"/>
                <w:szCs w:val="24"/>
              </w:rPr>
              <w:t>1.36</w:t>
            </w:r>
            <w:r w:rsidR="004A7A4A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F10ED4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  <w:r w:rsidRPr="00F10E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c</w:t>
            </w:r>
          </w:p>
        </w:tc>
        <w:tc>
          <w:tcPr>
            <w:tcW w:w="1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AA006AE" w14:textId="2E5CB108" w:rsidR="0025480D" w:rsidRPr="00F10ED4" w:rsidRDefault="0025480D" w:rsidP="00F10ED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10ED4">
              <w:rPr>
                <w:rFonts w:ascii="Times New Roman" w:hAnsi="Times New Roman" w:cs="Times New Roman"/>
                <w:sz w:val="24"/>
                <w:szCs w:val="24"/>
              </w:rPr>
              <w:t>3.13</w:t>
            </w:r>
            <w:r w:rsidR="004A7A4A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F10ED4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  <w:r w:rsidRPr="00F10E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 xml:space="preserve"> a</w:t>
            </w:r>
          </w:p>
        </w:tc>
      </w:tr>
      <w:tr w:rsidR="0025480D" w:rsidRPr="00F10ED4" w14:paraId="6B8529B2" w14:textId="77777777" w:rsidTr="00263379">
        <w:trPr>
          <w:trHeight w:val="2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C2EF9C" w14:textId="77777777" w:rsidR="0025480D" w:rsidRPr="00F10ED4" w:rsidRDefault="0025480D" w:rsidP="00F10ED4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6F0B44" w14:textId="77777777" w:rsidR="0025480D" w:rsidRPr="00F10ED4" w:rsidRDefault="0025480D" w:rsidP="00F10ED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F10ED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48 hpi</w:t>
            </w:r>
          </w:p>
        </w:tc>
        <w:tc>
          <w:tcPr>
            <w:tcW w:w="1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D7C7702" w14:textId="0AD010CE" w:rsidR="0025480D" w:rsidRPr="00F10ED4" w:rsidRDefault="0025480D" w:rsidP="00F10ED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10E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D</w:t>
            </w:r>
          </w:p>
        </w:tc>
        <w:tc>
          <w:tcPr>
            <w:tcW w:w="1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AEE7127" w14:textId="6591B352" w:rsidR="0025480D" w:rsidRPr="00F10ED4" w:rsidRDefault="0025480D" w:rsidP="00F10ED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10ED4">
              <w:rPr>
                <w:rFonts w:ascii="Times New Roman" w:hAnsi="Times New Roman" w:cs="Times New Roman"/>
                <w:sz w:val="24"/>
                <w:szCs w:val="24"/>
              </w:rPr>
              <w:t>1.66</w:t>
            </w:r>
            <w:r w:rsidR="004A7A4A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F10ED4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  <w:r w:rsidRPr="00F10E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c</w:t>
            </w:r>
          </w:p>
        </w:tc>
        <w:tc>
          <w:tcPr>
            <w:tcW w:w="1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877AE72" w14:textId="0F638D5E" w:rsidR="0025480D" w:rsidRPr="00F10ED4" w:rsidRDefault="0025480D" w:rsidP="00F10ED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10ED4">
              <w:rPr>
                <w:rFonts w:ascii="Times New Roman" w:hAnsi="Times New Roman" w:cs="Times New Roman"/>
                <w:sz w:val="24"/>
                <w:szCs w:val="24"/>
              </w:rPr>
              <w:t>3.53</w:t>
            </w:r>
            <w:r w:rsidR="004A7A4A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F10ED4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  <w:r w:rsidRPr="00F10E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 xml:space="preserve"> a</w:t>
            </w:r>
          </w:p>
        </w:tc>
      </w:tr>
      <w:tr w:rsidR="0025480D" w:rsidRPr="00F10ED4" w14:paraId="30FF61BB" w14:textId="77777777" w:rsidTr="00263379">
        <w:trPr>
          <w:trHeight w:val="20"/>
          <w:jc w:val="center"/>
        </w:trPr>
        <w:tc>
          <w:tcPr>
            <w:tcW w:w="138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9D8AAC" w14:textId="77777777" w:rsidR="0025480D" w:rsidRPr="00F10ED4" w:rsidRDefault="0025480D" w:rsidP="00F10ED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F10ED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Kadaknath</w:t>
            </w:r>
          </w:p>
        </w:tc>
        <w:tc>
          <w:tcPr>
            <w:tcW w:w="1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DDCFD0" w14:textId="77777777" w:rsidR="0025480D" w:rsidRPr="00F10ED4" w:rsidRDefault="0025480D" w:rsidP="00F10ED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F10ED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3 hpi</w:t>
            </w:r>
          </w:p>
        </w:tc>
        <w:tc>
          <w:tcPr>
            <w:tcW w:w="1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CDBBB3B" w14:textId="196EC165" w:rsidR="0025480D" w:rsidRPr="00F10ED4" w:rsidRDefault="0025480D" w:rsidP="00F10ED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0E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D</w:t>
            </w:r>
          </w:p>
        </w:tc>
        <w:tc>
          <w:tcPr>
            <w:tcW w:w="1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4AAAD9C" w14:textId="3399D593" w:rsidR="0025480D" w:rsidRPr="00F10ED4" w:rsidRDefault="0025480D" w:rsidP="00F10ED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0E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21</w:t>
            </w:r>
            <w:r w:rsidR="004A7A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± </w:t>
            </w:r>
            <w:r w:rsidRPr="00F10E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3</w:t>
            </w:r>
            <w:r w:rsidRPr="00F10E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b</w:t>
            </w:r>
          </w:p>
        </w:tc>
        <w:tc>
          <w:tcPr>
            <w:tcW w:w="1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2D31828" w14:textId="25BB0FFD" w:rsidR="0025480D" w:rsidRPr="00F10ED4" w:rsidRDefault="0025480D" w:rsidP="00F10ED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0E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89</w:t>
            </w:r>
            <w:r w:rsidR="004A7A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± </w:t>
            </w:r>
            <w:r w:rsidRPr="00F10E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6</w:t>
            </w:r>
            <w:r w:rsidRPr="00F10E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a</w:t>
            </w:r>
          </w:p>
        </w:tc>
      </w:tr>
      <w:tr w:rsidR="0025480D" w:rsidRPr="00F10ED4" w14:paraId="6AA33E80" w14:textId="77777777" w:rsidTr="00263379">
        <w:trPr>
          <w:trHeight w:val="2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551A86" w14:textId="77777777" w:rsidR="0025480D" w:rsidRPr="00F10ED4" w:rsidRDefault="0025480D" w:rsidP="00F10ED4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E76D7B" w14:textId="77777777" w:rsidR="0025480D" w:rsidRPr="00F10ED4" w:rsidRDefault="0025480D" w:rsidP="00F10ED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F10ED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6 hpi</w:t>
            </w:r>
          </w:p>
        </w:tc>
        <w:tc>
          <w:tcPr>
            <w:tcW w:w="1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2921577" w14:textId="73E5E416" w:rsidR="0025480D" w:rsidRPr="00F10ED4" w:rsidRDefault="0025480D" w:rsidP="00F10ED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0E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D</w:t>
            </w:r>
          </w:p>
        </w:tc>
        <w:tc>
          <w:tcPr>
            <w:tcW w:w="1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94E1926" w14:textId="6F87008B" w:rsidR="0025480D" w:rsidRPr="00F10ED4" w:rsidRDefault="0025480D" w:rsidP="00F10ED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0E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77</w:t>
            </w:r>
            <w:r w:rsidR="004A7A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± </w:t>
            </w:r>
            <w:r w:rsidRPr="00F10E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6</w:t>
            </w:r>
            <w:r w:rsidRPr="00F10E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a</w:t>
            </w:r>
          </w:p>
        </w:tc>
        <w:tc>
          <w:tcPr>
            <w:tcW w:w="1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4279303" w14:textId="33765BFD" w:rsidR="0025480D" w:rsidRPr="00F10ED4" w:rsidRDefault="0025480D" w:rsidP="00F10ED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0E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04</w:t>
            </w:r>
            <w:r w:rsidR="004A7A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± </w:t>
            </w:r>
            <w:r w:rsidRPr="00F10E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3</w:t>
            </w:r>
            <w:r w:rsidRPr="00F10E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a</w:t>
            </w:r>
          </w:p>
        </w:tc>
      </w:tr>
      <w:tr w:rsidR="0025480D" w:rsidRPr="00F10ED4" w14:paraId="4CDC92F7" w14:textId="77777777" w:rsidTr="00263379">
        <w:trPr>
          <w:trHeight w:val="2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A1A93E" w14:textId="77777777" w:rsidR="0025480D" w:rsidRPr="00F10ED4" w:rsidRDefault="0025480D" w:rsidP="00F10ED4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E662DA" w14:textId="77777777" w:rsidR="0025480D" w:rsidRPr="00F10ED4" w:rsidRDefault="0025480D" w:rsidP="00F10ED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F10ED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12 hpi</w:t>
            </w:r>
          </w:p>
        </w:tc>
        <w:tc>
          <w:tcPr>
            <w:tcW w:w="1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5427417" w14:textId="19A3BDF9" w:rsidR="0025480D" w:rsidRPr="00F10ED4" w:rsidRDefault="0025480D" w:rsidP="00F10ED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0E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D</w:t>
            </w:r>
          </w:p>
        </w:tc>
        <w:tc>
          <w:tcPr>
            <w:tcW w:w="1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16C8A33" w14:textId="31FC94B1" w:rsidR="0025480D" w:rsidRPr="00F10ED4" w:rsidRDefault="0025480D" w:rsidP="00F10ED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0E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08</w:t>
            </w:r>
            <w:r w:rsidR="004A7A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± </w:t>
            </w:r>
            <w:r w:rsidRPr="00F10E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1</w:t>
            </w:r>
            <w:r w:rsidRPr="00F10E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a</w:t>
            </w:r>
          </w:p>
        </w:tc>
        <w:tc>
          <w:tcPr>
            <w:tcW w:w="1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BFE731D" w14:textId="752BAB23" w:rsidR="0025480D" w:rsidRPr="00F10ED4" w:rsidRDefault="0025480D" w:rsidP="00F10ED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0E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33</w:t>
            </w:r>
            <w:r w:rsidR="004A7A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± </w:t>
            </w:r>
            <w:r w:rsidRPr="00F10E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3</w:t>
            </w:r>
            <w:r w:rsidRPr="00F10E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a</w:t>
            </w:r>
          </w:p>
        </w:tc>
      </w:tr>
      <w:tr w:rsidR="0025480D" w:rsidRPr="00F10ED4" w14:paraId="452C2F55" w14:textId="77777777" w:rsidTr="00263379">
        <w:trPr>
          <w:trHeight w:val="2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FEEA91" w14:textId="77777777" w:rsidR="0025480D" w:rsidRPr="00F10ED4" w:rsidRDefault="0025480D" w:rsidP="00F10ED4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79988B" w14:textId="77777777" w:rsidR="0025480D" w:rsidRPr="00F10ED4" w:rsidRDefault="0025480D" w:rsidP="00F10ED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F10ED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24 hpi</w:t>
            </w:r>
          </w:p>
        </w:tc>
        <w:tc>
          <w:tcPr>
            <w:tcW w:w="1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D545991" w14:textId="78788233" w:rsidR="0025480D" w:rsidRPr="00F10ED4" w:rsidRDefault="0025480D" w:rsidP="00F10ED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0E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D</w:t>
            </w:r>
          </w:p>
        </w:tc>
        <w:tc>
          <w:tcPr>
            <w:tcW w:w="1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7FCD8A7" w14:textId="73961FD8" w:rsidR="0025480D" w:rsidRPr="00F10ED4" w:rsidRDefault="0025480D" w:rsidP="00F10ED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0E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62</w:t>
            </w:r>
            <w:r w:rsidR="004A7A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± </w:t>
            </w:r>
            <w:r w:rsidRPr="00F10E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7</w:t>
            </w:r>
            <w:r w:rsidRPr="00F10E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 xml:space="preserve"> a</w:t>
            </w:r>
          </w:p>
        </w:tc>
        <w:tc>
          <w:tcPr>
            <w:tcW w:w="1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A107BB9" w14:textId="6926E58B" w:rsidR="0025480D" w:rsidRPr="00F10ED4" w:rsidRDefault="0025480D" w:rsidP="00F10ED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0E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70</w:t>
            </w:r>
            <w:r w:rsidR="004A7A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± </w:t>
            </w:r>
            <w:r w:rsidRPr="00F10E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4</w:t>
            </w:r>
            <w:r w:rsidRPr="00F10E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a</w:t>
            </w:r>
          </w:p>
        </w:tc>
      </w:tr>
      <w:tr w:rsidR="0025480D" w:rsidRPr="00F10ED4" w14:paraId="171EE679" w14:textId="77777777" w:rsidTr="00263379">
        <w:trPr>
          <w:trHeight w:val="2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209676" w14:textId="77777777" w:rsidR="0025480D" w:rsidRPr="00F10ED4" w:rsidRDefault="0025480D" w:rsidP="00F10ED4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390AC1" w14:textId="77777777" w:rsidR="0025480D" w:rsidRPr="00F10ED4" w:rsidRDefault="0025480D" w:rsidP="00F10ED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F10ED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48 hpi</w:t>
            </w:r>
          </w:p>
        </w:tc>
        <w:tc>
          <w:tcPr>
            <w:tcW w:w="1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573C816" w14:textId="68BDB367" w:rsidR="0025480D" w:rsidRPr="00F10ED4" w:rsidRDefault="0025480D" w:rsidP="00F10ED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0E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D</w:t>
            </w:r>
          </w:p>
        </w:tc>
        <w:tc>
          <w:tcPr>
            <w:tcW w:w="1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5CFB029" w14:textId="1A2EBC1D" w:rsidR="0025480D" w:rsidRPr="00F10ED4" w:rsidRDefault="0025480D" w:rsidP="00F10ED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0E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49</w:t>
            </w:r>
            <w:r w:rsidR="004A7A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± </w:t>
            </w:r>
            <w:r w:rsidRPr="00F10E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0</w:t>
            </w:r>
            <w:r w:rsidRPr="00F10E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c</w:t>
            </w:r>
          </w:p>
        </w:tc>
        <w:tc>
          <w:tcPr>
            <w:tcW w:w="1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BA5E943" w14:textId="4AE623E0" w:rsidR="0025480D" w:rsidRPr="00F10ED4" w:rsidRDefault="0025480D" w:rsidP="00F10ED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0E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18</w:t>
            </w:r>
            <w:r w:rsidR="004A7A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± </w:t>
            </w:r>
            <w:r w:rsidRPr="00F10E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9</w:t>
            </w:r>
            <w:r w:rsidRPr="00F10E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a</w:t>
            </w:r>
          </w:p>
        </w:tc>
      </w:tr>
    </w:tbl>
    <w:p w14:paraId="580C2E4C" w14:textId="74086533" w:rsidR="0015268F" w:rsidRDefault="00DA426E" w:rsidP="00DA426E">
      <w:pPr>
        <w:spacing w:line="276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M</w:t>
      </w:r>
      <w:r>
        <w:rPr>
          <w:rFonts w:ascii="Times New Roman" w:hAnsi="Times New Roman"/>
          <w:bCs/>
          <w:sz w:val="24"/>
          <w:szCs w:val="24"/>
        </w:rPr>
        <w:t>eans</w:t>
      </w:r>
      <w:r w:rsidRPr="00E30272">
        <w:rPr>
          <w:rFonts w:ascii="Times New Roman" w:hAnsi="Times New Roman"/>
          <w:bCs/>
          <w:sz w:val="24"/>
          <w:szCs w:val="24"/>
        </w:rPr>
        <w:t xml:space="preserve"> with different </w:t>
      </w:r>
      <w:r>
        <w:rPr>
          <w:rFonts w:ascii="Times New Roman" w:hAnsi="Times New Roman"/>
          <w:bCs/>
          <w:sz w:val="24"/>
          <w:szCs w:val="24"/>
        </w:rPr>
        <w:t>superscripts</w:t>
      </w:r>
      <w:r w:rsidRPr="00E30272">
        <w:rPr>
          <w:rFonts w:ascii="Times New Roman" w:hAnsi="Times New Roman"/>
          <w:bCs/>
          <w:sz w:val="24"/>
          <w:szCs w:val="24"/>
        </w:rPr>
        <w:t xml:space="preserve"> show</w:t>
      </w:r>
      <w:r>
        <w:rPr>
          <w:rFonts w:ascii="Times New Roman" w:hAnsi="Times New Roman"/>
          <w:bCs/>
          <w:sz w:val="24"/>
          <w:szCs w:val="24"/>
        </w:rPr>
        <w:t>ed</w:t>
      </w:r>
      <w:r w:rsidRPr="00E30272">
        <w:rPr>
          <w:rFonts w:ascii="Times New Roman" w:hAnsi="Times New Roman"/>
          <w:bCs/>
          <w:sz w:val="24"/>
          <w:szCs w:val="24"/>
        </w:rPr>
        <w:t xml:space="preserve"> significant </w:t>
      </w:r>
      <w:r>
        <w:rPr>
          <w:rFonts w:ascii="Times New Roman" w:hAnsi="Times New Roman"/>
          <w:bCs/>
          <w:sz w:val="24"/>
          <w:szCs w:val="24"/>
        </w:rPr>
        <w:t>differences</w:t>
      </w:r>
      <w:r w:rsidRPr="00E30272">
        <w:rPr>
          <w:rFonts w:ascii="Times New Roman" w:hAnsi="Times New Roman"/>
          <w:bCs/>
          <w:sz w:val="24"/>
          <w:szCs w:val="24"/>
        </w:rPr>
        <w:t xml:space="preserve"> at p&lt;0.05</w:t>
      </w:r>
      <w:r w:rsidRPr="00BF591D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within</w:t>
      </w:r>
      <w:r w:rsidRPr="00BF591D">
        <w:rPr>
          <w:rFonts w:ascii="Times New Roman" w:hAnsi="Times New Roman"/>
          <w:sz w:val="24"/>
          <w:szCs w:val="24"/>
        </w:rPr>
        <w:t xml:space="preserve"> a breed</w:t>
      </w:r>
      <w:r>
        <w:rPr>
          <w:rFonts w:ascii="Times New Roman" w:hAnsi="Times New Roman"/>
          <w:sz w:val="24"/>
          <w:szCs w:val="24"/>
        </w:rPr>
        <w:t>.</w:t>
      </w:r>
    </w:p>
    <w:p w14:paraId="7D45C757" w14:textId="50D2FF44" w:rsidR="00FA169D" w:rsidRPr="007B5443" w:rsidRDefault="007B7D8E" w:rsidP="007B7D8E">
      <w:pPr>
        <w:pStyle w:val="MDPI41tablecaption"/>
        <w:adjustRightInd/>
        <w:spacing w:line="360" w:lineRule="auto"/>
        <w:ind w:left="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Pr="00E30272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6</w:t>
      </w:r>
      <w:r w:rsidR="00FA169D" w:rsidRPr="007B5443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FA169D" w:rsidRPr="0098427B">
        <w:rPr>
          <w:rFonts w:ascii="Times New Roman" w:hAnsi="Times New Roman" w:cs="Times New Roman"/>
          <w:b/>
          <w:i/>
          <w:iCs/>
          <w:sz w:val="24"/>
          <w:szCs w:val="24"/>
        </w:rPr>
        <w:t>chIFITM5</w:t>
      </w:r>
      <w:r w:rsidR="00FA169D" w:rsidRPr="007B5443">
        <w:rPr>
          <w:rFonts w:ascii="Times New Roman" w:hAnsi="Times New Roman" w:cs="Times New Roman"/>
          <w:b/>
          <w:sz w:val="24"/>
          <w:szCs w:val="24"/>
        </w:rPr>
        <w:t xml:space="preserve"> ge</w:t>
      </w:r>
      <w:r w:rsidR="00FA169D" w:rsidRPr="007B5443">
        <w:rPr>
          <w:rFonts w:ascii="Times New Roman" w:hAnsi="Times New Roman" w:cs="Times New Roman"/>
          <w:b/>
          <w:snapToGrid w:val="0"/>
          <w:sz w:val="24"/>
          <w:szCs w:val="24"/>
        </w:rPr>
        <w:t>nes expression (2</w:t>
      </w:r>
      <w:r w:rsidR="00FA169D" w:rsidRPr="007B5443">
        <w:rPr>
          <w:rFonts w:ascii="Times New Roman" w:hAnsi="Times New Roman" w:cs="Times New Roman"/>
          <w:b/>
          <w:snapToGrid w:val="0"/>
          <w:sz w:val="24"/>
          <w:szCs w:val="24"/>
          <w:vertAlign w:val="superscript"/>
        </w:rPr>
        <w:t>-ΔΔCt</w:t>
      </w:r>
      <w:r w:rsidR="00FA169D" w:rsidRPr="007B5443">
        <w:rPr>
          <w:rFonts w:ascii="Times New Roman" w:hAnsi="Times New Roman" w:cs="Times New Roman"/>
          <w:b/>
          <w:snapToGrid w:val="0"/>
          <w:sz w:val="24"/>
          <w:szCs w:val="24"/>
        </w:rPr>
        <w:t>)</w:t>
      </w:r>
      <w:r w:rsidR="00FA169D" w:rsidRPr="007B5443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FA169D" w:rsidRPr="007B5443">
        <w:rPr>
          <w:rFonts w:ascii="Times New Roman" w:hAnsi="Times New Roman" w:cs="Times New Roman"/>
          <w:b/>
          <w:snapToGrid w:val="0"/>
          <w:sz w:val="24"/>
          <w:szCs w:val="24"/>
        </w:rPr>
        <w:t xml:space="preserve">in </w:t>
      </w:r>
      <w:r w:rsidR="00FA169D">
        <w:rPr>
          <w:rFonts w:ascii="Times New Roman" w:hAnsi="Times New Roman" w:cs="Times New Roman"/>
          <w:b/>
          <w:snapToGrid w:val="0"/>
          <w:sz w:val="24"/>
          <w:szCs w:val="24"/>
        </w:rPr>
        <w:t>various tissues</w:t>
      </w:r>
      <w:r w:rsidR="00FA169D" w:rsidRPr="007B5443">
        <w:rPr>
          <w:rFonts w:ascii="Times New Roman" w:hAnsi="Times New Roman" w:cs="Times New Roman"/>
          <w:b/>
          <w:snapToGrid w:val="0"/>
          <w:sz w:val="24"/>
          <w:szCs w:val="24"/>
        </w:rPr>
        <w:t xml:space="preserve"> of chicken embryo against NDV</w:t>
      </w:r>
    </w:p>
    <w:tbl>
      <w:tblPr>
        <w:tblW w:w="974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30"/>
        <w:gridCol w:w="1391"/>
        <w:gridCol w:w="1554"/>
        <w:gridCol w:w="1420"/>
        <w:gridCol w:w="1533"/>
        <w:gridCol w:w="1457"/>
        <w:gridCol w:w="1563"/>
      </w:tblGrid>
      <w:tr w:rsidR="00FA169D" w:rsidRPr="007B5443" w14:paraId="219FF955" w14:textId="77777777" w:rsidTr="00DA426E">
        <w:trPr>
          <w:trHeight w:val="20"/>
          <w:tblHeader/>
          <w:jc w:val="center"/>
        </w:trPr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78FD45D2" w14:textId="77777777" w:rsidR="00FA169D" w:rsidRPr="007B5443" w:rsidRDefault="00FA169D" w:rsidP="00B9387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7B544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Breed</w:t>
            </w:r>
          </w:p>
        </w:tc>
        <w:tc>
          <w:tcPr>
            <w:tcW w:w="1391" w:type="dxa"/>
            <w:shd w:val="clear" w:color="auto" w:fill="auto"/>
            <w:noWrap/>
            <w:vAlign w:val="center"/>
            <w:hideMark/>
          </w:tcPr>
          <w:p w14:paraId="276C74D0" w14:textId="77777777" w:rsidR="00FA169D" w:rsidRPr="007B5443" w:rsidRDefault="00FA169D" w:rsidP="00B9387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7B544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Time Point</w:t>
            </w:r>
          </w:p>
        </w:tc>
        <w:tc>
          <w:tcPr>
            <w:tcW w:w="1554" w:type="dxa"/>
            <w:vAlign w:val="center"/>
          </w:tcPr>
          <w:p w14:paraId="06CA1C38" w14:textId="77777777" w:rsidR="00FA169D" w:rsidRPr="007B5443" w:rsidRDefault="00FA169D" w:rsidP="00B9387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7B5443">
              <w:rPr>
                <w:rFonts w:ascii="Times New Roman" w:hAnsi="Times New Roman" w:cs="Times New Roman"/>
                <w:b/>
                <w:snapToGrid w:val="0"/>
                <w:sz w:val="24"/>
                <w:szCs w:val="24"/>
              </w:rPr>
              <w:t>Bursa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 w14:paraId="12A93CDB" w14:textId="77777777" w:rsidR="00FA169D" w:rsidRPr="007B5443" w:rsidRDefault="00FA169D" w:rsidP="00B9387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b/>
                <w:snapToGrid w:val="0"/>
                <w:kern w:val="0"/>
                <w:sz w:val="24"/>
                <w:szCs w:val="24"/>
                <w14:ligatures w14:val="none"/>
              </w:rPr>
              <w:t>Cecal tonsils</w:t>
            </w:r>
          </w:p>
        </w:tc>
        <w:tc>
          <w:tcPr>
            <w:tcW w:w="1533" w:type="dxa"/>
            <w:shd w:val="clear" w:color="auto" w:fill="auto"/>
            <w:noWrap/>
            <w:vAlign w:val="center"/>
          </w:tcPr>
          <w:p w14:paraId="01904CFE" w14:textId="77777777" w:rsidR="00FA169D" w:rsidRPr="007B5443" w:rsidRDefault="00FA169D" w:rsidP="00B9387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b/>
                <w:snapToGrid w:val="0"/>
                <w:kern w:val="0"/>
                <w:sz w:val="24"/>
                <w:szCs w:val="24"/>
                <w14:ligatures w14:val="none"/>
              </w:rPr>
              <w:t>Heart</w:t>
            </w:r>
          </w:p>
        </w:tc>
        <w:tc>
          <w:tcPr>
            <w:tcW w:w="1457" w:type="dxa"/>
            <w:shd w:val="clear" w:color="auto" w:fill="auto"/>
            <w:noWrap/>
            <w:vAlign w:val="center"/>
          </w:tcPr>
          <w:p w14:paraId="17E65EEE" w14:textId="77777777" w:rsidR="00FA169D" w:rsidRPr="007B5443" w:rsidRDefault="00FA169D" w:rsidP="00B9387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b/>
                <w:snapToGrid w:val="0"/>
                <w:kern w:val="0"/>
                <w:sz w:val="24"/>
                <w:szCs w:val="24"/>
                <w14:ligatures w14:val="none"/>
              </w:rPr>
              <w:t>Lung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7BD47BD8" w14:textId="77777777" w:rsidR="00FA169D" w:rsidRPr="007B5443" w:rsidRDefault="00FA169D" w:rsidP="00B9387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b/>
                <w:snapToGrid w:val="0"/>
                <w:kern w:val="0"/>
                <w:sz w:val="24"/>
                <w:szCs w:val="24"/>
                <w14:ligatures w14:val="none"/>
              </w:rPr>
              <w:t>Spleen</w:t>
            </w:r>
          </w:p>
        </w:tc>
      </w:tr>
      <w:tr w:rsidR="00FA169D" w:rsidRPr="007B5443" w14:paraId="378ECC33" w14:textId="77777777" w:rsidTr="00DA426E">
        <w:trPr>
          <w:trHeight w:val="20"/>
          <w:jc w:val="center"/>
        </w:trPr>
        <w:tc>
          <w:tcPr>
            <w:tcW w:w="830" w:type="dxa"/>
            <w:vMerge w:val="restart"/>
            <w:shd w:val="clear" w:color="auto" w:fill="auto"/>
            <w:textDirection w:val="btLr"/>
            <w:vAlign w:val="center"/>
            <w:hideMark/>
          </w:tcPr>
          <w:p w14:paraId="112CE44F" w14:textId="77777777" w:rsidR="00FA169D" w:rsidRPr="007B5443" w:rsidRDefault="00FA169D" w:rsidP="00DA426E">
            <w:pPr>
              <w:spacing w:after="0" w:line="36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7B544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Aseel</w:t>
            </w:r>
          </w:p>
        </w:tc>
        <w:tc>
          <w:tcPr>
            <w:tcW w:w="1391" w:type="dxa"/>
            <w:shd w:val="clear" w:color="auto" w:fill="auto"/>
            <w:vAlign w:val="center"/>
            <w:hideMark/>
          </w:tcPr>
          <w:p w14:paraId="023F678C" w14:textId="77777777" w:rsidR="00FA169D" w:rsidRPr="007B5443" w:rsidRDefault="00FA169D" w:rsidP="00B9387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7B544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3 hpi</w:t>
            </w:r>
          </w:p>
        </w:tc>
        <w:tc>
          <w:tcPr>
            <w:tcW w:w="1554" w:type="dxa"/>
            <w:vAlign w:val="center"/>
          </w:tcPr>
          <w:p w14:paraId="557405DA" w14:textId="31C41082" w:rsidR="00FA169D" w:rsidRPr="007B5443" w:rsidRDefault="00FA169D" w:rsidP="00DA426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5443">
              <w:rPr>
                <w:rFonts w:ascii="Times New Roman" w:hAnsi="Times New Roman" w:cs="Times New Roman"/>
                <w:sz w:val="24"/>
                <w:szCs w:val="24"/>
              </w:rPr>
              <w:t>8.70</w:t>
            </w:r>
            <w:r w:rsidR="004A7A4A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7B5443"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  <w:r w:rsidRPr="007B544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 xml:space="preserve"> a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 w14:paraId="5F116B8A" w14:textId="035B23CD" w:rsidR="00FA169D" w:rsidRPr="007B5443" w:rsidRDefault="00FA169D" w:rsidP="00DA426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5443">
              <w:rPr>
                <w:rFonts w:ascii="Times New Roman" w:hAnsi="Times New Roman" w:cs="Times New Roman"/>
                <w:sz w:val="24"/>
                <w:szCs w:val="24"/>
              </w:rPr>
              <w:t>9.79</w:t>
            </w:r>
            <w:r w:rsidR="004A7A4A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7B5443"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  <w:r w:rsidRPr="007B544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a</w:t>
            </w:r>
          </w:p>
        </w:tc>
        <w:tc>
          <w:tcPr>
            <w:tcW w:w="1533" w:type="dxa"/>
            <w:shd w:val="clear" w:color="auto" w:fill="auto"/>
            <w:noWrap/>
            <w:vAlign w:val="center"/>
          </w:tcPr>
          <w:p w14:paraId="3A577AD4" w14:textId="767D7C15" w:rsidR="00FA169D" w:rsidRPr="007B5443" w:rsidRDefault="00FA169D" w:rsidP="00DA426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26</w:t>
            </w:r>
            <w:r w:rsidR="004A7A4A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a</w:t>
            </w:r>
          </w:p>
        </w:tc>
        <w:tc>
          <w:tcPr>
            <w:tcW w:w="1457" w:type="dxa"/>
            <w:shd w:val="clear" w:color="auto" w:fill="auto"/>
            <w:noWrap/>
            <w:vAlign w:val="center"/>
          </w:tcPr>
          <w:p w14:paraId="490FEDDB" w14:textId="03C06AFA" w:rsidR="00FA169D" w:rsidRPr="007B5443" w:rsidRDefault="00FA169D" w:rsidP="00DA426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87E75">
              <w:rPr>
                <w:rFonts w:ascii="Times New Roman" w:hAnsi="Times New Roman" w:cs="Times New Roman"/>
                <w:sz w:val="24"/>
                <w:szCs w:val="24"/>
              </w:rPr>
              <w:t>1.64</w:t>
            </w:r>
            <w:r w:rsidR="004A7A4A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887E75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b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0324D868" w14:textId="07807327" w:rsidR="00FA169D" w:rsidRPr="007B5443" w:rsidRDefault="00FA169D" w:rsidP="00DA426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10ED4">
              <w:rPr>
                <w:rFonts w:ascii="Times New Roman" w:hAnsi="Times New Roman" w:cs="Times New Roman"/>
                <w:sz w:val="24"/>
                <w:szCs w:val="24"/>
              </w:rPr>
              <w:t>7.42</w:t>
            </w:r>
            <w:r w:rsidR="004A7A4A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F10ED4">
              <w:rPr>
                <w:rFonts w:ascii="Times New Roman" w:hAnsi="Times New Roman" w:cs="Times New Roman"/>
                <w:sz w:val="24"/>
                <w:szCs w:val="24"/>
              </w:rPr>
              <w:t>0.40</w:t>
            </w:r>
            <w:r w:rsidRPr="00F10E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a</w:t>
            </w:r>
          </w:p>
        </w:tc>
      </w:tr>
      <w:tr w:rsidR="00FA169D" w:rsidRPr="007B5443" w14:paraId="7DC46C89" w14:textId="77777777" w:rsidTr="00DA426E">
        <w:trPr>
          <w:trHeight w:val="20"/>
          <w:jc w:val="center"/>
        </w:trPr>
        <w:tc>
          <w:tcPr>
            <w:tcW w:w="830" w:type="dxa"/>
            <w:vMerge/>
            <w:shd w:val="clear" w:color="auto" w:fill="auto"/>
            <w:vAlign w:val="center"/>
          </w:tcPr>
          <w:p w14:paraId="7C3C7FC4" w14:textId="77777777" w:rsidR="00FA169D" w:rsidRPr="007B5443" w:rsidRDefault="00FA169D" w:rsidP="00B9387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391" w:type="dxa"/>
            <w:shd w:val="clear" w:color="auto" w:fill="auto"/>
            <w:vAlign w:val="center"/>
            <w:hideMark/>
          </w:tcPr>
          <w:p w14:paraId="37FE7EBC" w14:textId="77777777" w:rsidR="00FA169D" w:rsidRPr="007B5443" w:rsidRDefault="00FA169D" w:rsidP="00B9387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7B544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6 hpi</w:t>
            </w:r>
          </w:p>
        </w:tc>
        <w:tc>
          <w:tcPr>
            <w:tcW w:w="1554" w:type="dxa"/>
            <w:vAlign w:val="center"/>
          </w:tcPr>
          <w:p w14:paraId="3950C7F1" w14:textId="3708F854" w:rsidR="00FA169D" w:rsidRPr="007B5443" w:rsidRDefault="00FA169D" w:rsidP="00DA426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5443">
              <w:rPr>
                <w:rFonts w:ascii="Times New Roman" w:hAnsi="Times New Roman" w:cs="Times New Roman"/>
                <w:sz w:val="24"/>
                <w:szCs w:val="24"/>
              </w:rPr>
              <w:t>6.32</w:t>
            </w:r>
            <w:r w:rsidR="004A7A4A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7B5443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  <w:r w:rsidRPr="007B544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 xml:space="preserve"> b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 w14:paraId="6B1333A0" w14:textId="18822C91" w:rsidR="00FA169D" w:rsidRPr="007B5443" w:rsidRDefault="00FA169D" w:rsidP="00DA426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5443">
              <w:rPr>
                <w:rFonts w:ascii="Times New Roman" w:hAnsi="Times New Roman" w:cs="Times New Roman"/>
                <w:sz w:val="24"/>
                <w:szCs w:val="24"/>
              </w:rPr>
              <w:t>9.72</w:t>
            </w:r>
            <w:r w:rsidR="004A7A4A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7B5443"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  <w:r w:rsidRPr="007B544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a</w:t>
            </w:r>
          </w:p>
        </w:tc>
        <w:tc>
          <w:tcPr>
            <w:tcW w:w="1533" w:type="dxa"/>
            <w:shd w:val="clear" w:color="auto" w:fill="auto"/>
            <w:noWrap/>
            <w:vAlign w:val="center"/>
          </w:tcPr>
          <w:p w14:paraId="5AB0817A" w14:textId="42D50698" w:rsidR="00FA169D" w:rsidRPr="007B5443" w:rsidRDefault="00FA169D" w:rsidP="00DA426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52</w:t>
            </w:r>
            <w:r w:rsidR="004A7A4A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a</w:t>
            </w:r>
          </w:p>
        </w:tc>
        <w:tc>
          <w:tcPr>
            <w:tcW w:w="1457" w:type="dxa"/>
            <w:shd w:val="clear" w:color="auto" w:fill="auto"/>
            <w:noWrap/>
            <w:vAlign w:val="center"/>
          </w:tcPr>
          <w:p w14:paraId="40640501" w14:textId="79E100C1" w:rsidR="00FA169D" w:rsidRPr="007B5443" w:rsidRDefault="00FA169D" w:rsidP="00DA426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87E75">
              <w:rPr>
                <w:rFonts w:ascii="Times New Roman" w:hAnsi="Times New Roman" w:cs="Times New Roman"/>
                <w:sz w:val="24"/>
                <w:szCs w:val="24"/>
              </w:rPr>
              <w:t>1.27</w:t>
            </w:r>
            <w:r w:rsidR="004A7A4A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887E75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b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5820CF7A" w14:textId="02242FC8" w:rsidR="00FA169D" w:rsidRPr="007B5443" w:rsidRDefault="00FA169D" w:rsidP="00DA426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10ED4">
              <w:rPr>
                <w:rFonts w:ascii="Times New Roman" w:hAnsi="Times New Roman" w:cs="Times New Roman"/>
                <w:sz w:val="24"/>
                <w:szCs w:val="24"/>
              </w:rPr>
              <w:t>4.39</w:t>
            </w:r>
            <w:r w:rsidR="004A7A4A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F10ED4">
              <w:rPr>
                <w:rFonts w:ascii="Times New Roman" w:hAnsi="Times New Roman" w:cs="Times New Roman"/>
                <w:sz w:val="24"/>
                <w:szCs w:val="24"/>
              </w:rPr>
              <w:t>0.77</w:t>
            </w:r>
            <w:r w:rsidRPr="00F10E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b</w:t>
            </w:r>
          </w:p>
        </w:tc>
      </w:tr>
      <w:tr w:rsidR="00FA169D" w:rsidRPr="007B5443" w14:paraId="3067BF6C" w14:textId="77777777" w:rsidTr="00DA426E">
        <w:trPr>
          <w:trHeight w:val="20"/>
          <w:jc w:val="center"/>
        </w:trPr>
        <w:tc>
          <w:tcPr>
            <w:tcW w:w="830" w:type="dxa"/>
            <w:vMerge/>
            <w:shd w:val="clear" w:color="auto" w:fill="auto"/>
            <w:vAlign w:val="center"/>
          </w:tcPr>
          <w:p w14:paraId="7384AF37" w14:textId="77777777" w:rsidR="00FA169D" w:rsidRPr="007B5443" w:rsidRDefault="00FA169D" w:rsidP="00B9387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391" w:type="dxa"/>
            <w:shd w:val="clear" w:color="auto" w:fill="auto"/>
            <w:vAlign w:val="center"/>
            <w:hideMark/>
          </w:tcPr>
          <w:p w14:paraId="4442BD1A" w14:textId="77777777" w:rsidR="00FA169D" w:rsidRPr="007B5443" w:rsidRDefault="00FA169D" w:rsidP="00B9387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7B544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12 hpi</w:t>
            </w:r>
          </w:p>
        </w:tc>
        <w:tc>
          <w:tcPr>
            <w:tcW w:w="1554" w:type="dxa"/>
            <w:vAlign w:val="center"/>
          </w:tcPr>
          <w:p w14:paraId="4F5D6C7B" w14:textId="47839284" w:rsidR="00FA169D" w:rsidRPr="007B5443" w:rsidRDefault="00FA169D" w:rsidP="00DA426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5443">
              <w:rPr>
                <w:rFonts w:ascii="Times New Roman" w:hAnsi="Times New Roman" w:cs="Times New Roman"/>
                <w:sz w:val="24"/>
                <w:szCs w:val="24"/>
              </w:rPr>
              <w:t>6.80</w:t>
            </w:r>
            <w:r w:rsidR="004A7A4A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7B5443">
              <w:rPr>
                <w:rFonts w:ascii="Times New Roman" w:hAnsi="Times New Roman" w:cs="Times New Roman"/>
                <w:sz w:val="24"/>
                <w:szCs w:val="24"/>
              </w:rPr>
              <w:t>1.36</w:t>
            </w:r>
            <w:r w:rsidRPr="007B544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 xml:space="preserve"> ab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 w14:paraId="4E1782F3" w14:textId="02853922" w:rsidR="00FA169D" w:rsidRPr="007B5443" w:rsidRDefault="00FA169D" w:rsidP="00DA426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5443">
              <w:rPr>
                <w:rFonts w:ascii="Times New Roman" w:hAnsi="Times New Roman" w:cs="Times New Roman"/>
                <w:sz w:val="24"/>
                <w:szCs w:val="24"/>
              </w:rPr>
              <w:t>7.53</w:t>
            </w:r>
            <w:r w:rsidR="004A7A4A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7B5443">
              <w:rPr>
                <w:rFonts w:ascii="Times New Roman" w:hAnsi="Times New Roman" w:cs="Times New Roman"/>
                <w:sz w:val="24"/>
                <w:szCs w:val="24"/>
              </w:rPr>
              <w:t>0.61</w:t>
            </w:r>
            <w:r w:rsidRPr="007B544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b</w:t>
            </w:r>
          </w:p>
        </w:tc>
        <w:tc>
          <w:tcPr>
            <w:tcW w:w="1533" w:type="dxa"/>
            <w:shd w:val="clear" w:color="auto" w:fill="auto"/>
            <w:noWrap/>
            <w:vAlign w:val="center"/>
          </w:tcPr>
          <w:p w14:paraId="77077D10" w14:textId="7082A18D" w:rsidR="00FA169D" w:rsidRPr="007B5443" w:rsidRDefault="00FA169D" w:rsidP="00DA426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34</w:t>
            </w:r>
            <w:r w:rsidR="004A7A4A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7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b</w:t>
            </w:r>
          </w:p>
        </w:tc>
        <w:tc>
          <w:tcPr>
            <w:tcW w:w="1457" w:type="dxa"/>
            <w:shd w:val="clear" w:color="auto" w:fill="auto"/>
            <w:noWrap/>
            <w:vAlign w:val="center"/>
          </w:tcPr>
          <w:p w14:paraId="7555D861" w14:textId="6B9A8701" w:rsidR="00FA169D" w:rsidRPr="007B5443" w:rsidRDefault="00FA169D" w:rsidP="00DA426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87E75">
              <w:rPr>
                <w:rFonts w:ascii="Times New Roman" w:hAnsi="Times New Roman" w:cs="Times New Roman"/>
                <w:sz w:val="24"/>
                <w:szCs w:val="24"/>
              </w:rPr>
              <w:t>1.80</w:t>
            </w:r>
            <w:r w:rsidR="004A7A4A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887E75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b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795AEDF5" w14:textId="29E62388" w:rsidR="00FA169D" w:rsidRPr="007B5443" w:rsidRDefault="00FA169D" w:rsidP="00DA426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10ED4">
              <w:rPr>
                <w:rFonts w:ascii="Times New Roman" w:hAnsi="Times New Roman" w:cs="Times New Roman"/>
                <w:sz w:val="24"/>
                <w:szCs w:val="24"/>
              </w:rPr>
              <w:t>3.83</w:t>
            </w:r>
            <w:r w:rsidR="004A7A4A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F10ED4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  <w:r w:rsidRPr="00F10E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bc</w:t>
            </w:r>
          </w:p>
        </w:tc>
      </w:tr>
      <w:tr w:rsidR="00FA169D" w:rsidRPr="007B5443" w14:paraId="3E3507F7" w14:textId="77777777" w:rsidTr="00DA426E">
        <w:trPr>
          <w:trHeight w:val="20"/>
          <w:jc w:val="center"/>
        </w:trPr>
        <w:tc>
          <w:tcPr>
            <w:tcW w:w="830" w:type="dxa"/>
            <w:vMerge/>
            <w:shd w:val="clear" w:color="auto" w:fill="auto"/>
            <w:vAlign w:val="center"/>
          </w:tcPr>
          <w:p w14:paraId="17276FF9" w14:textId="77777777" w:rsidR="00FA169D" w:rsidRPr="007B5443" w:rsidRDefault="00FA169D" w:rsidP="00B9387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391" w:type="dxa"/>
            <w:shd w:val="clear" w:color="auto" w:fill="auto"/>
            <w:vAlign w:val="center"/>
            <w:hideMark/>
          </w:tcPr>
          <w:p w14:paraId="5EFF5FD9" w14:textId="77777777" w:rsidR="00FA169D" w:rsidRPr="007B5443" w:rsidRDefault="00FA169D" w:rsidP="00B9387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7B544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24 hpi</w:t>
            </w:r>
          </w:p>
        </w:tc>
        <w:tc>
          <w:tcPr>
            <w:tcW w:w="1554" w:type="dxa"/>
            <w:vAlign w:val="center"/>
          </w:tcPr>
          <w:p w14:paraId="060CF11C" w14:textId="4B377D50" w:rsidR="00FA169D" w:rsidRPr="007B5443" w:rsidRDefault="00FA169D" w:rsidP="00DA426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5443">
              <w:rPr>
                <w:rFonts w:ascii="Times New Roman" w:hAnsi="Times New Roman" w:cs="Times New Roman"/>
                <w:sz w:val="24"/>
                <w:szCs w:val="24"/>
              </w:rPr>
              <w:t>5.47</w:t>
            </w:r>
            <w:r w:rsidR="004A7A4A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7B5443"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  <w:r w:rsidRPr="007B544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 xml:space="preserve"> b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 w14:paraId="398A7A84" w14:textId="6EA1F241" w:rsidR="00FA169D" w:rsidRPr="007B5443" w:rsidRDefault="00FA169D" w:rsidP="00DA426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5443">
              <w:rPr>
                <w:rFonts w:ascii="Times New Roman" w:hAnsi="Times New Roman" w:cs="Times New Roman"/>
                <w:sz w:val="24"/>
                <w:szCs w:val="24"/>
              </w:rPr>
              <w:t>9.53</w:t>
            </w:r>
            <w:r w:rsidR="004A7A4A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7B5443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  <w:r w:rsidRPr="007B544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a</w:t>
            </w:r>
          </w:p>
        </w:tc>
        <w:tc>
          <w:tcPr>
            <w:tcW w:w="1533" w:type="dxa"/>
            <w:shd w:val="clear" w:color="auto" w:fill="auto"/>
            <w:noWrap/>
            <w:vAlign w:val="center"/>
          </w:tcPr>
          <w:p w14:paraId="108AEE67" w14:textId="4E1145E1" w:rsidR="00FA169D" w:rsidRPr="007B5443" w:rsidRDefault="00FA169D" w:rsidP="00DA426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80</w:t>
            </w:r>
            <w:r w:rsidR="004A7A4A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a</w:t>
            </w:r>
          </w:p>
        </w:tc>
        <w:tc>
          <w:tcPr>
            <w:tcW w:w="1457" w:type="dxa"/>
            <w:shd w:val="clear" w:color="auto" w:fill="auto"/>
            <w:noWrap/>
            <w:vAlign w:val="center"/>
          </w:tcPr>
          <w:p w14:paraId="3CE88DBB" w14:textId="6A4D825C" w:rsidR="00FA169D" w:rsidRPr="007B5443" w:rsidRDefault="00FA169D" w:rsidP="00DA426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87E75">
              <w:rPr>
                <w:rFonts w:ascii="Times New Roman" w:hAnsi="Times New Roman" w:cs="Times New Roman"/>
                <w:sz w:val="24"/>
                <w:szCs w:val="24"/>
              </w:rPr>
              <w:t>6.02</w:t>
            </w:r>
            <w:r w:rsidR="004A7A4A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887E75">
              <w:rPr>
                <w:rFonts w:ascii="Times New Roman" w:hAnsi="Times New Roman" w:cs="Times New Roman"/>
                <w:sz w:val="24"/>
                <w:szCs w:val="24"/>
              </w:rPr>
              <w:t>0.6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a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40920E22" w14:textId="18186A81" w:rsidR="00FA169D" w:rsidRPr="007B5443" w:rsidRDefault="00FA169D" w:rsidP="00DA426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10ED4">
              <w:rPr>
                <w:rFonts w:ascii="Times New Roman" w:hAnsi="Times New Roman" w:cs="Times New Roman"/>
                <w:sz w:val="24"/>
                <w:szCs w:val="24"/>
              </w:rPr>
              <w:t>2.72</w:t>
            </w:r>
            <w:r w:rsidR="004A7A4A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F10ED4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  <w:r w:rsidRPr="00F10E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c</w:t>
            </w:r>
          </w:p>
        </w:tc>
      </w:tr>
      <w:tr w:rsidR="00FA169D" w:rsidRPr="007B5443" w14:paraId="4B4091D9" w14:textId="77777777" w:rsidTr="00DA426E">
        <w:trPr>
          <w:trHeight w:val="20"/>
          <w:jc w:val="center"/>
        </w:trPr>
        <w:tc>
          <w:tcPr>
            <w:tcW w:w="830" w:type="dxa"/>
            <w:vMerge/>
            <w:shd w:val="clear" w:color="auto" w:fill="auto"/>
            <w:vAlign w:val="center"/>
          </w:tcPr>
          <w:p w14:paraId="137F71DD" w14:textId="77777777" w:rsidR="00FA169D" w:rsidRPr="007B5443" w:rsidRDefault="00FA169D" w:rsidP="00B9387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391" w:type="dxa"/>
            <w:shd w:val="clear" w:color="auto" w:fill="auto"/>
            <w:vAlign w:val="center"/>
            <w:hideMark/>
          </w:tcPr>
          <w:p w14:paraId="1B3FEAAD" w14:textId="77777777" w:rsidR="00FA169D" w:rsidRPr="007B5443" w:rsidRDefault="00FA169D" w:rsidP="00B9387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7B544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48 hpi</w:t>
            </w:r>
          </w:p>
        </w:tc>
        <w:tc>
          <w:tcPr>
            <w:tcW w:w="1554" w:type="dxa"/>
            <w:vAlign w:val="center"/>
          </w:tcPr>
          <w:p w14:paraId="7E1ABBF2" w14:textId="3E291F7A" w:rsidR="00FA169D" w:rsidRPr="007B5443" w:rsidRDefault="00FA169D" w:rsidP="00DA426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5443">
              <w:rPr>
                <w:rFonts w:ascii="Times New Roman" w:hAnsi="Times New Roman" w:cs="Times New Roman"/>
                <w:sz w:val="24"/>
                <w:szCs w:val="24"/>
              </w:rPr>
              <w:t>6.87</w:t>
            </w:r>
            <w:r w:rsidR="004A7A4A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7B5443">
              <w:rPr>
                <w:rFonts w:ascii="Times New Roman" w:hAnsi="Times New Roman" w:cs="Times New Roman"/>
                <w:sz w:val="24"/>
                <w:szCs w:val="24"/>
              </w:rPr>
              <w:t>0.65</w:t>
            </w:r>
            <w:r w:rsidRPr="007B544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 xml:space="preserve"> ab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 w14:paraId="62A92F98" w14:textId="5E8C73B9" w:rsidR="00FA169D" w:rsidRPr="007B5443" w:rsidRDefault="00FA169D" w:rsidP="00DA426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5443">
              <w:rPr>
                <w:rFonts w:ascii="Times New Roman" w:hAnsi="Times New Roman" w:cs="Times New Roman"/>
                <w:sz w:val="24"/>
                <w:szCs w:val="24"/>
              </w:rPr>
              <w:t>5.86</w:t>
            </w:r>
            <w:r w:rsidR="004A7A4A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7B5443">
              <w:rPr>
                <w:rFonts w:ascii="Times New Roman" w:hAnsi="Times New Roman" w:cs="Times New Roman"/>
                <w:sz w:val="24"/>
                <w:szCs w:val="24"/>
              </w:rPr>
              <w:t>0.29</w:t>
            </w:r>
            <w:r w:rsidRPr="007B544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c</w:t>
            </w:r>
          </w:p>
        </w:tc>
        <w:tc>
          <w:tcPr>
            <w:tcW w:w="1533" w:type="dxa"/>
            <w:shd w:val="clear" w:color="auto" w:fill="auto"/>
            <w:noWrap/>
            <w:vAlign w:val="center"/>
          </w:tcPr>
          <w:p w14:paraId="0F93BDA7" w14:textId="3949CA57" w:rsidR="00FA169D" w:rsidRPr="007B5443" w:rsidRDefault="00FA169D" w:rsidP="00DA426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69</w:t>
            </w:r>
            <w:r w:rsidR="004A7A4A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2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a</w:t>
            </w:r>
          </w:p>
        </w:tc>
        <w:tc>
          <w:tcPr>
            <w:tcW w:w="1457" w:type="dxa"/>
            <w:shd w:val="clear" w:color="auto" w:fill="auto"/>
            <w:noWrap/>
            <w:vAlign w:val="center"/>
          </w:tcPr>
          <w:p w14:paraId="31DF6492" w14:textId="77CA26C1" w:rsidR="00FA169D" w:rsidRPr="007B5443" w:rsidRDefault="00FA169D" w:rsidP="00DA426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87E75">
              <w:rPr>
                <w:rFonts w:ascii="Times New Roman" w:hAnsi="Times New Roman" w:cs="Times New Roman"/>
                <w:sz w:val="24"/>
                <w:szCs w:val="24"/>
              </w:rPr>
              <w:t>2.22</w:t>
            </w:r>
            <w:r w:rsidR="004A7A4A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887E75"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b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6221F1A7" w14:textId="55CBA212" w:rsidR="00FA169D" w:rsidRPr="007B5443" w:rsidRDefault="00FA169D" w:rsidP="00DA426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10ED4">
              <w:rPr>
                <w:rFonts w:ascii="Times New Roman" w:hAnsi="Times New Roman" w:cs="Times New Roman"/>
                <w:sz w:val="24"/>
                <w:szCs w:val="24"/>
              </w:rPr>
              <w:t>1.48</w:t>
            </w:r>
            <w:r w:rsidR="004A7A4A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F10ED4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  <w:r w:rsidRPr="00F10E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d</w:t>
            </w:r>
          </w:p>
        </w:tc>
      </w:tr>
      <w:tr w:rsidR="00FA169D" w:rsidRPr="007B5443" w14:paraId="162C6EE0" w14:textId="77777777" w:rsidTr="00DA426E">
        <w:trPr>
          <w:trHeight w:val="20"/>
          <w:jc w:val="center"/>
        </w:trPr>
        <w:tc>
          <w:tcPr>
            <w:tcW w:w="830" w:type="dxa"/>
            <w:vMerge w:val="restart"/>
            <w:shd w:val="clear" w:color="auto" w:fill="auto"/>
            <w:textDirection w:val="btLr"/>
            <w:vAlign w:val="center"/>
          </w:tcPr>
          <w:p w14:paraId="0728072E" w14:textId="77777777" w:rsidR="00FA169D" w:rsidRPr="007B5443" w:rsidRDefault="00FA169D" w:rsidP="00DA426E">
            <w:pPr>
              <w:spacing w:after="0" w:line="36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7B544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Kadaknath</w:t>
            </w:r>
          </w:p>
        </w:tc>
        <w:tc>
          <w:tcPr>
            <w:tcW w:w="1391" w:type="dxa"/>
            <w:shd w:val="clear" w:color="auto" w:fill="auto"/>
            <w:vAlign w:val="center"/>
          </w:tcPr>
          <w:p w14:paraId="25A81EEB" w14:textId="77777777" w:rsidR="00FA169D" w:rsidRPr="007B5443" w:rsidRDefault="00FA169D" w:rsidP="00B9387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7B544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3 hpi</w:t>
            </w:r>
          </w:p>
        </w:tc>
        <w:tc>
          <w:tcPr>
            <w:tcW w:w="1554" w:type="dxa"/>
            <w:vAlign w:val="center"/>
          </w:tcPr>
          <w:p w14:paraId="3DB6E17B" w14:textId="52F966E6" w:rsidR="00FA169D" w:rsidRPr="007B5443" w:rsidRDefault="00FA169D" w:rsidP="00DA426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544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96</w:t>
            </w:r>
            <w:r w:rsidR="004A7A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± </w:t>
            </w:r>
            <w:r w:rsidRPr="007B544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8</w:t>
            </w:r>
            <w:r w:rsidRPr="007B544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a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 w14:paraId="2BF509CC" w14:textId="5FED7675" w:rsidR="00FA169D" w:rsidRPr="007B5443" w:rsidRDefault="00FA169D" w:rsidP="00DA426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544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84</w:t>
            </w:r>
            <w:r w:rsidR="004A7A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± </w:t>
            </w:r>
            <w:r w:rsidRPr="007B544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8</w:t>
            </w:r>
            <w:r w:rsidRPr="007B544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a</w:t>
            </w:r>
          </w:p>
        </w:tc>
        <w:tc>
          <w:tcPr>
            <w:tcW w:w="1533" w:type="dxa"/>
            <w:shd w:val="clear" w:color="auto" w:fill="auto"/>
            <w:noWrap/>
            <w:vAlign w:val="center"/>
          </w:tcPr>
          <w:p w14:paraId="72858FFA" w14:textId="2666FD4D" w:rsidR="00FA169D" w:rsidRPr="007B5443" w:rsidRDefault="00FA169D" w:rsidP="00DA426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.45</w:t>
            </w:r>
            <w:r w:rsidR="004A7A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.0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a</w:t>
            </w:r>
          </w:p>
        </w:tc>
        <w:tc>
          <w:tcPr>
            <w:tcW w:w="1457" w:type="dxa"/>
            <w:shd w:val="clear" w:color="auto" w:fill="auto"/>
            <w:noWrap/>
            <w:vAlign w:val="center"/>
          </w:tcPr>
          <w:p w14:paraId="08F164DB" w14:textId="033D464D" w:rsidR="00FA169D" w:rsidRPr="007B5443" w:rsidRDefault="00FA169D" w:rsidP="00DA426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7E7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12</w:t>
            </w:r>
            <w:r w:rsidR="004A7A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± </w:t>
            </w:r>
            <w:r w:rsidRPr="00887E7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a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2FB6E2ED" w14:textId="0CD59730" w:rsidR="00FA169D" w:rsidRPr="007B5443" w:rsidRDefault="00FA169D" w:rsidP="00DA426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0E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6</w:t>
            </w:r>
            <w:r w:rsidR="004A7A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± </w:t>
            </w:r>
            <w:r w:rsidRPr="00F10E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2</w:t>
            </w:r>
            <w:r w:rsidRPr="00F10E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c</w:t>
            </w:r>
          </w:p>
        </w:tc>
      </w:tr>
      <w:tr w:rsidR="00FA169D" w:rsidRPr="007B5443" w14:paraId="12027EB8" w14:textId="77777777" w:rsidTr="00DA426E">
        <w:trPr>
          <w:trHeight w:val="20"/>
          <w:jc w:val="center"/>
        </w:trPr>
        <w:tc>
          <w:tcPr>
            <w:tcW w:w="830" w:type="dxa"/>
            <w:vMerge/>
            <w:shd w:val="clear" w:color="auto" w:fill="auto"/>
            <w:vAlign w:val="center"/>
          </w:tcPr>
          <w:p w14:paraId="41A63382" w14:textId="77777777" w:rsidR="00FA169D" w:rsidRPr="007B5443" w:rsidRDefault="00FA169D" w:rsidP="00B9387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391" w:type="dxa"/>
            <w:shd w:val="clear" w:color="auto" w:fill="auto"/>
            <w:vAlign w:val="center"/>
          </w:tcPr>
          <w:p w14:paraId="2012DB8B" w14:textId="77777777" w:rsidR="00FA169D" w:rsidRPr="007B5443" w:rsidRDefault="00FA169D" w:rsidP="00B9387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7B544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6 hpi</w:t>
            </w:r>
          </w:p>
        </w:tc>
        <w:tc>
          <w:tcPr>
            <w:tcW w:w="1554" w:type="dxa"/>
            <w:vAlign w:val="center"/>
          </w:tcPr>
          <w:p w14:paraId="0E7D2AC2" w14:textId="5555E450" w:rsidR="00FA169D" w:rsidRPr="007B5443" w:rsidRDefault="00FA169D" w:rsidP="00DA426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544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82</w:t>
            </w:r>
            <w:r w:rsidR="004A7A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± </w:t>
            </w:r>
            <w:r w:rsidRPr="007B544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7</w:t>
            </w:r>
            <w:r w:rsidRPr="007B544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a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 w14:paraId="72DDFDFC" w14:textId="2A4F9F7C" w:rsidR="00FA169D" w:rsidRPr="007B5443" w:rsidRDefault="00FA169D" w:rsidP="00DA426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544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1</w:t>
            </w:r>
            <w:r w:rsidR="004A7A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± </w:t>
            </w:r>
            <w:r w:rsidRPr="007B544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3</w:t>
            </w:r>
            <w:r w:rsidRPr="007B544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c</w:t>
            </w:r>
          </w:p>
        </w:tc>
        <w:tc>
          <w:tcPr>
            <w:tcW w:w="1533" w:type="dxa"/>
            <w:shd w:val="clear" w:color="auto" w:fill="auto"/>
            <w:noWrap/>
            <w:vAlign w:val="center"/>
          </w:tcPr>
          <w:p w14:paraId="49659E83" w14:textId="4189E680" w:rsidR="00FA169D" w:rsidRPr="007B5443" w:rsidRDefault="00FA169D" w:rsidP="00DA426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.90</w:t>
            </w:r>
            <w:r w:rsidR="004A7A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.1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a</w:t>
            </w:r>
          </w:p>
        </w:tc>
        <w:tc>
          <w:tcPr>
            <w:tcW w:w="1457" w:type="dxa"/>
            <w:shd w:val="clear" w:color="auto" w:fill="auto"/>
            <w:noWrap/>
            <w:vAlign w:val="center"/>
          </w:tcPr>
          <w:p w14:paraId="5A7EEC11" w14:textId="13BE67C4" w:rsidR="00FA169D" w:rsidRPr="007B5443" w:rsidRDefault="00FA169D" w:rsidP="00DA426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7E7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25</w:t>
            </w:r>
            <w:r w:rsidR="004A7A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± </w:t>
            </w:r>
            <w:r w:rsidRPr="00887E7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b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52333845" w14:textId="23C20C97" w:rsidR="00FA169D" w:rsidRPr="007B5443" w:rsidRDefault="00FA169D" w:rsidP="00DA426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0E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25</w:t>
            </w:r>
            <w:r w:rsidR="004A7A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± </w:t>
            </w:r>
            <w:r w:rsidRPr="00F10E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1</w:t>
            </w:r>
            <w:r w:rsidRPr="00F10E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a</w:t>
            </w:r>
          </w:p>
        </w:tc>
      </w:tr>
      <w:tr w:rsidR="00FA169D" w:rsidRPr="007B5443" w14:paraId="247489D4" w14:textId="77777777" w:rsidTr="00DA426E">
        <w:trPr>
          <w:trHeight w:val="20"/>
          <w:jc w:val="center"/>
        </w:trPr>
        <w:tc>
          <w:tcPr>
            <w:tcW w:w="830" w:type="dxa"/>
            <w:vMerge/>
            <w:shd w:val="clear" w:color="auto" w:fill="auto"/>
            <w:vAlign w:val="center"/>
          </w:tcPr>
          <w:p w14:paraId="04C40F8C" w14:textId="77777777" w:rsidR="00FA169D" w:rsidRPr="007B5443" w:rsidRDefault="00FA169D" w:rsidP="00B9387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391" w:type="dxa"/>
            <w:shd w:val="clear" w:color="auto" w:fill="auto"/>
            <w:vAlign w:val="center"/>
          </w:tcPr>
          <w:p w14:paraId="709511E6" w14:textId="77777777" w:rsidR="00FA169D" w:rsidRPr="007B5443" w:rsidRDefault="00FA169D" w:rsidP="00B9387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7B544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12 hpi</w:t>
            </w:r>
          </w:p>
        </w:tc>
        <w:tc>
          <w:tcPr>
            <w:tcW w:w="1554" w:type="dxa"/>
            <w:vAlign w:val="center"/>
          </w:tcPr>
          <w:p w14:paraId="21DC8C8F" w14:textId="04DFC208" w:rsidR="00FA169D" w:rsidRPr="007B5443" w:rsidRDefault="00FA169D" w:rsidP="00DA426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544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55</w:t>
            </w:r>
            <w:r w:rsidR="004A7A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± </w:t>
            </w:r>
            <w:r w:rsidRPr="007B544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7</w:t>
            </w:r>
            <w:r w:rsidRPr="007B544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b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 w14:paraId="250901EC" w14:textId="4191B428" w:rsidR="00FA169D" w:rsidRPr="007B5443" w:rsidRDefault="00FA169D" w:rsidP="00DA426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544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22</w:t>
            </w:r>
            <w:r w:rsidR="004A7A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± </w:t>
            </w:r>
            <w:r w:rsidRPr="007B544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5</w:t>
            </w:r>
            <w:r w:rsidRPr="007B544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b</w:t>
            </w:r>
          </w:p>
        </w:tc>
        <w:tc>
          <w:tcPr>
            <w:tcW w:w="1533" w:type="dxa"/>
            <w:shd w:val="clear" w:color="auto" w:fill="auto"/>
            <w:noWrap/>
            <w:vAlign w:val="center"/>
          </w:tcPr>
          <w:p w14:paraId="659B8882" w14:textId="146AEFEA" w:rsidR="00FA169D" w:rsidRPr="007B5443" w:rsidRDefault="00FA169D" w:rsidP="00DA426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.37</w:t>
            </w:r>
            <w:r w:rsidR="004A7A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8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a</w:t>
            </w:r>
          </w:p>
        </w:tc>
        <w:tc>
          <w:tcPr>
            <w:tcW w:w="1457" w:type="dxa"/>
            <w:shd w:val="clear" w:color="auto" w:fill="auto"/>
            <w:noWrap/>
            <w:vAlign w:val="center"/>
          </w:tcPr>
          <w:p w14:paraId="1AD0D1E6" w14:textId="5E2DFF64" w:rsidR="00FA169D" w:rsidRPr="007B5443" w:rsidRDefault="00FA169D" w:rsidP="00DA426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7E7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03</w:t>
            </w:r>
            <w:r w:rsidR="004A7A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± </w:t>
            </w:r>
            <w:r w:rsidRPr="00887E7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a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581122E5" w14:textId="3EA4B4AC" w:rsidR="00FA169D" w:rsidRPr="007B5443" w:rsidRDefault="00FA169D" w:rsidP="00DA426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0E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44</w:t>
            </w:r>
            <w:r w:rsidR="004A7A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± </w:t>
            </w:r>
            <w:r w:rsidRPr="00F10E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50</w:t>
            </w:r>
            <w:r w:rsidRPr="00F10E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ab</w:t>
            </w:r>
          </w:p>
        </w:tc>
      </w:tr>
      <w:tr w:rsidR="00FA169D" w:rsidRPr="007B5443" w14:paraId="7DDEF1B7" w14:textId="77777777" w:rsidTr="00DA426E">
        <w:trPr>
          <w:trHeight w:val="20"/>
          <w:jc w:val="center"/>
        </w:trPr>
        <w:tc>
          <w:tcPr>
            <w:tcW w:w="830" w:type="dxa"/>
            <w:vMerge/>
            <w:shd w:val="clear" w:color="auto" w:fill="auto"/>
            <w:vAlign w:val="center"/>
          </w:tcPr>
          <w:p w14:paraId="25D84D4E" w14:textId="77777777" w:rsidR="00FA169D" w:rsidRPr="007B5443" w:rsidRDefault="00FA169D" w:rsidP="00B9387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391" w:type="dxa"/>
            <w:shd w:val="clear" w:color="auto" w:fill="auto"/>
            <w:vAlign w:val="center"/>
          </w:tcPr>
          <w:p w14:paraId="761A6128" w14:textId="77777777" w:rsidR="00FA169D" w:rsidRPr="007B5443" w:rsidRDefault="00FA169D" w:rsidP="00B9387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7B544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24 hpi</w:t>
            </w:r>
          </w:p>
        </w:tc>
        <w:tc>
          <w:tcPr>
            <w:tcW w:w="1554" w:type="dxa"/>
            <w:vAlign w:val="center"/>
          </w:tcPr>
          <w:p w14:paraId="6D0E21BB" w14:textId="47F9F71E" w:rsidR="00FA169D" w:rsidRPr="007B5443" w:rsidRDefault="00FA169D" w:rsidP="00DA426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544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71</w:t>
            </w:r>
            <w:r w:rsidR="004A7A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± </w:t>
            </w:r>
            <w:r w:rsidRPr="007B544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1</w:t>
            </w:r>
            <w:r w:rsidRPr="007B544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b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 w14:paraId="5230F9D8" w14:textId="5B800731" w:rsidR="00FA169D" w:rsidRPr="007B5443" w:rsidRDefault="00FA169D" w:rsidP="00DA426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544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64</w:t>
            </w:r>
            <w:r w:rsidR="004A7A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± </w:t>
            </w:r>
            <w:r w:rsidRPr="007B544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0</w:t>
            </w:r>
            <w:r w:rsidRPr="007B544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c</w:t>
            </w:r>
          </w:p>
        </w:tc>
        <w:tc>
          <w:tcPr>
            <w:tcW w:w="1533" w:type="dxa"/>
            <w:shd w:val="clear" w:color="auto" w:fill="auto"/>
            <w:noWrap/>
            <w:vAlign w:val="center"/>
          </w:tcPr>
          <w:p w14:paraId="3BEDB780" w14:textId="099C4CC9" w:rsidR="00FA169D" w:rsidRPr="007B5443" w:rsidRDefault="00FA169D" w:rsidP="00DA426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.46</w:t>
            </w:r>
            <w:r w:rsidR="004A7A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.4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a</w:t>
            </w:r>
          </w:p>
        </w:tc>
        <w:tc>
          <w:tcPr>
            <w:tcW w:w="1457" w:type="dxa"/>
            <w:shd w:val="clear" w:color="auto" w:fill="auto"/>
            <w:noWrap/>
            <w:vAlign w:val="center"/>
          </w:tcPr>
          <w:p w14:paraId="29A56FC9" w14:textId="76ED63FB" w:rsidR="00FA169D" w:rsidRPr="007B5443" w:rsidRDefault="00FA169D" w:rsidP="00DA426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7E7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69</w:t>
            </w:r>
            <w:r w:rsidR="004A7A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± </w:t>
            </w:r>
            <w:r w:rsidRPr="00887E7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c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4ABE3408" w14:textId="7DD0BC85" w:rsidR="00FA169D" w:rsidRPr="007B5443" w:rsidRDefault="00FA169D" w:rsidP="00DA426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0E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70</w:t>
            </w:r>
            <w:r w:rsidR="004A7A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± </w:t>
            </w:r>
            <w:r w:rsidRPr="00F10E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3</w:t>
            </w:r>
            <w:r w:rsidRPr="00F10E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b</w:t>
            </w:r>
          </w:p>
        </w:tc>
      </w:tr>
      <w:tr w:rsidR="00FA169D" w:rsidRPr="007B5443" w14:paraId="05FB02FB" w14:textId="77777777" w:rsidTr="00DA426E">
        <w:trPr>
          <w:trHeight w:val="20"/>
          <w:jc w:val="center"/>
        </w:trPr>
        <w:tc>
          <w:tcPr>
            <w:tcW w:w="830" w:type="dxa"/>
            <w:vMerge/>
            <w:shd w:val="clear" w:color="auto" w:fill="auto"/>
            <w:vAlign w:val="center"/>
          </w:tcPr>
          <w:p w14:paraId="6CEBFF60" w14:textId="77777777" w:rsidR="00FA169D" w:rsidRPr="007B5443" w:rsidRDefault="00FA169D" w:rsidP="00B9387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391" w:type="dxa"/>
            <w:shd w:val="clear" w:color="auto" w:fill="auto"/>
            <w:vAlign w:val="center"/>
          </w:tcPr>
          <w:p w14:paraId="34B0F67E" w14:textId="77777777" w:rsidR="00FA169D" w:rsidRPr="007B5443" w:rsidRDefault="00FA169D" w:rsidP="00B9387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7B544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48 hpi</w:t>
            </w:r>
          </w:p>
        </w:tc>
        <w:tc>
          <w:tcPr>
            <w:tcW w:w="1554" w:type="dxa"/>
            <w:vAlign w:val="center"/>
          </w:tcPr>
          <w:p w14:paraId="03ED19EB" w14:textId="01E12912" w:rsidR="00FA169D" w:rsidRPr="007B5443" w:rsidRDefault="00FA169D" w:rsidP="00DA426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544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3</w:t>
            </w:r>
            <w:r w:rsidR="004A7A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± </w:t>
            </w:r>
            <w:r w:rsidRPr="007B544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3</w:t>
            </w:r>
            <w:r w:rsidRPr="007B544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b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 w14:paraId="3A07ED31" w14:textId="0267E632" w:rsidR="00FA169D" w:rsidRPr="007B5443" w:rsidRDefault="00FA169D" w:rsidP="00DA426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544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9</w:t>
            </w:r>
            <w:r w:rsidR="004A7A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± </w:t>
            </w:r>
            <w:r w:rsidRPr="007B544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7</w:t>
            </w:r>
            <w:r w:rsidRPr="007B544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c</w:t>
            </w:r>
          </w:p>
        </w:tc>
        <w:tc>
          <w:tcPr>
            <w:tcW w:w="1533" w:type="dxa"/>
            <w:shd w:val="clear" w:color="auto" w:fill="auto"/>
            <w:noWrap/>
            <w:vAlign w:val="center"/>
          </w:tcPr>
          <w:p w14:paraId="5D2339B4" w14:textId="228D4EFB" w:rsidR="00FA169D" w:rsidRPr="007B5443" w:rsidRDefault="00FA169D" w:rsidP="00DA426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.42</w:t>
            </w:r>
            <w:r w:rsidR="004A7A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.0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a</w:t>
            </w:r>
          </w:p>
        </w:tc>
        <w:tc>
          <w:tcPr>
            <w:tcW w:w="1457" w:type="dxa"/>
            <w:shd w:val="clear" w:color="auto" w:fill="auto"/>
            <w:noWrap/>
            <w:vAlign w:val="center"/>
          </w:tcPr>
          <w:p w14:paraId="2B69A47B" w14:textId="1AD5478F" w:rsidR="00FA169D" w:rsidRPr="007B5443" w:rsidRDefault="00FA169D" w:rsidP="00DA426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7E7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7</w:t>
            </w:r>
            <w:r w:rsidR="004A7A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± </w:t>
            </w:r>
            <w:r w:rsidRPr="00887E7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c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0ED7C05A" w14:textId="09BE66F3" w:rsidR="00FA169D" w:rsidRPr="007B5443" w:rsidRDefault="00FA169D" w:rsidP="00DA426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0E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45</w:t>
            </w:r>
            <w:r w:rsidR="004A7A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± </w:t>
            </w:r>
            <w:r w:rsidRPr="00F10E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9</w:t>
            </w:r>
            <w:r w:rsidRPr="00F10E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ab</w:t>
            </w:r>
          </w:p>
        </w:tc>
      </w:tr>
    </w:tbl>
    <w:p w14:paraId="6ED0644C" w14:textId="77777777" w:rsidR="00DA426E" w:rsidRDefault="00DA426E" w:rsidP="00DA426E">
      <w:pPr>
        <w:spacing w:line="276" w:lineRule="auto"/>
        <w:rPr>
          <w:rFonts w:ascii="Times New Roman" w:hAnsi="Times New Roman"/>
          <w:sz w:val="24"/>
          <w:szCs w:val="24"/>
        </w:rPr>
        <w:sectPr w:rsidR="00DA426E" w:rsidSect="003664EE">
          <w:pgSz w:w="12240" w:h="15840"/>
          <w:pgMar w:top="1728" w:right="1728" w:bottom="1440" w:left="1440" w:header="720" w:footer="720" w:gutter="0"/>
          <w:cols w:space="720"/>
          <w:docGrid w:linePitch="360"/>
        </w:sectPr>
      </w:pPr>
      <w:r>
        <w:rPr>
          <w:rFonts w:ascii="Times New Roman" w:hAnsi="Times New Roman"/>
          <w:sz w:val="24"/>
          <w:szCs w:val="24"/>
        </w:rPr>
        <w:t>M</w:t>
      </w:r>
      <w:r>
        <w:rPr>
          <w:rFonts w:ascii="Times New Roman" w:hAnsi="Times New Roman"/>
          <w:bCs/>
          <w:sz w:val="24"/>
          <w:szCs w:val="24"/>
        </w:rPr>
        <w:t>eans</w:t>
      </w:r>
      <w:r w:rsidRPr="00E30272">
        <w:rPr>
          <w:rFonts w:ascii="Times New Roman" w:hAnsi="Times New Roman"/>
          <w:bCs/>
          <w:sz w:val="24"/>
          <w:szCs w:val="24"/>
        </w:rPr>
        <w:t xml:space="preserve"> with different </w:t>
      </w:r>
      <w:r>
        <w:rPr>
          <w:rFonts w:ascii="Times New Roman" w:hAnsi="Times New Roman"/>
          <w:bCs/>
          <w:sz w:val="24"/>
          <w:szCs w:val="24"/>
        </w:rPr>
        <w:t>superscripts</w:t>
      </w:r>
      <w:r w:rsidRPr="00E30272">
        <w:rPr>
          <w:rFonts w:ascii="Times New Roman" w:hAnsi="Times New Roman"/>
          <w:bCs/>
          <w:sz w:val="24"/>
          <w:szCs w:val="24"/>
        </w:rPr>
        <w:t xml:space="preserve"> show</w:t>
      </w:r>
      <w:r>
        <w:rPr>
          <w:rFonts w:ascii="Times New Roman" w:hAnsi="Times New Roman"/>
          <w:bCs/>
          <w:sz w:val="24"/>
          <w:szCs w:val="24"/>
        </w:rPr>
        <w:t>ed</w:t>
      </w:r>
      <w:r w:rsidRPr="00E30272">
        <w:rPr>
          <w:rFonts w:ascii="Times New Roman" w:hAnsi="Times New Roman"/>
          <w:bCs/>
          <w:sz w:val="24"/>
          <w:szCs w:val="24"/>
        </w:rPr>
        <w:t xml:space="preserve"> significant </w:t>
      </w:r>
      <w:r>
        <w:rPr>
          <w:rFonts w:ascii="Times New Roman" w:hAnsi="Times New Roman"/>
          <w:bCs/>
          <w:sz w:val="24"/>
          <w:szCs w:val="24"/>
        </w:rPr>
        <w:t>differences</w:t>
      </w:r>
      <w:r w:rsidRPr="00E30272">
        <w:rPr>
          <w:rFonts w:ascii="Times New Roman" w:hAnsi="Times New Roman"/>
          <w:bCs/>
          <w:sz w:val="24"/>
          <w:szCs w:val="24"/>
        </w:rPr>
        <w:t xml:space="preserve"> at p&lt;0.05</w:t>
      </w:r>
      <w:r w:rsidRPr="00BF591D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within</w:t>
      </w:r>
      <w:r w:rsidRPr="00BF591D">
        <w:rPr>
          <w:rFonts w:ascii="Times New Roman" w:hAnsi="Times New Roman"/>
          <w:sz w:val="24"/>
          <w:szCs w:val="24"/>
        </w:rPr>
        <w:t xml:space="preserve"> a breed</w:t>
      </w:r>
      <w:r w:rsidRPr="00BF591D">
        <w:rPr>
          <w:rFonts w:ascii="Times New Roman" w:hAnsi="Times New Roman" w:cs="Times New Roman"/>
          <w:sz w:val="24"/>
          <w:szCs w:val="24"/>
        </w:rPr>
        <w:t>.</w:t>
      </w:r>
    </w:p>
    <w:p w14:paraId="054E50EC" w14:textId="7AE3E9FD" w:rsidR="00FA169D" w:rsidRDefault="007B7D8E" w:rsidP="007B7D8E">
      <w:pPr>
        <w:pStyle w:val="MDPI41tablecaption"/>
        <w:spacing w:before="0" w:after="0" w:line="240" w:lineRule="auto"/>
        <w:ind w:left="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</w:t>
      </w:r>
      <w:r w:rsidRPr="00E30272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7</w:t>
      </w:r>
      <w:r w:rsidR="00FA169D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FA169D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IFN-γ </w:t>
      </w:r>
      <w:r w:rsidR="00FA169D">
        <w:rPr>
          <w:rFonts w:ascii="Times New Roman" w:hAnsi="Times New Roman" w:cs="Times New Roman"/>
          <w:b/>
          <w:sz w:val="24"/>
          <w:szCs w:val="24"/>
        </w:rPr>
        <w:t>ge</w:t>
      </w:r>
      <w:r w:rsidR="00FA169D">
        <w:rPr>
          <w:rFonts w:ascii="Times New Roman" w:hAnsi="Times New Roman" w:cs="Times New Roman"/>
          <w:b/>
          <w:snapToGrid w:val="0"/>
          <w:sz w:val="24"/>
          <w:szCs w:val="24"/>
        </w:rPr>
        <w:t>nes expression (2</w:t>
      </w:r>
      <w:r w:rsidR="00FA169D">
        <w:rPr>
          <w:rFonts w:ascii="Times New Roman" w:hAnsi="Times New Roman" w:cs="Times New Roman"/>
          <w:b/>
          <w:snapToGrid w:val="0"/>
          <w:sz w:val="24"/>
          <w:szCs w:val="24"/>
          <w:vertAlign w:val="superscript"/>
        </w:rPr>
        <w:t>-ΔΔCt</w:t>
      </w:r>
      <w:r w:rsidR="00FA169D">
        <w:rPr>
          <w:rFonts w:ascii="Times New Roman" w:hAnsi="Times New Roman" w:cs="Times New Roman"/>
          <w:b/>
          <w:snapToGrid w:val="0"/>
          <w:sz w:val="24"/>
          <w:szCs w:val="24"/>
        </w:rPr>
        <w:t>)</w:t>
      </w:r>
      <w:r w:rsidR="00FA169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FA169D">
        <w:rPr>
          <w:rFonts w:ascii="Times New Roman" w:hAnsi="Times New Roman" w:cs="Times New Roman"/>
          <w:b/>
          <w:snapToGrid w:val="0"/>
          <w:sz w:val="24"/>
          <w:szCs w:val="24"/>
        </w:rPr>
        <w:t>in various tissues of chicken embryo against NDV</w:t>
      </w:r>
    </w:p>
    <w:tbl>
      <w:tblPr>
        <w:tblW w:w="955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30"/>
        <w:gridCol w:w="1325"/>
        <w:gridCol w:w="1530"/>
        <w:gridCol w:w="1420"/>
        <w:gridCol w:w="1460"/>
        <w:gridCol w:w="1563"/>
        <w:gridCol w:w="1424"/>
      </w:tblGrid>
      <w:tr w:rsidR="00FA169D" w:rsidRPr="007B5443" w14:paraId="585EFF9A" w14:textId="77777777" w:rsidTr="008E0028">
        <w:trPr>
          <w:trHeight w:val="20"/>
          <w:tblHeader/>
          <w:jc w:val="center"/>
        </w:trPr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288316B9" w14:textId="77777777" w:rsidR="00FA169D" w:rsidRPr="007B5443" w:rsidRDefault="00FA169D" w:rsidP="00B9387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7B544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Breed</w:t>
            </w:r>
          </w:p>
        </w:tc>
        <w:tc>
          <w:tcPr>
            <w:tcW w:w="1325" w:type="dxa"/>
            <w:shd w:val="clear" w:color="auto" w:fill="auto"/>
            <w:noWrap/>
            <w:vAlign w:val="center"/>
            <w:hideMark/>
          </w:tcPr>
          <w:p w14:paraId="480B7865" w14:textId="77777777" w:rsidR="00FA169D" w:rsidRPr="007B5443" w:rsidRDefault="00FA169D" w:rsidP="00B9387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7B544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Time Point</w:t>
            </w:r>
          </w:p>
        </w:tc>
        <w:tc>
          <w:tcPr>
            <w:tcW w:w="1530" w:type="dxa"/>
            <w:vAlign w:val="center"/>
          </w:tcPr>
          <w:p w14:paraId="7B169593" w14:textId="77777777" w:rsidR="00FA169D" w:rsidRPr="007B5443" w:rsidRDefault="00FA169D" w:rsidP="00B9387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7B5443">
              <w:rPr>
                <w:rFonts w:ascii="Times New Roman" w:hAnsi="Times New Roman" w:cs="Times New Roman"/>
                <w:b/>
                <w:snapToGrid w:val="0"/>
                <w:sz w:val="24"/>
                <w:szCs w:val="24"/>
              </w:rPr>
              <w:t>Bursa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 w14:paraId="2C753545" w14:textId="77777777" w:rsidR="00FA169D" w:rsidRPr="007B5443" w:rsidRDefault="00FA169D" w:rsidP="00B9387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b/>
                <w:snapToGrid w:val="0"/>
                <w:kern w:val="0"/>
                <w:sz w:val="24"/>
                <w:szCs w:val="24"/>
                <w14:ligatures w14:val="none"/>
              </w:rPr>
              <w:t>Cecal tonsils</w:t>
            </w:r>
          </w:p>
        </w:tc>
        <w:tc>
          <w:tcPr>
            <w:tcW w:w="1460" w:type="dxa"/>
            <w:shd w:val="clear" w:color="auto" w:fill="auto"/>
            <w:noWrap/>
            <w:vAlign w:val="center"/>
          </w:tcPr>
          <w:p w14:paraId="27895E20" w14:textId="77777777" w:rsidR="00FA169D" w:rsidRPr="007B5443" w:rsidRDefault="00FA169D" w:rsidP="00B9387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b/>
                <w:snapToGrid w:val="0"/>
                <w:kern w:val="0"/>
                <w:sz w:val="24"/>
                <w:szCs w:val="24"/>
                <w14:ligatures w14:val="none"/>
              </w:rPr>
              <w:t>Heart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5BECC518" w14:textId="77777777" w:rsidR="00FA169D" w:rsidRPr="007B5443" w:rsidRDefault="00FA169D" w:rsidP="00B9387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b/>
                <w:snapToGrid w:val="0"/>
                <w:kern w:val="0"/>
                <w:sz w:val="24"/>
                <w:szCs w:val="24"/>
                <w14:ligatures w14:val="none"/>
              </w:rPr>
              <w:t>Lung</w:t>
            </w:r>
          </w:p>
        </w:tc>
        <w:tc>
          <w:tcPr>
            <w:tcW w:w="1424" w:type="dxa"/>
            <w:shd w:val="clear" w:color="auto" w:fill="auto"/>
            <w:noWrap/>
            <w:vAlign w:val="center"/>
          </w:tcPr>
          <w:p w14:paraId="255210E6" w14:textId="77777777" w:rsidR="00FA169D" w:rsidRPr="007B5443" w:rsidRDefault="00FA169D" w:rsidP="00B9387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b/>
                <w:snapToGrid w:val="0"/>
                <w:kern w:val="0"/>
                <w:sz w:val="24"/>
                <w:szCs w:val="24"/>
                <w14:ligatures w14:val="none"/>
              </w:rPr>
              <w:t>Spleen</w:t>
            </w:r>
          </w:p>
        </w:tc>
      </w:tr>
      <w:tr w:rsidR="00FA169D" w:rsidRPr="007B5443" w14:paraId="31802620" w14:textId="77777777" w:rsidTr="008E0028">
        <w:trPr>
          <w:trHeight w:val="20"/>
          <w:jc w:val="center"/>
        </w:trPr>
        <w:tc>
          <w:tcPr>
            <w:tcW w:w="830" w:type="dxa"/>
            <w:vMerge w:val="restart"/>
            <w:shd w:val="clear" w:color="auto" w:fill="auto"/>
            <w:textDirection w:val="btLr"/>
            <w:vAlign w:val="center"/>
            <w:hideMark/>
          </w:tcPr>
          <w:p w14:paraId="4F808BB0" w14:textId="77777777" w:rsidR="00FA169D" w:rsidRPr="007B5443" w:rsidRDefault="00FA169D" w:rsidP="008E0028">
            <w:pPr>
              <w:spacing w:after="0" w:line="36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7B544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Aseel</w:t>
            </w:r>
          </w:p>
        </w:tc>
        <w:tc>
          <w:tcPr>
            <w:tcW w:w="1325" w:type="dxa"/>
            <w:shd w:val="clear" w:color="auto" w:fill="auto"/>
            <w:vAlign w:val="center"/>
            <w:hideMark/>
          </w:tcPr>
          <w:p w14:paraId="117BC97D" w14:textId="77777777" w:rsidR="00FA169D" w:rsidRPr="007B5443" w:rsidRDefault="00FA169D" w:rsidP="00B9387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7B544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3 hpi</w:t>
            </w:r>
          </w:p>
        </w:tc>
        <w:tc>
          <w:tcPr>
            <w:tcW w:w="1530" w:type="dxa"/>
            <w:vAlign w:val="center"/>
          </w:tcPr>
          <w:p w14:paraId="54ED7F20" w14:textId="1AC4B522" w:rsidR="00FA169D" w:rsidRPr="007B5443" w:rsidRDefault="00FA169D" w:rsidP="008E002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36</w:t>
            </w:r>
            <w:r w:rsidR="004A7A4A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6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a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 w14:paraId="3632C9BD" w14:textId="5D3D39AB" w:rsidR="00FA169D" w:rsidRPr="007B5443" w:rsidRDefault="00FA169D" w:rsidP="008E002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48</w:t>
            </w:r>
            <w:r w:rsidR="004A7A4A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a</w:t>
            </w:r>
          </w:p>
        </w:tc>
        <w:tc>
          <w:tcPr>
            <w:tcW w:w="1460" w:type="dxa"/>
            <w:shd w:val="clear" w:color="auto" w:fill="auto"/>
            <w:noWrap/>
            <w:vAlign w:val="center"/>
          </w:tcPr>
          <w:p w14:paraId="55722CB4" w14:textId="21D1B0CB" w:rsidR="00FA169D" w:rsidRPr="007B5443" w:rsidRDefault="00FA169D" w:rsidP="008E002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1</w:t>
            </w:r>
            <w:r w:rsidR="004A7A4A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a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1829D574" w14:textId="1050E853" w:rsidR="00FA169D" w:rsidRPr="007B5443" w:rsidRDefault="00FA169D" w:rsidP="008E002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75</w:t>
            </w:r>
            <w:r w:rsidR="004A7A4A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a</w:t>
            </w:r>
          </w:p>
        </w:tc>
        <w:tc>
          <w:tcPr>
            <w:tcW w:w="1424" w:type="dxa"/>
            <w:shd w:val="clear" w:color="auto" w:fill="auto"/>
            <w:noWrap/>
            <w:vAlign w:val="center"/>
          </w:tcPr>
          <w:p w14:paraId="17EE7160" w14:textId="546BACF3" w:rsidR="00FA169D" w:rsidRPr="007B5443" w:rsidRDefault="00FA169D" w:rsidP="008E002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9</w:t>
            </w:r>
            <w:r w:rsidR="004A7A4A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b</w:t>
            </w:r>
          </w:p>
        </w:tc>
      </w:tr>
      <w:tr w:rsidR="00FA169D" w:rsidRPr="007B5443" w14:paraId="632C269E" w14:textId="77777777" w:rsidTr="008E0028">
        <w:trPr>
          <w:trHeight w:val="20"/>
          <w:jc w:val="center"/>
        </w:trPr>
        <w:tc>
          <w:tcPr>
            <w:tcW w:w="830" w:type="dxa"/>
            <w:vMerge/>
            <w:shd w:val="clear" w:color="auto" w:fill="auto"/>
            <w:vAlign w:val="center"/>
          </w:tcPr>
          <w:p w14:paraId="1C436096" w14:textId="77777777" w:rsidR="00FA169D" w:rsidRPr="007B5443" w:rsidRDefault="00FA169D" w:rsidP="00B9387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325" w:type="dxa"/>
            <w:shd w:val="clear" w:color="auto" w:fill="auto"/>
            <w:vAlign w:val="center"/>
            <w:hideMark/>
          </w:tcPr>
          <w:p w14:paraId="5FDD0E7E" w14:textId="77777777" w:rsidR="00FA169D" w:rsidRPr="007B5443" w:rsidRDefault="00FA169D" w:rsidP="00B9387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7B544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6 hpi</w:t>
            </w:r>
          </w:p>
        </w:tc>
        <w:tc>
          <w:tcPr>
            <w:tcW w:w="1530" w:type="dxa"/>
            <w:vAlign w:val="center"/>
          </w:tcPr>
          <w:p w14:paraId="3E81D3DC" w14:textId="6610D684" w:rsidR="00FA169D" w:rsidRPr="007B5443" w:rsidRDefault="00FA169D" w:rsidP="008E002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09</w:t>
            </w:r>
            <w:r w:rsidR="004A7A4A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a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 w14:paraId="15A981D5" w14:textId="0E7A02DD" w:rsidR="00FA169D" w:rsidRPr="007B5443" w:rsidRDefault="00FA169D" w:rsidP="008E002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35</w:t>
            </w:r>
            <w:r w:rsidR="004A7A4A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a</w:t>
            </w:r>
          </w:p>
        </w:tc>
        <w:tc>
          <w:tcPr>
            <w:tcW w:w="1460" w:type="dxa"/>
            <w:shd w:val="clear" w:color="auto" w:fill="auto"/>
            <w:noWrap/>
            <w:vAlign w:val="center"/>
          </w:tcPr>
          <w:p w14:paraId="22E672DE" w14:textId="3645D315" w:rsidR="00FA169D" w:rsidRPr="007B5443" w:rsidRDefault="00FA169D" w:rsidP="008E002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9</w:t>
            </w:r>
            <w:r w:rsidR="004A7A4A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a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7DD161BF" w14:textId="66061F67" w:rsidR="00FA169D" w:rsidRPr="007B5443" w:rsidRDefault="00FA169D" w:rsidP="008E002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57</w:t>
            </w:r>
            <w:r w:rsidR="004A7A4A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a</w:t>
            </w:r>
          </w:p>
        </w:tc>
        <w:tc>
          <w:tcPr>
            <w:tcW w:w="1424" w:type="dxa"/>
            <w:shd w:val="clear" w:color="auto" w:fill="auto"/>
            <w:noWrap/>
            <w:vAlign w:val="center"/>
          </w:tcPr>
          <w:p w14:paraId="649FD7F1" w14:textId="6A573574" w:rsidR="00FA169D" w:rsidRPr="007B5443" w:rsidRDefault="00FA169D" w:rsidP="008E002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1</w:t>
            </w:r>
            <w:r w:rsidR="004A7A4A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b</w:t>
            </w:r>
          </w:p>
        </w:tc>
      </w:tr>
      <w:tr w:rsidR="00FA169D" w:rsidRPr="007B5443" w14:paraId="2F0512BB" w14:textId="77777777" w:rsidTr="008E0028">
        <w:trPr>
          <w:trHeight w:val="20"/>
          <w:jc w:val="center"/>
        </w:trPr>
        <w:tc>
          <w:tcPr>
            <w:tcW w:w="830" w:type="dxa"/>
            <w:vMerge/>
            <w:shd w:val="clear" w:color="auto" w:fill="auto"/>
            <w:vAlign w:val="center"/>
          </w:tcPr>
          <w:p w14:paraId="2FD27515" w14:textId="77777777" w:rsidR="00FA169D" w:rsidRPr="007B5443" w:rsidRDefault="00FA169D" w:rsidP="00B9387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325" w:type="dxa"/>
            <w:shd w:val="clear" w:color="auto" w:fill="auto"/>
            <w:vAlign w:val="center"/>
            <w:hideMark/>
          </w:tcPr>
          <w:p w14:paraId="37E27FDF" w14:textId="77777777" w:rsidR="00FA169D" w:rsidRPr="007B5443" w:rsidRDefault="00FA169D" w:rsidP="00B9387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7B544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12 hpi</w:t>
            </w:r>
          </w:p>
        </w:tc>
        <w:tc>
          <w:tcPr>
            <w:tcW w:w="1530" w:type="dxa"/>
            <w:vAlign w:val="center"/>
          </w:tcPr>
          <w:p w14:paraId="07504E4E" w14:textId="60D0D517" w:rsidR="00FA169D" w:rsidRPr="007B5443" w:rsidRDefault="00FA169D" w:rsidP="008E002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32</w:t>
            </w:r>
            <w:r w:rsidR="004A7A4A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a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 w14:paraId="2ED8B3F8" w14:textId="7B123FB5" w:rsidR="00FA169D" w:rsidRPr="007B5443" w:rsidRDefault="00FA169D" w:rsidP="008E002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32</w:t>
            </w:r>
            <w:r w:rsidR="004A7A4A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4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b</w:t>
            </w:r>
          </w:p>
        </w:tc>
        <w:tc>
          <w:tcPr>
            <w:tcW w:w="1460" w:type="dxa"/>
            <w:shd w:val="clear" w:color="auto" w:fill="auto"/>
            <w:noWrap/>
            <w:vAlign w:val="center"/>
          </w:tcPr>
          <w:p w14:paraId="4A7CFC52" w14:textId="07384E23" w:rsidR="00FA169D" w:rsidRPr="007B5443" w:rsidRDefault="00FA169D" w:rsidP="008E002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90</w:t>
            </w:r>
            <w:r w:rsidR="004A7A4A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a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37E8BDB7" w14:textId="07258A70" w:rsidR="00FA169D" w:rsidRPr="007B5443" w:rsidRDefault="00FA169D" w:rsidP="008E002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9</w:t>
            </w:r>
            <w:r w:rsidR="004A7A4A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c</w:t>
            </w:r>
          </w:p>
        </w:tc>
        <w:tc>
          <w:tcPr>
            <w:tcW w:w="1424" w:type="dxa"/>
            <w:shd w:val="clear" w:color="auto" w:fill="auto"/>
            <w:noWrap/>
            <w:vAlign w:val="center"/>
          </w:tcPr>
          <w:p w14:paraId="76C2ECD8" w14:textId="1CF1756D" w:rsidR="00FA169D" w:rsidRPr="007B5443" w:rsidRDefault="00FA169D" w:rsidP="008E002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7</w:t>
            </w:r>
            <w:r w:rsidR="004A7A4A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c</w:t>
            </w:r>
          </w:p>
        </w:tc>
      </w:tr>
      <w:tr w:rsidR="00FA169D" w:rsidRPr="007B5443" w14:paraId="1D2630F4" w14:textId="77777777" w:rsidTr="008E0028">
        <w:trPr>
          <w:trHeight w:val="20"/>
          <w:jc w:val="center"/>
        </w:trPr>
        <w:tc>
          <w:tcPr>
            <w:tcW w:w="830" w:type="dxa"/>
            <w:vMerge/>
            <w:shd w:val="clear" w:color="auto" w:fill="auto"/>
            <w:vAlign w:val="center"/>
          </w:tcPr>
          <w:p w14:paraId="70AC57F0" w14:textId="77777777" w:rsidR="00FA169D" w:rsidRPr="007B5443" w:rsidRDefault="00FA169D" w:rsidP="00B9387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325" w:type="dxa"/>
            <w:shd w:val="clear" w:color="auto" w:fill="auto"/>
            <w:vAlign w:val="center"/>
            <w:hideMark/>
          </w:tcPr>
          <w:p w14:paraId="1EB68162" w14:textId="77777777" w:rsidR="00FA169D" w:rsidRPr="007B5443" w:rsidRDefault="00FA169D" w:rsidP="00B9387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7B544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24 hpi</w:t>
            </w:r>
          </w:p>
        </w:tc>
        <w:tc>
          <w:tcPr>
            <w:tcW w:w="1530" w:type="dxa"/>
            <w:vAlign w:val="center"/>
          </w:tcPr>
          <w:p w14:paraId="5A8E555B" w14:textId="0DEA556E" w:rsidR="00FA169D" w:rsidRPr="007B5443" w:rsidRDefault="00FA169D" w:rsidP="008E002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96</w:t>
            </w:r>
            <w:r w:rsidR="004A7A4A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a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 w14:paraId="216D6C36" w14:textId="2110BA24" w:rsidR="00FA169D" w:rsidRPr="007B5443" w:rsidRDefault="00FA169D" w:rsidP="008E002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55</w:t>
            </w:r>
            <w:r w:rsidR="004A7A4A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a</w:t>
            </w:r>
          </w:p>
        </w:tc>
        <w:tc>
          <w:tcPr>
            <w:tcW w:w="1460" w:type="dxa"/>
            <w:shd w:val="clear" w:color="auto" w:fill="auto"/>
            <w:noWrap/>
            <w:vAlign w:val="center"/>
          </w:tcPr>
          <w:p w14:paraId="7DDD1986" w14:textId="3642D50D" w:rsidR="00FA169D" w:rsidRPr="007B5443" w:rsidRDefault="00FA169D" w:rsidP="008E002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17</w:t>
            </w:r>
            <w:r w:rsidR="004A7A4A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4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a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26291594" w14:textId="7D8D8A1A" w:rsidR="00FA169D" w:rsidRPr="007B5443" w:rsidRDefault="00FA169D" w:rsidP="008E002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8</w:t>
            </w:r>
            <w:r w:rsidR="004A7A4A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b</w:t>
            </w:r>
          </w:p>
        </w:tc>
        <w:tc>
          <w:tcPr>
            <w:tcW w:w="1424" w:type="dxa"/>
            <w:shd w:val="clear" w:color="auto" w:fill="auto"/>
            <w:noWrap/>
            <w:vAlign w:val="center"/>
          </w:tcPr>
          <w:p w14:paraId="112D97D3" w14:textId="7C97AE0C" w:rsidR="00FA169D" w:rsidRPr="007B5443" w:rsidRDefault="00FA169D" w:rsidP="008E002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17</w:t>
            </w:r>
            <w:r w:rsidR="004A7A4A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a</w:t>
            </w:r>
          </w:p>
        </w:tc>
      </w:tr>
      <w:tr w:rsidR="00FA169D" w:rsidRPr="007B5443" w14:paraId="031BC5DF" w14:textId="77777777" w:rsidTr="008E0028">
        <w:trPr>
          <w:trHeight w:val="20"/>
          <w:jc w:val="center"/>
        </w:trPr>
        <w:tc>
          <w:tcPr>
            <w:tcW w:w="830" w:type="dxa"/>
            <w:vMerge/>
            <w:shd w:val="clear" w:color="auto" w:fill="auto"/>
            <w:vAlign w:val="center"/>
          </w:tcPr>
          <w:p w14:paraId="5D30B610" w14:textId="77777777" w:rsidR="00FA169D" w:rsidRPr="007B5443" w:rsidRDefault="00FA169D" w:rsidP="00B9387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325" w:type="dxa"/>
            <w:shd w:val="clear" w:color="auto" w:fill="auto"/>
            <w:vAlign w:val="center"/>
            <w:hideMark/>
          </w:tcPr>
          <w:p w14:paraId="30C57136" w14:textId="77777777" w:rsidR="00FA169D" w:rsidRPr="007B5443" w:rsidRDefault="00FA169D" w:rsidP="00B9387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7B544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48 hpi</w:t>
            </w:r>
          </w:p>
        </w:tc>
        <w:tc>
          <w:tcPr>
            <w:tcW w:w="1530" w:type="dxa"/>
            <w:vAlign w:val="center"/>
          </w:tcPr>
          <w:p w14:paraId="2194DF97" w14:textId="40ABD367" w:rsidR="00FA169D" w:rsidRPr="007B5443" w:rsidRDefault="00FA169D" w:rsidP="008E002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50</w:t>
            </w:r>
            <w:r w:rsidR="004A7A4A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a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 w14:paraId="67525575" w14:textId="37F0EDFC" w:rsidR="00FA169D" w:rsidRPr="007B5443" w:rsidRDefault="00FA169D" w:rsidP="008E002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  <w:r w:rsidR="004A7A4A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c</w:t>
            </w:r>
          </w:p>
        </w:tc>
        <w:tc>
          <w:tcPr>
            <w:tcW w:w="1460" w:type="dxa"/>
            <w:shd w:val="clear" w:color="auto" w:fill="auto"/>
            <w:noWrap/>
            <w:vAlign w:val="center"/>
          </w:tcPr>
          <w:p w14:paraId="5CA54CC8" w14:textId="1A15D200" w:rsidR="00FA169D" w:rsidRPr="007B5443" w:rsidRDefault="00FA169D" w:rsidP="008E002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4</w:t>
            </w:r>
            <w:r w:rsidR="004A7A4A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3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a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4C7F8858" w14:textId="1585ADFD" w:rsidR="00FA169D" w:rsidRPr="007B5443" w:rsidRDefault="00FA169D" w:rsidP="008E002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90</w:t>
            </w:r>
            <w:r w:rsidR="004A7A4A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b</w:t>
            </w:r>
          </w:p>
        </w:tc>
        <w:tc>
          <w:tcPr>
            <w:tcW w:w="1424" w:type="dxa"/>
            <w:shd w:val="clear" w:color="auto" w:fill="auto"/>
            <w:noWrap/>
            <w:vAlign w:val="center"/>
          </w:tcPr>
          <w:p w14:paraId="539E8331" w14:textId="2A29DDC0" w:rsidR="00FA169D" w:rsidRPr="007B5443" w:rsidRDefault="00FA169D" w:rsidP="008E002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47</w:t>
            </w:r>
            <w:r w:rsidR="004A7A4A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a</w:t>
            </w:r>
          </w:p>
        </w:tc>
      </w:tr>
      <w:tr w:rsidR="00FA169D" w:rsidRPr="007B5443" w14:paraId="3E0A3932" w14:textId="77777777" w:rsidTr="008E0028">
        <w:trPr>
          <w:trHeight w:val="20"/>
          <w:jc w:val="center"/>
        </w:trPr>
        <w:tc>
          <w:tcPr>
            <w:tcW w:w="830" w:type="dxa"/>
            <w:vMerge w:val="restart"/>
            <w:shd w:val="clear" w:color="auto" w:fill="auto"/>
            <w:textDirection w:val="btLr"/>
            <w:vAlign w:val="center"/>
          </w:tcPr>
          <w:p w14:paraId="5B82B209" w14:textId="77777777" w:rsidR="00FA169D" w:rsidRPr="007B5443" w:rsidRDefault="00FA169D" w:rsidP="008E0028">
            <w:pPr>
              <w:spacing w:after="0" w:line="36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7B544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Kadaknath</w:t>
            </w:r>
          </w:p>
        </w:tc>
        <w:tc>
          <w:tcPr>
            <w:tcW w:w="1325" w:type="dxa"/>
            <w:shd w:val="clear" w:color="auto" w:fill="auto"/>
            <w:vAlign w:val="center"/>
          </w:tcPr>
          <w:p w14:paraId="3FF4DBB0" w14:textId="77777777" w:rsidR="00FA169D" w:rsidRPr="007B5443" w:rsidRDefault="00FA169D" w:rsidP="00B9387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7B544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3 hpi</w:t>
            </w:r>
          </w:p>
        </w:tc>
        <w:tc>
          <w:tcPr>
            <w:tcW w:w="1530" w:type="dxa"/>
            <w:vAlign w:val="center"/>
          </w:tcPr>
          <w:p w14:paraId="2F9CC64E" w14:textId="09A4FFE8" w:rsidR="00FA169D" w:rsidRPr="007B5443" w:rsidRDefault="00FA169D" w:rsidP="008E0028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76</w:t>
            </w:r>
            <w:r w:rsidR="004A7A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ab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 w14:paraId="2C70703C" w14:textId="2B1233F4" w:rsidR="00FA169D" w:rsidRPr="007B5443" w:rsidRDefault="00FA169D" w:rsidP="008E0028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47</w:t>
            </w:r>
            <w:r w:rsidR="004A7A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b</w:t>
            </w:r>
          </w:p>
        </w:tc>
        <w:tc>
          <w:tcPr>
            <w:tcW w:w="1460" w:type="dxa"/>
            <w:shd w:val="clear" w:color="auto" w:fill="auto"/>
            <w:noWrap/>
            <w:vAlign w:val="center"/>
          </w:tcPr>
          <w:p w14:paraId="708E75BA" w14:textId="1AEEA4D7" w:rsidR="00FA169D" w:rsidRPr="007B5443" w:rsidRDefault="00FA169D" w:rsidP="008E0028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50</w:t>
            </w:r>
            <w:r w:rsidR="004A7A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6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a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244748CC" w14:textId="563683E3" w:rsidR="00FA169D" w:rsidRPr="007B5443" w:rsidRDefault="00FA169D" w:rsidP="008E0028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58</w:t>
            </w:r>
            <w:r w:rsidR="004A7A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c</w:t>
            </w:r>
          </w:p>
        </w:tc>
        <w:tc>
          <w:tcPr>
            <w:tcW w:w="1424" w:type="dxa"/>
            <w:shd w:val="clear" w:color="auto" w:fill="auto"/>
            <w:noWrap/>
            <w:vAlign w:val="center"/>
          </w:tcPr>
          <w:p w14:paraId="5DC0870F" w14:textId="1C0D0938" w:rsidR="00FA169D" w:rsidRPr="007B5443" w:rsidRDefault="00FA169D" w:rsidP="008E0028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00</w:t>
            </w:r>
            <w:r w:rsidR="004A7A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6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a</w:t>
            </w:r>
          </w:p>
        </w:tc>
      </w:tr>
      <w:tr w:rsidR="00FA169D" w:rsidRPr="007B5443" w14:paraId="289B190A" w14:textId="77777777" w:rsidTr="008E0028">
        <w:trPr>
          <w:trHeight w:val="20"/>
          <w:jc w:val="center"/>
        </w:trPr>
        <w:tc>
          <w:tcPr>
            <w:tcW w:w="830" w:type="dxa"/>
            <w:vMerge/>
            <w:shd w:val="clear" w:color="auto" w:fill="auto"/>
            <w:vAlign w:val="center"/>
          </w:tcPr>
          <w:p w14:paraId="2940F879" w14:textId="77777777" w:rsidR="00FA169D" w:rsidRPr="007B5443" w:rsidRDefault="00FA169D" w:rsidP="00B9387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325" w:type="dxa"/>
            <w:shd w:val="clear" w:color="auto" w:fill="auto"/>
            <w:vAlign w:val="center"/>
          </w:tcPr>
          <w:p w14:paraId="3C891479" w14:textId="77777777" w:rsidR="00FA169D" w:rsidRPr="007B5443" w:rsidRDefault="00FA169D" w:rsidP="00B9387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7B544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6 hpi</w:t>
            </w:r>
          </w:p>
        </w:tc>
        <w:tc>
          <w:tcPr>
            <w:tcW w:w="1530" w:type="dxa"/>
            <w:vAlign w:val="center"/>
          </w:tcPr>
          <w:p w14:paraId="71E3299D" w14:textId="70F56C63" w:rsidR="00FA169D" w:rsidRPr="007B5443" w:rsidRDefault="00FA169D" w:rsidP="008E0028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59</w:t>
            </w:r>
            <w:r w:rsidR="004A7A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b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 w14:paraId="32C06D10" w14:textId="0B9B4AC9" w:rsidR="00FA169D" w:rsidRPr="007B5443" w:rsidRDefault="00FA169D" w:rsidP="008E0028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82</w:t>
            </w:r>
            <w:r w:rsidR="004A7A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6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b</w:t>
            </w:r>
          </w:p>
        </w:tc>
        <w:tc>
          <w:tcPr>
            <w:tcW w:w="1460" w:type="dxa"/>
            <w:shd w:val="clear" w:color="auto" w:fill="auto"/>
            <w:noWrap/>
            <w:vAlign w:val="center"/>
          </w:tcPr>
          <w:p w14:paraId="1B24D090" w14:textId="4D88DC63" w:rsidR="00FA169D" w:rsidRPr="007B5443" w:rsidRDefault="00FA169D" w:rsidP="008E0028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.49</w:t>
            </w:r>
            <w:r w:rsidR="004A7A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1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a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6E61DE4E" w14:textId="1DF86C50" w:rsidR="00FA169D" w:rsidRPr="007B5443" w:rsidRDefault="00FA169D" w:rsidP="008E0028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98</w:t>
            </w:r>
            <w:r w:rsidR="004A7A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ab</w:t>
            </w:r>
          </w:p>
        </w:tc>
        <w:tc>
          <w:tcPr>
            <w:tcW w:w="1424" w:type="dxa"/>
            <w:shd w:val="clear" w:color="auto" w:fill="auto"/>
            <w:noWrap/>
            <w:vAlign w:val="center"/>
          </w:tcPr>
          <w:p w14:paraId="3B9A46CE" w14:textId="2497328D" w:rsidR="00FA169D" w:rsidRPr="007B5443" w:rsidRDefault="00FA169D" w:rsidP="008E0028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33</w:t>
            </w:r>
            <w:r w:rsidR="004A7A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b</w:t>
            </w:r>
          </w:p>
        </w:tc>
      </w:tr>
      <w:tr w:rsidR="00FA169D" w:rsidRPr="007B5443" w14:paraId="76A60038" w14:textId="77777777" w:rsidTr="008E0028">
        <w:trPr>
          <w:trHeight w:val="20"/>
          <w:jc w:val="center"/>
        </w:trPr>
        <w:tc>
          <w:tcPr>
            <w:tcW w:w="830" w:type="dxa"/>
            <w:vMerge/>
            <w:shd w:val="clear" w:color="auto" w:fill="auto"/>
            <w:vAlign w:val="center"/>
          </w:tcPr>
          <w:p w14:paraId="611C640E" w14:textId="77777777" w:rsidR="00FA169D" w:rsidRPr="007B5443" w:rsidRDefault="00FA169D" w:rsidP="00B9387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325" w:type="dxa"/>
            <w:shd w:val="clear" w:color="auto" w:fill="auto"/>
            <w:vAlign w:val="center"/>
          </w:tcPr>
          <w:p w14:paraId="19375B9C" w14:textId="77777777" w:rsidR="00FA169D" w:rsidRPr="007B5443" w:rsidRDefault="00FA169D" w:rsidP="00B9387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7B544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12 hpi</w:t>
            </w:r>
          </w:p>
        </w:tc>
        <w:tc>
          <w:tcPr>
            <w:tcW w:w="1530" w:type="dxa"/>
            <w:vAlign w:val="center"/>
          </w:tcPr>
          <w:p w14:paraId="7BC22012" w14:textId="28AE9AFB" w:rsidR="00FA169D" w:rsidRPr="007B5443" w:rsidRDefault="00FA169D" w:rsidP="008E0028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54</w:t>
            </w:r>
            <w:r w:rsidR="004A7A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b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 w14:paraId="61555FC7" w14:textId="3518A7EB" w:rsidR="00FA169D" w:rsidRPr="007B5443" w:rsidRDefault="00FA169D" w:rsidP="008E0028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.36</w:t>
            </w:r>
            <w:r w:rsidR="004A7A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6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a</w:t>
            </w:r>
          </w:p>
        </w:tc>
        <w:tc>
          <w:tcPr>
            <w:tcW w:w="1460" w:type="dxa"/>
            <w:shd w:val="clear" w:color="auto" w:fill="auto"/>
            <w:noWrap/>
            <w:vAlign w:val="center"/>
          </w:tcPr>
          <w:p w14:paraId="23483E45" w14:textId="1955A533" w:rsidR="00FA169D" w:rsidRPr="007B5443" w:rsidRDefault="00FA169D" w:rsidP="008E0028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48</w:t>
            </w:r>
            <w:r w:rsidR="004A7A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4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ab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2589A2E7" w14:textId="31B88FB7" w:rsidR="00FA169D" w:rsidRPr="007B5443" w:rsidRDefault="00FA169D" w:rsidP="008E0028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59</w:t>
            </w:r>
            <w:r w:rsidR="004A7A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b</w:t>
            </w:r>
          </w:p>
        </w:tc>
        <w:tc>
          <w:tcPr>
            <w:tcW w:w="1424" w:type="dxa"/>
            <w:shd w:val="clear" w:color="auto" w:fill="auto"/>
            <w:noWrap/>
            <w:vAlign w:val="center"/>
          </w:tcPr>
          <w:p w14:paraId="2C3B367C" w14:textId="6F29B581" w:rsidR="00FA169D" w:rsidRPr="007B5443" w:rsidRDefault="00FA169D" w:rsidP="008E0028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40</w:t>
            </w:r>
            <w:r w:rsidR="004A7A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b</w:t>
            </w:r>
          </w:p>
        </w:tc>
      </w:tr>
      <w:tr w:rsidR="00FA169D" w:rsidRPr="007B5443" w14:paraId="0850C3B7" w14:textId="77777777" w:rsidTr="008E0028">
        <w:trPr>
          <w:trHeight w:val="20"/>
          <w:jc w:val="center"/>
        </w:trPr>
        <w:tc>
          <w:tcPr>
            <w:tcW w:w="830" w:type="dxa"/>
            <w:vMerge/>
            <w:shd w:val="clear" w:color="auto" w:fill="auto"/>
            <w:vAlign w:val="center"/>
          </w:tcPr>
          <w:p w14:paraId="596367FE" w14:textId="77777777" w:rsidR="00FA169D" w:rsidRPr="007B5443" w:rsidRDefault="00FA169D" w:rsidP="00B9387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325" w:type="dxa"/>
            <w:shd w:val="clear" w:color="auto" w:fill="auto"/>
            <w:vAlign w:val="center"/>
          </w:tcPr>
          <w:p w14:paraId="55995AA8" w14:textId="77777777" w:rsidR="00FA169D" w:rsidRPr="007B5443" w:rsidRDefault="00FA169D" w:rsidP="00B9387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7B544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24 hpi</w:t>
            </w:r>
          </w:p>
        </w:tc>
        <w:tc>
          <w:tcPr>
            <w:tcW w:w="1530" w:type="dxa"/>
            <w:vAlign w:val="center"/>
          </w:tcPr>
          <w:p w14:paraId="7737C1A2" w14:textId="5B123271" w:rsidR="00FA169D" w:rsidRPr="007B5443" w:rsidRDefault="00FA169D" w:rsidP="008E0028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01</w:t>
            </w:r>
            <w:r w:rsidR="004A7A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b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 w14:paraId="310C658E" w14:textId="2233E05A" w:rsidR="00FA169D" w:rsidRPr="007B5443" w:rsidRDefault="00FA169D" w:rsidP="008E0028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.82</w:t>
            </w:r>
            <w:r w:rsidR="004A7A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a</w:t>
            </w:r>
          </w:p>
        </w:tc>
        <w:tc>
          <w:tcPr>
            <w:tcW w:w="1460" w:type="dxa"/>
            <w:shd w:val="clear" w:color="auto" w:fill="auto"/>
            <w:noWrap/>
            <w:vAlign w:val="center"/>
          </w:tcPr>
          <w:p w14:paraId="43A0BC3F" w14:textId="1F8985DF" w:rsidR="00FA169D" w:rsidRPr="007B5443" w:rsidRDefault="00FA169D" w:rsidP="008E0028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14</w:t>
            </w:r>
            <w:r w:rsidR="004A7A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6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b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0862978E" w14:textId="5BAC5B7B" w:rsidR="00FA169D" w:rsidRPr="007B5443" w:rsidRDefault="00FA169D" w:rsidP="008E0028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42</w:t>
            </w:r>
            <w:r w:rsidR="004A7A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b</w:t>
            </w:r>
          </w:p>
        </w:tc>
        <w:tc>
          <w:tcPr>
            <w:tcW w:w="1424" w:type="dxa"/>
            <w:shd w:val="clear" w:color="auto" w:fill="auto"/>
            <w:noWrap/>
            <w:vAlign w:val="center"/>
          </w:tcPr>
          <w:p w14:paraId="495CCDD2" w14:textId="3C149A4C" w:rsidR="00FA169D" w:rsidRPr="007B5443" w:rsidRDefault="00FA169D" w:rsidP="008E0028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60</w:t>
            </w:r>
            <w:r w:rsidR="004A7A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b</w:t>
            </w:r>
          </w:p>
        </w:tc>
      </w:tr>
      <w:tr w:rsidR="00FA169D" w:rsidRPr="007B5443" w14:paraId="05CA7E32" w14:textId="77777777" w:rsidTr="008E0028">
        <w:trPr>
          <w:trHeight w:val="20"/>
          <w:jc w:val="center"/>
        </w:trPr>
        <w:tc>
          <w:tcPr>
            <w:tcW w:w="830" w:type="dxa"/>
            <w:vMerge/>
            <w:shd w:val="clear" w:color="auto" w:fill="auto"/>
            <w:vAlign w:val="center"/>
          </w:tcPr>
          <w:p w14:paraId="1D70EF77" w14:textId="77777777" w:rsidR="00FA169D" w:rsidRPr="007B5443" w:rsidRDefault="00FA169D" w:rsidP="00B9387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325" w:type="dxa"/>
            <w:shd w:val="clear" w:color="auto" w:fill="auto"/>
            <w:vAlign w:val="center"/>
          </w:tcPr>
          <w:p w14:paraId="109F739D" w14:textId="77777777" w:rsidR="00FA169D" w:rsidRPr="007B5443" w:rsidRDefault="00FA169D" w:rsidP="00B9387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7B544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48 hpi</w:t>
            </w:r>
          </w:p>
        </w:tc>
        <w:tc>
          <w:tcPr>
            <w:tcW w:w="1530" w:type="dxa"/>
            <w:vAlign w:val="center"/>
          </w:tcPr>
          <w:p w14:paraId="5022F72C" w14:textId="513E3E74" w:rsidR="00FA169D" w:rsidRPr="007B5443" w:rsidRDefault="00FA169D" w:rsidP="008E0028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29</w:t>
            </w:r>
            <w:r w:rsidR="004A7A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a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 w14:paraId="6871221B" w14:textId="7116118B" w:rsidR="00FA169D" w:rsidRPr="007B5443" w:rsidRDefault="00FA169D" w:rsidP="008E0028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50</w:t>
            </w:r>
            <w:r w:rsidR="004A7A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c</w:t>
            </w:r>
          </w:p>
        </w:tc>
        <w:tc>
          <w:tcPr>
            <w:tcW w:w="1460" w:type="dxa"/>
            <w:shd w:val="clear" w:color="auto" w:fill="auto"/>
            <w:noWrap/>
            <w:vAlign w:val="center"/>
          </w:tcPr>
          <w:p w14:paraId="57365ED1" w14:textId="3E2654A8" w:rsidR="00FA169D" w:rsidRPr="007B5443" w:rsidRDefault="00FA169D" w:rsidP="008E0028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35</w:t>
            </w:r>
            <w:r w:rsidR="004A7A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a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5BE05F2D" w14:textId="6029A841" w:rsidR="00FA169D" w:rsidRPr="007B5443" w:rsidRDefault="00FA169D" w:rsidP="008E0028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51</w:t>
            </w:r>
            <w:r w:rsidR="004A7A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a</w:t>
            </w:r>
          </w:p>
        </w:tc>
        <w:tc>
          <w:tcPr>
            <w:tcW w:w="1424" w:type="dxa"/>
            <w:shd w:val="clear" w:color="auto" w:fill="auto"/>
            <w:noWrap/>
            <w:vAlign w:val="center"/>
          </w:tcPr>
          <w:p w14:paraId="49B026BA" w14:textId="661DFAF3" w:rsidR="00FA169D" w:rsidRPr="007B5443" w:rsidRDefault="00FA169D" w:rsidP="008E0028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39</w:t>
            </w:r>
            <w:r w:rsidR="004A7A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b</w:t>
            </w:r>
          </w:p>
        </w:tc>
      </w:tr>
    </w:tbl>
    <w:p w14:paraId="005382C5" w14:textId="695B731D" w:rsidR="00FA169D" w:rsidRDefault="00E35773" w:rsidP="00E35773">
      <w:pPr>
        <w:spacing w:line="276" w:lineRule="auto"/>
      </w:pPr>
      <w:r>
        <w:rPr>
          <w:rFonts w:ascii="Times New Roman" w:hAnsi="Times New Roman"/>
          <w:sz w:val="24"/>
          <w:szCs w:val="24"/>
        </w:rPr>
        <w:t>M</w:t>
      </w:r>
      <w:r>
        <w:rPr>
          <w:rFonts w:ascii="Times New Roman" w:hAnsi="Times New Roman"/>
          <w:bCs/>
          <w:sz w:val="24"/>
          <w:szCs w:val="24"/>
        </w:rPr>
        <w:t>eans</w:t>
      </w:r>
      <w:r w:rsidRPr="00E30272">
        <w:rPr>
          <w:rFonts w:ascii="Times New Roman" w:hAnsi="Times New Roman"/>
          <w:bCs/>
          <w:sz w:val="24"/>
          <w:szCs w:val="24"/>
        </w:rPr>
        <w:t xml:space="preserve"> with different </w:t>
      </w:r>
      <w:r>
        <w:rPr>
          <w:rFonts w:ascii="Times New Roman" w:hAnsi="Times New Roman"/>
          <w:bCs/>
          <w:sz w:val="24"/>
          <w:szCs w:val="24"/>
        </w:rPr>
        <w:t>superscripts</w:t>
      </w:r>
      <w:r w:rsidRPr="00E30272">
        <w:rPr>
          <w:rFonts w:ascii="Times New Roman" w:hAnsi="Times New Roman"/>
          <w:bCs/>
          <w:sz w:val="24"/>
          <w:szCs w:val="24"/>
        </w:rPr>
        <w:t xml:space="preserve"> show</w:t>
      </w:r>
      <w:r>
        <w:rPr>
          <w:rFonts w:ascii="Times New Roman" w:hAnsi="Times New Roman"/>
          <w:bCs/>
          <w:sz w:val="24"/>
          <w:szCs w:val="24"/>
        </w:rPr>
        <w:t>ed</w:t>
      </w:r>
      <w:r w:rsidRPr="00E30272">
        <w:rPr>
          <w:rFonts w:ascii="Times New Roman" w:hAnsi="Times New Roman"/>
          <w:bCs/>
          <w:sz w:val="24"/>
          <w:szCs w:val="24"/>
        </w:rPr>
        <w:t xml:space="preserve"> significant </w:t>
      </w:r>
      <w:r>
        <w:rPr>
          <w:rFonts w:ascii="Times New Roman" w:hAnsi="Times New Roman"/>
          <w:bCs/>
          <w:sz w:val="24"/>
          <w:szCs w:val="24"/>
        </w:rPr>
        <w:t>differences</w:t>
      </w:r>
      <w:r w:rsidRPr="00E30272">
        <w:rPr>
          <w:rFonts w:ascii="Times New Roman" w:hAnsi="Times New Roman"/>
          <w:bCs/>
          <w:sz w:val="24"/>
          <w:szCs w:val="24"/>
        </w:rPr>
        <w:t xml:space="preserve"> at p&lt;0.05</w:t>
      </w:r>
      <w:r w:rsidRPr="00BF591D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within</w:t>
      </w:r>
      <w:r w:rsidRPr="00BF591D">
        <w:rPr>
          <w:rFonts w:ascii="Times New Roman" w:hAnsi="Times New Roman"/>
          <w:sz w:val="24"/>
          <w:szCs w:val="24"/>
        </w:rPr>
        <w:t xml:space="preserve"> a breed</w:t>
      </w:r>
      <w:r>
        <w:rPr>
          <w:rFonts w:ascii="Times New Roman" w:hAnsi="Times New Roman"/>
          <w:sz w:val="24"/>
          <w:szCs w:val="24"/>
        </w:rPr>
        <w:t>.</w:t>
      </w:r>
    </w:p>
    <w:p w14:paraId="7D1E057B" w14:textId="310D9FF1" w:rsidR="00FA169D" w:rsidRDefault="007B7D8E" w:rsidP="00FA169D">
      <w:pPr>
        <w:pStyle w:val="MDPI41tablecaption"/>
        <w:spacing w:line="360" w:lineRule="auto"/>
        <w:ind w:left="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Pr="00E30272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8</w:t>
      </w:r>
      <w:r w:rsidR="00FA169D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FA169D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Mx </w:t>
      </w:r>
      <w:r w:rsidR="00FA169D">
        <w:rPr>
          <w:rFonts w:ascii="Times New Roman" w:hAnsi="Times New Roman" w:cs="Times New Roman"/>
          <w:b/>
          <w:sz w:val="24"/>
          <w:szCs w:val="24"/>
        </w:rPr>
        <w:t>ge</w:t>
      </w:r>
      <w:r w:rsidR="00FA169D">
        <w:rPr>
          <w:rFonts w:ascii="Times New Roman" w:hAnsi="Times New Roman" w:cs="Times New Roman"/>
          <w:b/>
          <w:snapToGrid w:val="0"/>
          <w:sz w:val="24"/>
          <w:szCs w:val="24"/>
        </w:rPr>
        <w:t>nes expression (2</w:t>
      </w:r>
      <w:r w:rsidR="00FA169D">
        <w:rPr>
          <w:rFonts w:ascii="Times New Roman" w:hAnsi="Times New Roman" w:cs="Times New Roman"/>
          <w:b/>
          <w:snapToGrid w:val="0"/>
          <w:sz w:val="24"/>
          <w:szCs w:val="24"/>
          <w:vertAlign w:val="superscript"/>
        </w:rPr>
        <w:t>-ΔΔCt</w:t>
      </w:r>
      <w:r w:rsidR="00FA169D">
        <w:rPr>
          <w:rFonts w:ascii="Times New Roman" w:hAnsi="Times New Roman" w:cs="Times New Roman"/>
          <w:b/>
          <w:snapToGrid w:val="0"/>
          <w:sz w:val="24"/>
          <w:szCs w:val="24"/>
        </w:rPr>
        <w:t>)</w:t>
      </w:r>
      <w:r w:rsidR="00FA169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FA169D">
        <w:rPr>
          <w:rFonts w:ascii="Times New Roman" w:hAnsi="Times New Roman" w:cs="Times New Roman"/>
          <w:b/>
          <w:snapToGrid w:val="0"/>
          <w:sz w:val="24"/>
          <w:szCs w:val="24"/>
        </w:rPr>
        <w:t>in various tissues of chicken embryo against NDV</w:t>
      </w:r>
    </w:p>
    <w:tbl>
      <w:tblPr>
        <w:tblW w:w="960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95"/>
        <w:gridCol w:w="1170"/>
        <w:gridCol w:w="1530"/>
        <w:gridCol w:w="1420"/>
        <w:gridCol w:w="1460"/>
        <w:gridCol w:w="1563"/>
        <w:gridCol w:w="1563"/>
      </w:tblGrid>
      <w:tr w:rsidR="00FA169D" w:rsidRPr="007B5443" w14:paraId="0619BD84" w14:textId="77777777" w:rsidTr="00006C16">
        <w:trPr>
          <w:trHeight w:val="20"/>
          <w:tblHeader/>
          <w:jc w:val="center"/>
        </w:trPr>
        <w:tc>
          <w:tcPr>
            <w:tcW w:w="895" w:type="dxa"/>
            <w:shd w:val="clear" w:color="auto" w:fill="auto"/>
            <w:noWrap/>
            <w:vAlign w:val="center"/>
            <w:hideMark/>
          </w:tcPr>
          <w:p w14:paraId="03C54343" w14:textId="77777777" w:rsidR="00FA169D" w:rsidRPr="007B5443" w:rsidRDefault="00FA169D" w:rsidP="00B9387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7B544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Breed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41B21351" w14:textId="77777777" w:rsidR="00FA169D" w:rsidRPr="007B5443" w:rsidRDefault="00FA169D" w:rsidP="00B9387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7B544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Time Point</w:t>
            </w:r>
          </w:p>
        </w:tc>
        <w:tc>
          <w:tcPr>
            <w:tcW w:w="1530" w:type="dxa"/>
            <w:vAlign w:val="center"/>
          </w:tcPr>
          <w:p w14:paraId="679BEA2F" w14:textId="77777777" w:rsidR="00FA169D" w:rsidRPr="007B5443" w:rsidRDefault="00FA169D" w:rsidP="00B9387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7B5443">
              <w:rPr>
                <w:rFonts w:ascii="Times New Roman" w:hAnsi="Times New Roman" w:cs="Times New Roman"/>
                <w:b/>
                <w:snapToGrid w:val="0"/>
                <w:sz w:val="24"/>
                <w:szCs w:val="24"/>
              </w:rPr>
              <w:t>Bursa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 w14:paraId="6373EC28" w14:textId="77777777" w:rsidR="00FA169D" w:rsidRPr="007B5443" w:rsidRDefault="00FA169D" w:rsidP="00B9387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b/>
                <w:snapToGrid w:val="0"/>
                <w:kern w:val="0"/>
                <w:sz w:val="24"/>
                <w:szCs w:val="24"/>
                <w14:ligatures w14:val="none"/>
              </w:rPr>
              <w:t>Cecal tonsils</w:t>
            </w:r>
          </w:p>
        </w:tc>
        <w:tc>
          <w:tcPr>
            <w:tcW w:w="1460" w:type="dxa"/>
            <w:shd w:val="clear" w:color="auto" w:fill="auto"/>
            <w:noWrap/>
            <w:vAlign w:val="center"/>
          </w:tcPr>
          <w:p w14:paraId="7137A7A0" w14:textId="77777777" w:rsidR="00FA169D" w:rsidRPr="007B5443" w:rsidRDefault="00FA169D" w:rsidP="00B9387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b/>
                <w:snapToGrid w:val="0"/>
                <w:kern w:val="0"/>
                <w:sz w:val="24"/>
                <w:szCs w:val="24"/>
                <w14:ligatures w14:val="none"/>
              </w:rPr>
              <w:t>Heart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7F2690F1" w14:textId="77777777" w:rsidR="00FA169D" w:rsidRPr="007B5443" w:rsidRDefault="00FA169D" w:rsidP="00B9387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b/>
                <w:snapToGrid w:val="0"/>
                <w:kern w:val="0"/>
                <w:sz w:val="24"/>
                <w:szCs w:val="24"/>
                <w14:ligatures w14:val="none"/>
              </w:rPr>
              <w:t>Lung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05937C71" w14:textId="77777777" w:rsidR="00FA169D" w:rsidRPr="007B5443" w:rsidRDefault="00FA169D" w:rsidP="00B9387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b/>
                <w:snapToGrid w:val="0"/>
                <w:kern w:val="0"/>
                <w:sz w:val="24"/>
                <w:szCs w:val="24"/>
                <w14:ligatures w14:val="none"/>
              </w:rPr>
              <w:t>Spleen</w:t>
            </w:r>
          </w:p>
        </w:tc>
      </w:tr>
      <w:tr w:rsidR="00FA169D" w:rsidRPr="007B5443" w14:paraId="7DF5F6E4" w14:textId="77777777" w:rsidTr="00006C16">
        <w:trPr>
          <w:trHeight w:val="20"/>
          <w:jc w:val="center"/>
        </w:trPr>
        <w:tc>
          <w:tcPr>
            <w:tcW w:w="895" w:type="dxa"/>
            <w:vMerge w:val="restart"/>
            <w:shd w:val="clear" w:color="auto" w:fill="auto"/>
            <w:textDirection w:val="btLr"/>
            <w:vAlign w:val="center"/>
            <w:hideMark/>
          </w:tcPr>
          <w:p w14:paraId="248828DA" w14:textId="77777777" w:rsidR="00FA169D" w:rsidRPr="007B5443" w:rsidRDefault="00FA169D" w:rsidP="00006C16">
            <w:pPr>
              <w:spacing w:after="0" w:line="36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7B544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Aseel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1693FA01" w14:textId="77777777" w:rsidR="00FA169D" w:rsidRPr="007B5443" w:rsidRDefault="00FA169D" w:rsidP="00B9387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7B544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3 hpi</w:t>
            </w:r>
          </w:p>
        </w:tc>
        <w:tc>
          <w:tcPr>
            <w:tcW w:w="1530" w:type="dxa"/>
            <w:vAlign w:val="center"/>
          </w:tcPr>
          <w:p w14:paraId="45EAC4CA" w14:textId="239CF261" w:rsidR="00FA169D" w:rsidRPr="007B5443" w:rsidRDefault="00FA169D" w:rsidP="00006C1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55</w:t>
            </w:r>
            <w:r w:rsidR="004A7A4A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a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 w14:paraId="5A8C5DB6" w14:textId="65206663" w:rsidR="00FA169D" w:rsidRPr="007B5443" w:rsidRDefault="00FA169D" w:rsidP="00006C1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27</w:t>
            </w:r>
            <w:r w:rsidR="004A7A4A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b</w:t>
            </w:r>
          </w:p>
        </w:tc>
        <w:tc>
          <w:tcPr>
            <w:tcW w:w="1460" w:type="dxa"/>
            <w:shd w:val="clear" w:color="auto" w:fill="auto"/>
            <w:noWrap/>
            <w:vAlign w:val="center"/>
          </w:tcPr>
          <w:p w14:paraId="55F3F146" w14:textId="7F847061" w:rsidR="00FA169D" w:rsidRPr="007B5443" w:rsidRDefault="00FA169D" w:rsidP="00006C1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6</w:t>
            </w:r>
            <w:r w:rsidR="004A7A4A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b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0A7BE253" w14:textId="7F23812D" w:rsidR="00FA169D" w:rsidRPr="007B5443" w:rsidRDefault="00FA169D" w:rsidP="00006C1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31</w:t>
            </w:r>
            <w:r w:rsidR="004A7A4A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 xml:space="preserve"> bc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4DA6401A" w14:textId="25747B02" w:rsidR="00FA169D" w:rsidRPr="007B5443" w:rsidRDefault="00FA169D" w:rsidP="00006C1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58</w:t>
            </w:r>
            <w:r w:rsidR="004A7A4A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a</w:t>
            </w:r>
          </w:p>
        </w:tc>
      </w:tr>
      <w:tr w:rsidR="00FA169D" w:rsidRPr="007B5443" w14:paraId="274D8F07" w14:textId="77777777" w:rsidTr="00006C16">
        <w:trPr>
          <w:trHeight w:val="20"/>
          <w:jc w:val="center"/>
        </w:trPr>
        <w:tc>
          <w:tcPr>
            <w:tcW w:w="895" w:type="dxa"/>
            <w:vMerge/>
            <w:shd w:val="clear" w:color="auto" w:fill="auto"/>
            <w:vAlign w:val="center"/>
          </w:tcPr>
          <w:p w14:paraId="600D73AD" w14:textId="77777777" w:rsidR="00FA169D" w:rsidRPr="007B5443" w:rsidRDefault="00FA169D" w:rsidP="00B9387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7F1B8E95" w14:textId="77777777" w:rsidR="00FA169D" w:rsidRPr="007B5443" w:rsidRDefault="00FA169D" w:rsidP="00B9387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7B544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6 hpi</w:t>
            </w:r>
          </w:p>
        </w:tc>
        <w:tc>
          <w:tcPr>
            <w:tcW w:w="1530" w:type="dxa"/>
            <w:vAlign w:val="center"/>
          </w:tcPr>
          <w:p w14:paraId="5F39E90E" w14:textId="098CCA01" w:rsidR="00FA169D" w:rsidRPr="007B5443" w:rsidRDefault="00FA169D" w:rsidP="00006C1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94</w:t>
            </w:r>
            <w:r w:rsidR="004A7A4A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a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 w14:paraId="4BAEB2E6" w14:textId="7FD9CBD5" w:rsidR="00FA169D" w:rsidRPr="007B5443" w:rsidRDefault="00FA169D" w:rsidP="00006C1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6</w:t>
            </w:r>
            <w:r w:rsidR="004A7A4A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2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b</w:t>
            </w:r>
          </w:p>
        </w:tc>
        <w:tc>
          <w:tcPr>
            <w:tcW w:w="1460" w:type="dxa"/>
            <w:shd w:val="clear" w:color="auto" w:fill="auto"/>
            <w:noWrap/>
            <w:vAlign w:val="center"/>
          </w:tcPr>
          <w:p w14:paraId="08120237" w14:textId="479D6338" w:rsidR="00FA169D" w:rsidRPr="007B5443" w:rsidRDefault="00FA169D" w:rsidP="00006C1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6</w:t>
            </w:r>
            <w:r w:rsidR="004A7A4A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ab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35EBB798" w14:textId="6466A9B3" w:rsidR="00FA169D" w:rsidRPr="007B5443" w:rsidRDefault="00FA169D" w:rsidP="00006C1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69</w:t>
            </w:r>
            <w:r w:rsidR="004A7A4A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 xml:space="preserve"> ab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2EEF243A" w14:textId="14736CD2" w:rsidR="00FA169D" w:rsidRPr="007B5443" w:rsidRDefault="00FA169D" w:rsidP="00006C1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4</w:t>
            </w:r>
            <w:r w:rsidR="004A7A4A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b</w:t>
            </w:r>
          </w:p>
        </w:tc>
      </w:tr>
      <w:tr w:rsidR="00FA169D" w:rsidRPr="007B5443" w14:paraId="6D05DFB0" w14:textId="77777777" w:rsidTr="00006C16">
        <w:trPr>
          <w:trHeight w:val="20"/>
          <w:jc w:val="center"/>
        </w:trPr>
        <w:tc>
          <w:tcPr>
            <w:tcW w:w="895" w:type="dxa"/>
            <w:vMerge/>
            <w:shd w:val="clear" w:color="auto" w:fill="auto"/>
            <w:vAlign w:val="center"/>
          </w:tcPr>
          <w:p w14:paraId="6574BDBB" w14:textId="77777777" w:rsidR="00FA169D" w:rsidRPr="007B5443" w:rsidRDefault="00FA169D" w:rsidP="00B9387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4A9FA5FF" w14:textId="77777777" w:rsidR="00FA169D" w:rsidRPr="007B5443" w:rsidRDefault="00FA169D" w:rsidP="00B9387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7B544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12 hpi</w:t>
            </w:r>
          </w:p>
        </w:tc>
        <w:tc>
          <w:tcPr>
            <w:tcW w:w="1530" w:type="dxa"/>
            <w:vAlign w:val="center"/>
          </w:tcPr>
          <w:p w14:paraId="69AFF32A" w14:textId="63A88837" w:rsidR="00FA169D" w:rsidRPr="007B5443" w:rsidRDefault="00FA169D" w:rsidP="00006C1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63</w:t>
            </w:r>
            <w:r w:rsidR="004A7A4A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6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a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 w14:paraId="1E106FB2" w14:textId="3AC60140" w:rsidR="00FA169D" w:rsidRPr="007B5443" w:rsidRDefault="00FA169D" w:rsidP="00006C1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9</w:t>
            </w:r>
            <w:r w:rsidR="004A7A4A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b</w:t>
            </w:r>
          </w:p>
        </w:tc>
        <w:tc>
          <w:tcPr>
            <w:tcW w:w="1460" w:type="dxa"/>
            <w:shd w:val="clear" w:color="auto" w:fill="auto"/>
            <w:noWrap/>
            <w:vAlign w:val="center"/>
          </w:tcPr>
          <w:p w14:paraId="7799C68B" w14:textId="5859AF3C" w:rsidR="00FA169D" w:rsidRPr="007B5443" w:rsidRDefault="00FA169D" w:rsidP="00006C1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62</w:t>
            </w:r>
            <w:r w:rsidR="004A7A4A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a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6162BC41" w14:textId="5916D8CB" w:rsidR="00FA169D" w:rsidRPr="007B5443" w:rsidRDefault="00FA169D" w:rsidP="00006C1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25</w:t>
            </w:r>
            <w:r w:rsidR="004A7A4A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6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a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23DCE9E6" w14:textId="6274C7A4" w:rsidR="00FA169D" w:rsidRPr="007B5443" w:rsidRDefault="00FA169D" w:rsidP="00006C1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0</w:t>
            </w:r>
            <w:r w:rsidR="004A7A4A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b</w:t>
            </w:r>
          </w:p>
        </w:tc>
      </w:tr>
      <w:tr w:rsidR="00FA169D" w:rsidRPr="007B5443" w14:paraId="0FEDB55C" w14:textId="77777777" w:rsidTr="00006C16">
        <w:trPr>
          <w:trHeight w:val="20"/>
          <w:jc w:val="center"/>
        </w:trPr>
        <w:tc>
          <w:tcPr>
            <w:tcW w:w="895" w:type="dxa"/>
            <w:vMerge/>
            <w:shd w:val="clear" w:color="auto" w:fill="auto"/>
            <w:vAlign w:val="center"/>
          </w:tcPr>
          <w:p w14:paraId="1563598D" w14:textId="77777777" w:rsidR="00FA169D" w:rsidRPr="007B5443" w:rsidRDefault="00FA169D" w:rsidP="00B9387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1F6F3E62" w14:textId="77777777" w:rsidR="00FA169D" w:rsidRPr="007B5443" w:rsidRDefault="00FA169D" w:rsidP="00B9387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7B544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24 hpi</w:t>
            </w:r>
          </w:p>
        </w:tc>
        <w:tc>
          <w:tcPr>
            <w:tcW w:w="1530" w:type="dxa"/>
            <w:vAlign w:val="center"/>
          </w:tcPr>
          <w:p w14:paraId="09B8E602" w14:textId="048166E8" w:rsidR="00FA169D" w:rsidRPr="007B5443" w:rsidRDefault="00FA169D" w:rsidP="00006C1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23</w:t>
            </w:r>
            <w:r w:rsidR="004A7A4A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a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 w14:paraId="155C9B3E" w14:textId="34D09FF1" w:rsidR="00FA169D" w:rsidRPr="007B5443" w:rsidRDefault="00FA169D" w:rsidP="00006C1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1</w:t>
            </w:r>
            <w:r w:rsidR="004A7A4A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b</w:t>
            </w:r>
          </w:p>
        </w:tc>
        <w:tc>
          <w:tcPr>
            <w:tcW w:w="1460" w:type="dxa"/>
            <w:shd w:val="clear" w:color="auto" w:fill="auto"/>
            <w:noWrap/>
            <w:vAlign w:val="center"/>
          </w:tcPr>
          <w:p w14:paraId="1CBC5C10" w14:textId="5B278962" w:rsidR="00FA169D" w:rsidRPr="007B5443" w:rsidRDefault="00FA169D" w:rsidP="00006C1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62</w:t>
            </w:r>
            <w:r w:rsidR="004A7A4A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8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a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012490AE" w14:textId="05BABEAC" w:rsidR="00FA169D" w:rsidRPr="007B5443" w:rsidRDefault="00FA169D" w:rsidP="00006C1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8</w:t>
            </w:r>
            <w:r w:rsidR="004A7A4A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c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72CF25E5" w14:textId="4E125185" w:rsidR="00FA169D" w:rsidRPr="007B5443" w:rsidRDefault="00FA169D" w:rsidP="00006C1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4</w:t>
            </w:r>
            <w:r w:rsidR="004A7A4A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b</w:t>
            </w:r>
          </w:p>
        </w:tc>
      </w:tr>
      <w:tr w:rsidR="00FA169D" w:rsidRPr="007B5443" w14:paraId="48AE97B9" w14:textId="77777777" w:rsidTr="00006C16">
        <w:trPr>
          <w:trHeight w:val="20"/>
          <w:jc w:val="center"/>
        </w:trPr>
        <w:tc>
          <w:tcPr>
            <w:tcW w:w="895" w:type="dxa"/>
            <w:vMerge/>
            <w:shd w:val="clear" w:color="auto" w:fill="auto"/>
            <w:vAlign w:val="center"/>
          </w:tcPr>
          <w:p w14:paraId="2D53507B" w14:textId="77777777" w:rsidR="00FA169D" w:rsidRPr="007B5443" w:rsidRDefault="00FA169D" w:rsidP="00B9387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70435227" w14:textId="77777777" w:rsidR="00FA169D" w:rsidRPr="007B5443" w:rsidRDefault="00FA169D" w:rsidP="00B9387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7B544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48 hpi</w:t>
            </w:r>
          </w:p>
        </w:tc>
        <w:tc>
          <w:tcPr>
            <w:tcW w:w="1530" w:type="dxa"/>
            <w:vAlign w:val="center"/>
          </w:tcPr>
          <w:p w14:paraId="61B38958" w14:textId="18102C38" w:rsidR="00FA169D" w:rsidRPr="007B5443" w:rsidRDefault="00FA169D" w:rsidP="00006C1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56</w:t>
            </w:r>
            <w:r w:rsidR="004A7A4A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a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 w14:paraId="3FA8D374" w14:textId="3DF51F5F" w:rsidR="00FA169D" w:rsidRPr="007B5443" w:rsidRDefault="00FA169D" w:rsidP="00006C1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4</w:t>
            </w:r>
            <w:r w:rsidR="004A7A4A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b</w:t>
            </w:r>
          </w:p>
        </w:tc>
        <w:tc>
          <w:tcPr>
            <w:tcW w:w="1460" w:type="dxa"/>
            <w:shd w:val="clear" w:color="auto" w:fill="auto"/>
            <w:noWrap/>
            <w:vAlign w:val="center"/>
          </w:tcPr>
          <w:p w14:paraId="4AC4E4DA" w14:textId="39BB4A47" w:rsidR="00FA169D" w:rsidRPr="007B5443" w:rsidRDefault="00FA169D" w:rsidP="00006C1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3</w:t>
            </w:r>
            <w:r w:rsidR="004A7A4A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b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7E8C659E" w14:textId="3FC511B2" w:rsidR="00FA169D" w:rsidRPr="007B5443" w:rsidRDefault="00FA169D" w:rsidP="00006C1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8</w:t>
            </w:r>
            <w:r w:rsidR="004A7A4A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c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6B236A36" w14:textId="13A4792D" w:rsidR="00FA169D" w:rsidRPr="007B5443" w:rsidRDefault="00FA169D" w:rsidP="00006C1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26</w:t>
            </w:r>
            <w:r w:rsidR="004A7A4A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a</w:t>
            </w:r>
          </w:p>
        </w:tc>
      </w:tr>
      <w:tr w:rsidR="00FA169D" w:rsidRPr="007B5443" w14:paraId="0F57C1E5" w14:textId="77777777" w:rsidTr="00006C16">
        <w:trPr>
          <w:trHeight w:val="20"/>
          <w:jc w:val="center"/>
        </w:trPr>
        <w:tc>
          <w:tcPr>
            <w:tcW w:w="895" w:type="dxa"/>
            <w:vMerge w:val="restart"/>
            <w:shd w:val="clear" w:color="auto" w:fill="auto"/>
            <w:textDirection w:val="btLr"/>
            <w:vAlign w:val="center"/>
          </w:tcPr>
          <w:p w14:paraId="6CFF62A8" w14:textId="77777777" w:rsidR="00FA169D" w:rsidRPr="007B5443" w:rsidRDefault="00FA169D" w:rsidP="00006C16">
            <w:pPr>
              <w:spacing w:after="0" w:line="36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7B544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Kadaknath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1C78A7B1" w14:textId="77777777" w:rsidR="00FA169D" w:rsidRPr="007B5443" w:rsidRDefault="00FA169D" w:rsidP="00B9387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7B544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3 hpi</w:t>
            </w:r>
          </w:p>
        </w:tc>
        <w:tc>
          <w:tcPr>
            <w:tcW w:w="1530" w:type="dxa"/>
            <w:vAlign w:val="center"/>
          </w:tcPr>
          <w:p w14:paraId="5BC5F110" w14:textId="784052DE" w:rsidR="00FA169D" w:rsidRPr="007B5443" w:rsidRDefault="00FA169D" w:rsidP="00006C1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64</w:t>
            </w:r>
            <w:r w:rsidR="004A7A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b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 w14:paraId="53BDE2C1" w14:textId="6D8359EC" w:rsidR="00FA169D" w:rsidRPr="007B5443" w:rsidRDefault="00FA169D" w:rsidP="00006C1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8</w:t>
            </w:r>
            <w:r w:rsidR="004A7A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b</w:t>
            </w:r>
          </w:p>
        </w:tc>
        <w:tc>
          <w:tcPr>
            <w:tcW w:w="1460" w:type="dxa"/>
            <w:shd w:val="clear" w:color="auto" w:fill="auto"/>
            <w:noWrap/>
            <w:vAlign w:val="center"/>
          </w:tcPr>
          <w:p w14:paraId="36B0EE31" w14:textId="053B54CE" w:rsidR="00FA169D" w:rsidRPr="007B5443" w:rsidRDefault="00FA169D" w:rsidP="00006C1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84</w:t>
            </w:r>
            <w:r w:rsidR="004A7A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2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a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3CAE8CBE" w14:textId="03E48740" w:rsidR="00FA169D" w:rsidRPr="007B5443" w:rsidRDefault="00FA169D" w:rsidP="00006C1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28</w:t>
            </w:r>
            <w:r w:rsidR="004A7A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5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b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0F5A1EAE" w14:textId="4064F199" w:rsidR="00FA169D" w:rsidRPr="007B5443" w:rsidRDefault="00FA169D" w:rsidP="00006C1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.77</w:t>
            </w:r>
            <w:r w:rsidR="004A7A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a</w:t>
            </w:r>
          </w:p>
        </w:tc>
      </w:tr>
      <w:tr w:rsidR="00FA169D" w:rsidRPr="007B5443" w14:paraId="55C4E7F9" w14:textId="77777777" w:rsidTr="00006C16">
        <w:trPr>
          <w:trHeight w:val="20"/>
          <w:jc w:val="center"/>
        </w:trPr>
        <w:tc>
          <w:tcPr>
            <w:tcW w:w="895" w:type="dxa"/>
            <w:vMerge/>
            <w:shd w:val="clear" w:color="auto" w:fill="auto"/>
            <w:vAlign w:val="center"/>
          </w:tcPr>
          <w:p w14:paraId="34B62903" w14:textId="77777777" w:rsidR="00FA169D" w:rsidRPr="007B5443" w:rsidRDefault="00FA169D" w:rsidP="00B9387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170" w:type="dxa"/>
            <w:shd w:val="clear" w:color="auto" w:fill="auto"/>
            <w:vAlign w:val="center"/>
          </w:tcPr>
          <w:p w14:paraId="4B50221E" w14:textId="77777777" w:rsidR="00FA169D" w:rsidRPr="007B5443" w:rsidRDefault="00FA169D" w:rsidP="00B9387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7B544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6 hpi</w:t>
            </w:r>
          </w:p>
        </w:tc>
        <w:tc>
          <w:tcPr>
            <w:tcW w:w="1530" w:type="dxa"/>
            <w:vAlign w:val="center"/>
          </w:tcPr>
          <w:p w14:paraId="5C39C46B" w14:textId="27AFA91F" w:rsidR="00FA169D" w:rsidRPr="007B5443" w:rsidRDefault="00FA169D" w:rsidP="00006C1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5</w:t>
            </w:r>
            <w:r w:rsidR="004A7A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b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 w14:paraId="2F312FD0" w14:textId="739E48AC" w:rsidR="00FA169D" w:rsidRPr="007B5443" w:rsidRDefault="00FA169D" w:rsidP="00006C1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5</w:t>
            </w:r>
            <w:r w:rsidR="004A7A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b</w:t>
            </w:r>
          </w:p>
        </w:tc>
        <w:tc>
          <w:tcPr>
            <w:tcW w:w="1460" w:type="dxa"/>
            <w:shd w:val="clear" w:color="auto" w:fill="auto"/>
            <w:noWrap/>
            <w:vAlign w:val="center"/>
          </w:tcPr>
          <w:p w14:paraId="0D040A78" w14:textId="14C1DFAB" w:rsidR="00FA169D" w:rsidRPr="007B5443" w:rsidRDefault="00FA169D" w:rsidP="00006C1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86</w:t>
            </w:r>
            <w:r w:rsidR="004A7A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8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a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6F125124" w14:textId="7A2B3B7F" w:rsidR="00FA169D" w:rsidRPr="007B5443" w:rsidRDefault="00FA169D" w:rsidP="00006C1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58</w:t>
            </w:r>
            <w:r w:rsidR="004A7A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b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2CBFD115" w14:textId="12281976" w:rsidR="00FA169D" w:rsidRPr="007B5443" w:rsidRDefault="00FA169D" w:rsidP="00006C1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.27</w:t>
            </w:r>
            <w:r w:rsidR="004A7A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b</w:t>
            </w:r>
          </w:p>
        </w:tc>
      </w:tr>
      <w:tr w:rsidR="00FA169D" w:rsidRPr="007B5443" w14:paraId="5D61FA4C" w14:textId="77777777" w:rsidTr="00006C16">
        <w:trPr>
          <w:trHeight w:val="20"/>
          <w:jc w:val="center"/>
        </w:trPr>
        <w:tc>
          <w:tcPr>
            <w:tcW w:w="895" w:type="dxa"/>
            <w:vMerge/>
            <w:shd w:val="clear" w:color="auto" w:fill="auto"/>
            <w:vAlign w:val="center"/>
          </w:tcPr>
          <w:p w14:paraId="7E041106" w14:textId="77777777" w:rsidR="00FA169D" w:rsidRPr="007B5443" w:rsidRDefault="00FA169D" w:rsidP="00B9387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170" w:type="dxa"/>
            <w:shd w:val="clear" w:color="auto" w:fill="auto"/>
            <w:vAlign w:val="center"/>
          </w:tcPr>
          <w:p w14:paraId="7D0DFDA6" w14:textId="77777777" w:rsidR="00FA169D" w:rsidRPr="007B5443" w:rsidRDefault="00FA169D" w:rsidP="00B9387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7B544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12 hpi</w:t>
            </w:r>
          </w:p>
        </w:tc>
        <w:tc>
          <w:tcPr>
            <w:tcW w:w="1530" w:type="dxa"/>
            <w:vAlign w:val="center"/>
          </w:tcPr>
          <w:p w14:paraId="1CC8CDDB" w14:textId="792D6D52" w:rsidR="00FA169D" w:rsidRPr="007B5443" w:rsidRDefault="00FA169D" w:rsidP="00006C1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.20</w:t>
            </w:r>
            <w:r w:rsidR="004A7A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0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a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 w14:paraId="5E8E0A79" w14:textId="3478E62A" w:rsidR="00FA169D" w:rsidRPr="007B5443" w:rsidRDefault="00FA169D" w:rsidP="00006C1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21</w:t>
            </w:r>
            <w:r w:rsidR="004A7A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5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b</w:t>
            </w:r>
          </w:p>
        </w:tc>
        <w:tc>
          <w:tcPr>
            <w:tcW w:w="1460" w:type="dxa"/>
            <w:shd w:val="clear" w:color="auto" w:fill="auto"/>
            <w:noWrap/>
            <w:vAlign w:val="center"/>
          </w:tcPr>
          <w:p w14:paraId="0A349B7A" w14:textId="54385A8B" w:rsidR="00FA169D" w:rsidRPr="007B5443" w:rsidRDefault="00FA169D" w:rsidP="00006C1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43</w:t>
            </w:r>
            <w:r w:rsidR="004A7A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4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ab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1F3D50CB" w14:textId="5630FC8B" w:rsidR="00FA169D" w:rsidRPr="007B5443" w:rsidRDefault="00FA169D" w:rsidP="00006C1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15</w:t>
            </w:r>
            <w:r w:rsidR="004A7A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b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0E513B70" w14:textId="528BD151" w:rsidR="00FA169D" w:rsidRPr="007B5443" w:rsidRDefault="00FA169D" w:rsidP="00006C1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.54</w:t>
            </w:r>
            <w:r w:rsidR="004A7A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ab</w:t>
            </w:r>
          </w:p>
        </w:tc>
      </w:tr>
      <w:tr w:rsidR="00FA169D" w:rsidRPr="007B5443" w14:paraId="57F26D00" w14:textId="77777777" w:rsidTr="00006C16">
        <w:trPr>
          <w:trHeight w:val="20"/>
          <w:jc w:val="center"/>
        </w:trPr>
        <w:tc>
          <w:tcPr>
            <w:tcW w:w="895" w:type="dxa"/>
            <w:vMerge/>
            <w:shd w:val="clear" w:color="auto" w:fill="auto"/>
            <w:vAlign w:val="center"/>
          </w:tcPr>
          <w:p w14:paraId="12CC21CF" w14:textId="77777777" w:rsidR="00FA169D" w:rsidRPr="007B5443" w:rsidRDefault="00FA169D" w:rsidP="00B9387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170" w:type="dxa"/>
            <w:shd w:val="clear" w:color="auto" w:fill="auto"/>
            <w:vAlign w:val="center"/>
          </w:tcPr>
          <w:p w14:paraId="3C39C0C4" w14:textId="77777777" w:rsidR="00FA169D" w:rsidRPr="007B5443" w:rsidRDefault="00FA169D" w:rsidP="00B9387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7B544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24 hpi</w:t>
            </w:r>
          </w:p>
        </w:tc>
        <w:tc>
          <w:tcPr>
            <w:tcW w:w="1530" w:type="dxa"/>
            <w:vAlign w:val="center"/>
          </w:tcPr>
          <w:p w14:paraId="0EA4EC62" w14:textId="2114E125" w:rsidR="00FA169D" w:rsidRPr="007B5443" w:rsidRDefault="00FA169D" w:rsidP="00006C1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.68</w:t>
            </w:r>
            <w:r w:rsidR="004A7A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8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a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 w14:paraId="680D2286" w14:textId="6A43C3FF" w:rsidR="00FA169D" w:rsidRPr="007B5443" w:rsidRDefault="00FA169D" w:rsidP="00006C1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.75</w:t>
            </w:r>
            <w:r w:rsidR="004A7A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a</w:t>
            </w:r>
          </w:p>
        </w:tc>
        <w:tc>
          <w:tcPr>
            <w:tcW w:w="1460" w:type="dxa"/>
            <w:shd w:val="clear" w:color="auto" w:fill="auto"/>
            <w:noWrap/>
            <w:vAlign w:val="center"/>
          </w:tcPr>
          <w:p w14:paraId="5AF24DFD" w14:textId="06284E9F" w:rsidR="00FA169D" w:rsidRPr="007B5443" w:rsidRDefault="00FA169D" w:rsidP="00006C1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36</w:t>
            </w:r>
            <w:r w:rsidR="004A7A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7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b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1CA6BE8D" w14:textId="2EF34410" w:rsidR="00FA169D" w:rsidRPr="007B5443" w:rsidRDefault="00FA169D" w:rsidP="00006C1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.95</w:t>
            </w:r>
            <w:r w:rsidR="004A7A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3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a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43E8E051" w14:textId="63D10FC3" w:rsidR="00FA169D" w:rsidRPr="007B5443" w:rsidRDefault="00FA169D" w:rsidP="00006C1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.69</w:t>
            </w:r>
            <w:r w:rsidR="004A7A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6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 xml:space="preserve"> ab</w:t>
            </w:r>
          </w:p>
        </w:tc>
      </w:tr>
      <w:tr w:rsidR="00FA169D" w:rsidRPr="007B5443" w14:paraId="61014DBB" w14:textId="77777777" w:rsidTr="00006C16">
        <w:trPr>
          <w:trHeight w:val="20"/>
          <w:jc w:val="center"/>
        </w:trPr>
        <w:tc>
          <w:tcPr>
            <w:tcW w:w="895" w:type="dxa"/>
            <w:vMerge/>
            <w:shd w:val="clear" w:color="auto" w:fill="auto"/>
            <w:vAlign w:val="center"/>
          </w:tcPr>
          <w:p w14:paraId="0A4C7038" w14:textId="77777777" w:rsidR="00FA169D" w:rsidRPr="007B5443" w:rsidRDefault="00FA169D" w:rsidP="00B9387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170" w:type="dxa"/>
            <w:shd w:val="clear" w:color="auto" w:fill="auto"/>
            <w:vAlign w:val="center"/>
          </w:tcPr>
          <w:p w14:paraId="3179D84E" w14:textId="77777777" w:rsidR="00FA169D" w:rsidRPr="007B5443" w:rsidRDefault="00FA169D" w:rsidP="00B9387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7B544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48 hpi</w:t>
            </w:r>
          </w:p>
        </w:tc>
        <w:tc>
          <w:tcPr>
            <w:tcW w:w="1530" w:type="dxa"/>
            <w:vAlign w:val="center"/>
          </w:tcPr>
          <w:p w14:paraId="2A6BF883" w14:textId="23F3AC1D" w:rsidR="00FA169D" w:rsidRPr="007B5443" w:rsidRDefault="00FA169D" w:rsidP="00006C1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.85</w:t>
            </w:r>
            <w:r w:rsidR="004A7A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3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a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 w14:paraId="0B297AB5" w14:textId="6E00F97D" w:rsidR="00FA169D" w:rsidRPr="007B5443" w:rsidRDefault="00FA169D" w:rsidP="00006C1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87</w:t>
            </w:r>
            <w:r w:rsidR="004A7A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b</w:t>
            </w:r>
          </w:p>
        </w:tc>
        <w:tc>
          <w:tcPr>
            <w:tcW w:w="1460" w:type="dxa"/>
            <w:shd w:val="clear" w:color="auto" w:fill="auto"/>
            <w:noWrap/>
            <w:vAlign w:val="center"/>
          </w:tcPr>
          <w:p w14:paraId="51551F4F" w14:textId="08EBEA06" w:rsidR="00FA169D" w:rsidRPr="007B5443" w:rsidRDefault="00FA169D" w:rsidP="00006C1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33</w:t>
            </w:r>
            <w:r w:rsidR="004A7A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7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b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499F0452" w14:textId="389DD8A0" w:rsidR="00FA169D" w:rsidRPr="007B5443" w:rsidRDefault="00FA169D" w:rsidP="00006C1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37</w:t>
            </w:r>
            <w:r w:rsidR="004A7A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b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7475A9D5" w14:textId="104B96F0" w:rsidR="00FA169D" w:rsidRPr="007B5443" w:rsidRDefault="00FA169D" w:rsidP="00006C1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.56</w:t>
            </w:r>
            <w:r w:rsidR="004A7A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5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 xml:space="preserve"> ab</w:t>
            </w:r>
          </w:p>
        </w:tc>
      </w:tr>
    </w:tbl>
    <w:p w14:paraId="64233E9C" w14:textId="20BFCAA3" w:rsidR="00701738" w:rsidRDefault="00E35773" w:rsidP="001C540D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M</w:t>
      </w:r>
      <w:r>
        <w:rPr>
          <w:rFonts w:ascii="Times New Roman" w:hAnsi="Times New Roman"/>
          <w:bCs/>
          <w:sz w:val="24"/>
          <w:szCs w:val="24"/>
        </w:rPr>
        <w:t>eans</w:t>
      </w:r>
      <w:r w:rsidRPr="00E30272">
        <w:rPr>
          <w:rFonts w:ascii="Times New Roman" w:hAnsi="Times New Roman"/>
          <w:bCs/>
          <w:sz w:val="24"/>
          <w:szCs w:val="24"/>
        </w:rPr>
        <w:t xml:space="preserve"> with different </w:t>
      </w:r>
      <w:r>
        <w:rPr>
          <w:rFonts w:ascii="Times New Roman" w:hAnsi="Times New Roman"/>
          <w:bCs/>
          <w:sz w:val="24"/>
          <w:szCs w:val="24"/>
        </w:rPr>
        <w:t>superscripts</w:t>
      </w:r>
      <w:r w:rsidRPr="00E30272">
        <w:rPr>
          <w:rFonts w:ascii="Times New Roman" w:hAnsi="Times New Roman"/>
          <w:bCs/>
          <w:sz w:val="24"/>
          <w:szCs w:val="24"/>
        </w:rPr>
        <w:t xml:space="preserve"> show</w:t>
      </w:r>
      <w:r>
        <w:rPr>
          <w:rFonts w:ascii="Times New Roman" w:hAnsi="Times New Roman"/>
          <w:bCs/>
          <w:sz w:val="24"/>
          <w:szCs w:val="24"/>
        </w:rPr>
        <w:t>ed</w:t>
      </w:r>
      <w:r w:rsidRPr="00E30272">
        <w:rPr>
          <w:rFonts w:ascii="Times New Roman" w:hAnsi="Times New Roman"/>
          <w:bCs/>
          <w:sz w:val="24"/>
          <w:szCs w:val="24"/>
        </w:rPr>
        <w:t xml:space="preserve"> significant </w:t>
      </w:r>
      <w:r>
        <w:rPr>
          <w:rFonts w:ascii="Times New Roman" w:hAnsi="Times New Roman"/>
          <w:bCs/>
          <w:sz w:val="24"/>
          <w:szCs w:val="24"/>
        </w:rPr>
        <w:t>differences</w:t>
      </w:r>
      <w:r w:rsidRPr="00E30272">
        <w:rPr>
          <w:rFonts w:ascii="Times New Roman" w:hAnsi="Times New Roman"/>
          <w:bCs/>
          <w:sz w:val="24"/>
          <w:szCs w:val="24"/>
        </w:rPr>
        <w:t xml:space="preserve"> at p&lt;0.05</w:t>
      </w:r>
      <w:r w:rsidRPr="00BF591D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within</w:t>
      </w:r>
      <w:r w:rsidRPr="00BF591D">
        <w:rPr>
          <w:rFonts w:ascii="Times New Roman" w:hAnsi="Times New Roman"/>
          <w:sz w:val="24"/>
          <w:szCs w:val="24"/>
        </w:rPr>
        <w:t xml:space="preserve"> a br</w:t>
      </w:r>
      <w:r w:rsidR="001C540D">
        <w:rPr>
          <w:rFonts w:ascii="Times New Roman" w:hAnsi="Times New Roman"/>
          <w:sz w:val="24"/>
          <w:szCs w:val="24"/>
        </w:rPr>
        <w:t>eed.</w:t>
      </w:r>
    </w:p>
    <w:sectPr w:rsidR="00701738" w:rsidSect="001C540D">
      <w:pgSz w:w="12240" w:h="15840"/>
      <w:pgMar w:top="1440" w:right="1728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8E2460E" w14:textId="77777777" w:rsidR="00800993" w:rsidRDefault="00800993" w:rsidP="008A6087">
      <w:pPr>
        <w:spacing w:after="0" w:line="240" w:lineRule="auto"/>
      </w:pPr>
      <w:r>
        <w:separator/>
      </w:r>
    </w:p>
  </w:endnote>
  <w:endnote w:type="continuationSeparator" w:id="0">
    <w:p w14:paraId="06D60D50" w14:textId="77777777" w:rsidR="00800993" w:rsidRDefault="00800993" w:rsidP="008A608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Yu Gothic Light">
    <w:altName w:val="游ゴシック Light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C9F1AED" w14:textId="77777777" w:rsidR="00800993" w:rsidRDefault="00800993" w:rsidP="008A6087">
      <w:pPr>
        <w:spacing w:after="0" w:line="240" w:lineRule="auto"/>
      </w:pPr>
      <w:r>
        <w:separator/>
      </w:r>
    </w:p>
  </w:footnote>
  <w:footnote w:type="continuationSeparator" w:id="0">
    <w:p w14:paraId="665F0345" w14:textId="77777777" w:rsidR="00800993" w:rsidRDefault="00800993" w:rsidP="008A608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847D4"/>
    <w:rsid w:val="00006C16"/>
    <w:rsid w:val="0001527C"/>
    <w:rsid w:val="00017B9A"/>
    <w:rsid w:val="0002150F"/>
    <w:rsid w:val="00021749"/>
    <w:rsid w:val="00042547"/>
    <w:rsid w:val="000450CD"/>
    <w:rsid w:val="0005260F"/>
    <w:rsid w:val="00063520"/>
    <w:rsid w:val="00064BB7"/>
    <w:rsid w:val="00076C90"/>
    <w:rsid w:val="00083110"/>
    <w:rsid w:val="00097182"/>
    <w:rsid w:val="000A7094"/>
    <w:rsid w:val="000B2AD0"/>
    <w:rsid w:val="000C21DE"/>
    <w:rsid w:val="000C54A4"/>
    <w:rsid w:val="000C5797"/>
    <w:rsid w:val="000D17FE"/>
    <w:rsid w:val="000E36A1"/>
    <w:rsid w:val="000E7893"/>
    <w:rsid w:val="00115A43"/>
    <w:rsid w:val="0015268F"/>
    <w:rsid w:val="001663FF"/>
    <w:rsid w:val="00181175"/>
    <w:rsid w:val="001972B6"/>
    <w:rsid w:val="001C1007"/>
    <w:rsid w:val="001C1FDC"/>
    <w:rsid w:val="001C540D"/>
    <w:rsid w:val="001D58E4"/>
    <w:rsid w:val="001D6A6F"/>
    <w:rsid w:val="00212586"/>
    <w:rsid w:val="0022180B"/>
    <w:rsid w:val="002430ED"/>
    <w:rsid w:val="0024365F"/>
    <w:rsid w:val="00252621"/>
    <w:rsid w:val="00252E63"/>
    <w:rsid w:val="0025480D"/>
    <w:rsid w:val="00263379"/>
    <w:rsid w:val="0027152A"/>
    <w:rsid w:val="002F03CD"/>
    <w:rsid w:val="00307242"/>
    <w:rsid w:val="0032210D"/>
    <w:rsid w:val="00327833"/>
    <w:rsid w:val="00332C45"/>
    <w:rsid w:val="0035092C"/>
    <w:rsid w:val="003714DC"/>
    <w:rsid w:val="00374439"/>
    <w:rsid w:val="0039141F"/>
    <w:rsid w:val="003A1973"/>
    <w:rsid w:val="003A5D68"/>
    <w:rsid w:val="003B41BA"/>
    <w:rsid w:val="003C2BC4"/>
    <w:rsid w:val="003F42C3"/>
    <w:rsid w:val="004100C0"/>
    <w:rsid w:val="00410579"/>
    <w:rsid w:val="0041150F"/>
    <w:rsid w:val="0041762A"/>
    <w:rsid w:val="00423380"/>
    <w:rsid w:val="00442328"/>
    <w:rsid w:val="00447C01"/>
    <w:rsid w:val="004526F5"/>
    <w:rsid w:val="00455231"/>
    <w:rsid w:val="004569AF"/>
    <w:rsid w:val="004A7A4A"/>
    <w:rsid w:val="004B2EDA"/>
    <w:rsid w:val="005131C2"/>
    <w:rsid w:val="00515ECB"/>
    <w:rsid w:val="00522CE7"/>
    <w:rsid w:val="00527BC9"/>
    <w:rsid w:val="00571138"/>
    <w:rsid w:val="00583004"/>
    <w:rsid w:val="005834A7"/>
    <w:rsid w:val="0059512A"/>
    <w:rsid w:val="005A1EF3"/>
    <w:rsid w:val="005A420C"/>
    <w:rsid w:val="005B0C4A"/>
    <w:rsid w:val="005E2B5C"/>
    <w:rsid w:val="005E4AE2"/>
    <w:rsid w:val="005E5E9E"/>
    <w:rsid w:val="005E730A"/>
    <w:rsid w:val="006060CB"/>
    <w:rsid w:val="00626CBF"/>
    <w:rsid w:val="0063231C"/>
    <w:rsid w:val="006424D7"/>
    <w:rsid w:val="006500AD"/>
    <w:rsid w:val="00662552"/>
    <w:rsid w:val="006847D4"/>
    <w:rsid w:val="006C39D6"/>
    <w:rsid w:val="006D2D8A"/>
    <w:rsid w:val="006D42F6"/>
    <w:rsid w:val="006F3347"/>
    <w:rsid w:val="00701738"/>
    <w:rsid w:val="00711179"/>
    <w:rsid w:val="0071239E"/>
    <w:rsid w:val="0071322F"/>
    <w:rsid w:val="00717A59"/>
    <w:rsid w:val="00721E58"/>
    <w:rsid w:val="00742ACD"/>
    <w:rsid w:val="00750DBC"/>
    <w:rsid w:val="00757A3C"/>
    <w:rsid w:val="0077615A"/>
    <w:rsid w:val="00783161"/>
    <w:rsid w:val="007B5443"/>
    <w:rsid w:val="007B7D8E"/>
    <w:rsid w:val="007D5EEC"/>
    <w:rsid w:val="007E2382"/>
    <w:rsid w:val="007F3742"/>
    <w:rsid w:val="00800993"/>
    <w:rsid w:val="008271D8"/>
    <w:rsid w:val="00841F92"/>
    <w:rsid w:val="00842FFD"/>
    <w:rsid w:val="00843AFB"/>
    <w:rsid w:val="00884AB3"/>
    <w:rsid w:val="008A5E13"/>
    <w:rsid w:val="008A6087"/>
    <w:rsid w:val="008B27E2"/>
    <w:rsid w:val="008C1252"/>
    <w:rsid w:val="008E0028"/>
    <w:rsid w:val="008E5EFA"/>
    <w:rsid w:val="008F39B6"/>
    <w:rsid w:val="00902F0F"/>
    <w:rsid w:val="00911D1C"/>
    <w:rsid w:val="0091496A"/>
    <w:rsid w:val="00925748"/>
    <w:rsid w:val="00926219"/>
    <w:rsid w:val="00927125"/>
    <w:rsid w:val="0094167E"/>
    <w:rsid w:val="009472D3"/>
    <w:rsid w:val="0095152A"/>
    <w:rsid w:val="00972E5D"/>
    <w:rsid w:val="0097444B"/>
    <w:rsid w:val="0098427B"/>
    <w:rsid w:val="00987A8E"/>
    <w:rsid w:val="009A7408"/>
    <w:rsid w:val="009B0B9B"/>
    <w:rsid w:val="009C1134"/>
    <w:rsid w:val="009C15CB"/>
    <w:rsid w:val="009C2BB7"/>
    <w:rsid w:val="009E090A"/>
    <w:rsid w:val="009E3361"/>
    <w:rsid w:val="009E3F66"/>
    <w:rsid w:val="009F2DA2"/>
    <w:rsid w:val="00A053C7"/>
    <w:rsid w:val="00A21D61"/>
    <w:rsid w:val="00A240E0"/>
    <w:rsid w:val="00A256EC"/>
    <w:rsid w:val="00A25C8F"/>
    <w:rsid w:val="00A26048"/>
    <w:rsid w:val="00A32FA6"/>
    <w:rsid w:val="00A6368E"/>
    <w:rsid w:val="00A7554B"/>
    <w:rsid w:val="00A80D1B"/>
    <w:rsid w:val="00A874E8"/>
    <w:rsid w:val="00A90336"/>
    <w:rsid w:val="00A9441B"/>
    <w:rsid w:val="00AA1C2F"/>
    <w:rsid w:val="00AA3DC3"/>
    <w:rsid w:val="00AA69D7"/>
    <w:rsid w:val="00AC6B44"/>
    <w:rsid w:val="00AE106F"/>
    <w:rsid w:val="00AF481D"/>
    <w:rsid w:val="00AF7144"/>
    <w:rsid w:val="00AF7155"/>
    <w:rsid w:val="00B01ADB"/>
    <w:rsid w:val="00B11F72"/>
    <w:rsid w:val="00B251F7"/>
    <w:rsid w:val="00B45208"/>
    <w:rsid w:val="00B80824"/>
    <w:rsid w:val="00BF3FED"/>
    <w:rsid w:val="00BF591D"/>
    <w:rsid w:val="00C04F9B"/>
    <w:rsid w:val="00C2455E"/>
    <w:rsid w:val="00C256A2"/>
    <w:rsid w:val="00C30CCA"/>
    <w:rsid w:val="00C523F7"/>
    <w:rsid w:val="00C573AF"/>
    <w:rsid w:val="00C63C77"/>
    <w:rsid w:val="00C8593E"/>
    <w:rsid w:val="00C953F7"/>
    <w:rsid w:val="00CA3450"/>
    <w:rsid w:val="00CC1B1D"/>
    <w:rsid w:val="00CC7CB4"/>
    <w:rsid w:val="00CD20A8"/>
    <w:rsid w:val="00CD266A"/>
    <w:rsid w:val="00CD6BC0"/>
    <w:rsid w:val="00D07F31"/>
    <w:rsid w:val="00D5697F"/>
    <w:rsid w:val="00D805AB"/>
    <w:rsid w:val="00D82B94"/>
    <w:rsid w:val="00D85761"/>
    <w:rsid w:val="00D92B5D"/>
    <w:rsid w:val="00D95811"/>
    <w:rsid w:val="00D964A2"/>
    <w:rsid w:val="00DA426E"/>
    <w:rsid w:val="00DB272C"/>
    <w:rsid w:val="00DB6C23"/>
    <w:rsid w:val="00DD416B"/>
    <w:rsid w:val="00DE56EA"/>
    <w:rsid w:val="00DF0EC8"/>
    <w:rsid w:val="00DF6BD0"/>
    <w:rsid w:val="00E002E2"/>
    <w:rsid w:val="00E22F9E"/>
    <w:rsid w:val="00E24E1A"/>
    <w:rsid w:val="00E30272"/>
    <w:rsid w:val="00E35773"/>
    <w:rsid w:val="00E37BB6"/>
    <w:rsid w:val="00E464B9"/>
    <w:rsid w:val="00EA2EC3"/>
    <w:rsid w:val="00EA635A"/>
    <w:rsid w:val="00EC089C"/>
    <w:rsid w:val="00EC48C5"/>
    <w:rsid w:val="00EC58D7"/>
    <w:rsid w:val="00EE3D90"/>
    <w:rsid w:val="00EE7013"/>
    <w:rsid w:val="00EF38E5"/>
    <w:rsid w:val="00F10211"/>
    <w:rsid w:val="00F10ED4"/>
    <w:rsid w:val="00F433DE"/>
    <w:rsid w:val="00F44BC2"/>
    <w:rsid w:val="00F861E3"/>
    <w:rsid w:val="00FA169D"/>
    <w:rsid w:val="00FA64DE"/>
    <w:rsid w:val="00FB35B2"/>
    <w:rsid w:val="00FB71E4"/>
    <w:rsid w:val="00FD12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263B559"/>
  <w15:chartTrackingRefBased/>
  <w15:docId w15:val="{BF2A6503-FE63-4D5B-B49F-5424D9E074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874E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A608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A6087"/>
  </w:style>
  <w:style w:type="paragraph" w:styleId="Footer">
    <w:name w:val="footer"/>
    <w:basedOn w:val="Normal"/>
    <w:link w:val="FooterChar"/>
    <w:uiPriority w:val="99"/>
    <w:unhideWhenUsed/>
    <w:rsid w:val="008A608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A6087"/>
  </w:style>
  <w:style w:type="table" w:styleId="TableGrid">
    <w:name w:val="Table Grid"/>
    <w:basedOn w:val="TableNormal"/>
    <w:uiPriority w:val="39"/>
    <w:rsid w:val="002F03C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Mdeck5tablebodythreelines">
    <w:name w:val="M_deck_5_table_body_three_lines"/>
    <w:basedOn w:val="TableNormal"/>
    <w:uiPriority w:val="99"/>
    <w:rsid w:val="004569AF"/>
    <w:pPr>
      <w:adjustRightInd w:val="0"/>
      <w:snapToGrid w:val="0"/>
      <w:spacing w:after="0" w:line="300" w:lineRule="exact"/>
      <w:jc w:val="center"/>
    </w:pPr>
    <w:rPr>
      <w:rFonts w:ascii="Times New Roman" w:eastAsia="SimSun" w:hAnsi="Times New Roman" w:cs="Times New Roman"/>
      <w:kern w:val="0"/>
      <w:sz w:val="20"/>
      <w:szCs w:val="20"/>
      <w:lang w:val="de-DE" w:eastAsia="de-DE"/>
      <w14:ligatures w14:val="non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PI41tablecaption">
    <w:name w:val="MDPI_4.1_table_caption"/>
    <w:qFormat/>
    <w:rsid w:val="004569AF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kern w:val="0"/>
      <w:sz w:val="18"/>
      <w:lang w:eastAsia="de-DE" w:bidi="en-US"/>
      <w14:ligatures w14:val="none"/>
    </w:rPr>
  </w:style>
  <w:style w:type="paragraph" w:customStyle="1" w:styleId="MDPI21heading1">
    <w:name w:val="MDPI_2.1_heading1"/>
    <w:qFormat/>
    <w:rsid w:val="004569AF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kern w:val="0"/>
      <w:sz w:val="20"/>
      <w:lang w:eastAsia="de-DE" w:bidi="en-US"/>
      <w14:ligatures w14:val="none"/>
    </w:rPr>
  </w:style>
  <w:style w:type="paragraph" w:styleId="ListParagraph">
    <w:name w:val="List Paragraph"/>
    <w:basedOn w:val="Normal"/>
    <w:uiPriority w:val="34"/>
    <w:qFormat/>
    <w:rsid w:val="005A1EF3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NormalWeb">
    <w:name w:val="Normal (Web)"/>
    <w:basedOn w:val="Normal"/>
    <w:uiPriority w:val="99"/>
    <w:unhideWhenUsed/>
    <w:rsid w:val="005A1EF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70173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kern w:val="0"/>
      <w:sz w:val="20"/>
      <w:szCs w:val="20"/>
      <w14:ligatures w14:val="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701738"/>
    <w:rPr>
      <w:rFonts w:ascii="Courier New" w:eastAsia="Times New Roman" w:hAnsi="Courier New" w:cs="Courier New"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8599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362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133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688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240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839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875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627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701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091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610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416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457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577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944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462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302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967</Words>
  <Characters>5513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larmathi</dc:creator>
  <cp:keywords/>
  <dc:description/>
  <cp:lastModifiedBy>DELL</cp:lastModifiedBy>
  <cp:revision>2</cp:revision>
  <cp:lastPrinted>2023-05-26T03:57:00Z</cp:lastPrinted>
  <dcterms:created xsi:type="dcterms:W3CDTF">2024-09-04T05:55:00Z</dcterms:created>
  <dcterms:modified xsi:type="dcterms:W3CDTF">2024-09-04T05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3849fa4-0786-4fee-9ad7-fa8d278f5efe</vt:lpwstr>
  </property>
</Properties>
</file>